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642DD" w14:textId="7A0B8476" w:rsidR="00BB4649" w:rsidRDefault="00BB4649" w:rsidP="00BB4649">
      <w:pPr>
        <w:rPr>
          <w:rFonts w:ascii="Times New Roman" w:hAnsi="Times New Roman" w:cs="Times New Roman"/>
          <w:sz w:val="24"/>
          <w:szCs w:val="24"/>
        </w:rPr>
      </w:pPr>
      <w:r w:rsidRPr="00BB4649">
        <w:rPr>
          <w:rFonts w:ascii="Times New Roman" w:hAnsi="Times New Roman" w:cs="Times New Roman"/>
          <w:b/>
          <w:bCs/>
          <w:sz w:val="24"/>
          <w:szCs w:val="24"/>
        </w:rPr>
        <w:t>Appendix for “Effects of briefly viewing an infographic about science on trust in science, belief in COVID-19 misinformation, and COVID-19 preventive behavioral intentions: a two-arm, parallel group randomized controlled trial”</w:t>
      </w:r>
    </w:p>
    <w:p w14:paraId="26E5A073" w14:textId="33DF2820" w:rsidR="00BB4649" w:rsidRDefault="00BB4649" w:rsidP="00BB4649">
      <w:pPr>
        <w:spacing w:line="240" w:lineRule="auto"/>
        <w:contextualSpacing/>
        <w:rPr>
          <w:rFonts w:ascii="Times New Roman" w:hAnsi="Times New Roman" w:cs="Times New Roman"/>
          <w:sz w:val="20"/>
          <w:szCs w:val="20"/>
        </w:rPr>
      </w:pPr>
    </w:p>
    <w:p w14:paraId="1313145E" w14:textId="7CFB79B4" w:rsidR="009625E8" w:rsidRPr="009625E8" w:rsidRDefault="009625E8" w:rsidP="00BB4649">
      <w:pPr>
        <w:spacing w:line="240" w:lineRule="auto"/>
        <w:contextualSpacing/>
        <w:rPr>
          <w:rFonts w:ascii="Times New Roman" w:hAnsi="Times New Roman" w:cs="Times New Roman"/>
          <w:b/>
          <w:bCs/>
          <w:sz w:val="20"/>
          <w:szCs w:val="20"/>
        </w:rPr>
      </w:pPr>
      <w:r w:rsidRPr="00EB2AAC">
        <w:rPr>
          <w:rFonts w:ascii="Times New Roman" w:hAnsi="Times New Roman" w:cs="Times New Roman"/>
          <w:b/>
          <w:bCs/>
          <w:sz w:val="20"/>
          <w:szCs w:val="20"/>
          <w:highlight w:val="lightGray"/>
        </w:rPr>
        <w:t>Information for Using this Appendix</w:t>
      </w:r>
    </w:p>
    <w:p w14:paraId="7CA1E0B2" w14:textId="69360C0A" w:rsidR="009625E8" w:rsidRDefault="009625E8" w:rsidP="00BB4649">
      <w:pPr>
        <w:spacing w:line="240" w:lineRule="auto"/>
        <w:contextualSpacing/>
        <w:rPr>
          <w:rFonts w:ascii="Times New Roman" w:hAnsi="Times New Roman" w:cs="Times New Roman"/>
          <w:sz w:val="20"/>
          <w:szCs w:val="20"/>
        </w:rPr>
      </w:pPr>
    </w:p>
    <w:p w14:paraId="1AA88CCF" w14:textId="4961EF2F" w:rsidR="00125822" w:rsidRDefault="00125822"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This document, along with the associated data files (see below), will allow generation of all charts and outputs used in the preparation of this manuscript. We have separated syntaxes by function and Aim. You must run the Data Cleaning Syntax first for some subsequent analyses to be run.</w:t>
      </w:r>
      <w:r w:rsidR="00623691">
        <w:rPr>
          <w:rFonts w:ascii="Times New Roman" w:hAnsi="Times New Roman" w:cs="Times New Roman"/>
          <w:sz w:val="20"/>
          <w:szCs w:val="20"/>
        </w:rPr>
        <w:t xml:space="preserve"> The last syntax (in Mplus) was used to compute the latent profile information that is included in the ‘misinformation_LPA.csv’ dataset using the raw data as input.</w:t>
      </w:r>
    </w:p>
    <w:p w14:paraId="302A2F5F" w14:textId="77777777" w:rsidR="00125822" w:rsidRDefault="00125822" w:rsidP="00BB4649">
      <w:pPr>
        <w:spacing w:line="240" w:lineRule="auto"/>
        <w:contextualSpacing/>
        <w:rPr>
          <w:rFonts w:ascii="Times New Roman" w:hAnsi="Times New Roman" w:cs="Times New Roman"/>
          <w:sz w:val="20"/>
          <w:szCs w:val="20"/>
        </w:rPr>
      </w:pPr>
    </w:p>
    <w:p w14:paraId="5978D3BE" w14:textId="53FC8C8B" w:rsidR="009625E8" w:rsidRDefault="009625E8"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Software required:</w:t>
      </w:r>
    </w:p>
    <w:p w14:paraId="028456A2" w14:textId="29FC27B2" w:rsidR="009625E8" w:rsidRDefault="009625E8" w:rsidP="00BB4649">
      <w:pPr>
        <w:spacing w:line="240" w:lineRule="auto"/>
        <w:contextualSpacing/>
        <w:rPr>
          <w:rFonts w:ascii="Times New Roman" w:hAnsi="Times New Roman" w:cs="Times New Roman"/>
          <w:sz w:val="20"/>
          <w:szCs w:val="20"/>
        </w:rPr>
      </w:pPr>
    </w:p>
    <w:p w14:paraId="498B9CE6" w14:textId="657AAF58" w:rsidR="009625E8" w:rsidRDefault="009625E8"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R</w:t>
      </w:r>
      <w:r w:rsidR="00623691">
        <w:rPr>
          <w:rFonts w:ascii="Times New Roman" w:hAnsi="Times New Roman" w:cs="Times New Roman"/>
          <w:sz w:val="20"/>
          <w:szCs w:val="20"/>
        </w:rPr>
        <w:t xml:space="preserve"> </w:t>
      </w:r>
      <w:r>
        <w:rPr>
          <w:rFonts w:ascii="Times New Roman" w:hAnsi="Times New Roman" w:cs="Times New Roman"/>
          <w:sz w:val="20"/>
          <w:szCs w:val="20"/>
        </w:rPr>
        <w:t>(R version 4.1.0 and RStudio version 1.4.1717)</w:t>
      </w:r>
      <w:r>
        <w:rPr>
          <w:rFonts w:ascii="Times New Roman" w:hAnsi="Times New Roman" w:cs="Times New Roman"/>
          <w:sz w:val="20"/>
          <w:szCs w:val="20"/>
        </w:rPr>
        <w:br/>
        <w:t>Stata (Stata version 16)</w:t>
      </w:r>
    </w:p>
    <w:p w14:paraId="13CAF8EC" w14:textId="410FCE6C" w:rsidR="009625E8" w:rsidRDefault="009625E8"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SAS (SAS version 9.4)</w:t>
      </w:r>
    </w:p>
    <w:p w14:paraId="166ED316" w14:textId="66B5BF59" w:rsidR="00ED6C3D" w:rsidRDefault="00623691"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Mplus (Mplus version 7.3)</w:t>
      </w:r>
    </w:p>
    <w:p w14:paraId="329C04C2" w14:textId="266F41D2" w:rsidR="00ED6C3D" w:rsidRDefault="00ED6C3D" w:rsidP="00BB4649">
      <w:pPr>
        <w:spacing w:line="240" w:lineRule="auto"/>
        <w:contextualSpacing/>
        <w:rPr>
          <w:rFonts w:ascii="Times New Roman" w:hAnsi="Times New Roman" w:cs="Times New Roman"/>
          <w:sz w:val="20"/>
          <w:szCs w:val="20"/>
        </w:rPr>
      </w:pPr>
    </w:p>
    <w:p w14:paraId="153CE9BC" w14:textId="6341FF26" w:rsidR="00ED6C3D" w:rsidRDefault="00EB2AAC"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Raw data:</w:t>
      </w:r>
    </w:p>
    <w:p w14:paraId="75E630D0" w14:textId="1AEB9DDE" w:rsidR="00EB2AAC" w:rsidRDefault="00EB2AAC" w:rsidP="00BB4649">
      <w:pPr>
        <w:spacing w:line="240" w:lineRule="auto"/>
        <w:contextualSpacing/>
        <w:rPr>
          <w:rFonts w:ascii="Times New Roman" w:hAnsi="Times New Roman" w:cs="Times New Roman"/>
          <w:sz w:val="20"/>
          <w:szCs w:val="20"/>
        </w:rPr>
      </w:pPr>
    </w:p>
    <w:p w14:paraId="5C13FC54" w14:textId="3C23C9CD" w:rsidR="00EB2AAC" w:rsidRDefault="00EB2AAC"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COVID Misinformation final.csv [direct download from Qualtrics]</w:t>
      </w:r>
    </w:p>
    <w:p w14:paraId="4401846E" w14:textId="0091B990" w:rsidR="00EB2AAC" w:rsidRDefault="00EB2AAC"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misinformation_LPA.csv [dataset with latent profile class information added]</w:t>
      </w:r>
    </w:p>
    <w:p w14:paraId="4E49B539" w14:textId="03AA527A" w:rsidR="00EB2AAC" w:rsidRDefault="00EB2AAC" w:rsidP="00BB4649">
      <w:pPr>
        <w:spacing w:line="240" w:lineRule="auto"/>
        <w:contextualSpacing/>
        <w:rPr>
          <w:rFonts w:ascii="Times New Roman" w:hAnsi="Times New Roman" w:cs="Times New Roman"/>
          <w:sz w:val="20"/>
          <w:szCs w:val="20"/>
        </w:rPr>
      </w:pPr>
      <w:r>
        <w:rPr>
          <w:rFonts w:ascii="Times New Roman" w:hAnsi="Times New Roman" w:cs="Times New Roman"/>
          <w:sz w:val="20"/>
          <w:szCs w:val="20"/>
        </w:rPr>
        <w:t>classprob.csv [same as above, but used for analysis on a different PC]</w:t>
      </w:r>
    </w:p>
    <w:p w14:paraId="382ABEC1" w14:textId="5AE4C0F0" w:rsidR="00EB2AAC" w:rsidRDefault="00EB2AAC" w:rsidP="00BB4649">
      <w:pPr>
        <w:spacing w:line="240" w:lineRule="auto"/>
        <w:contextualSpacing/>
        <w:rPr>
          <w:rFonts w:ascii="Times New Roman" w:hAnsi="Times New Roman" w:cs="Times New Roman"/>
          <w:sz w:val="20"/>
          <w:szCs w:val="20"/>
        </w:rPr>
      </w:pPr>
    </w:p>
    <w:p w14:paraId="14CA9454" w14:textId="0A544CD3" w:rsidR="00EB2AAC" w:rsidRDefault="00EB2AAC" w:rsidP="00BB4649">
      <w:pPr>
        <w:spacing w:line="240" w:lineRule="auto"/>
        <w:contextualSpacing/>
        <w:rPr>
          <w:rFonts w:ascii="Times New Roman" w:hAnsi="Times New Roman" w:cs="Times New Roman"/>
          <w:sz w:val="20"/>
          <w:szCs w:val="20"/>
        </w:rPr>
      </w:pPr>
      <w:r w:rsidRPr="00EB2AAC">
        <w:rPr>
          <w:rFonts w:ascii="Times New Roman" w:hAnsi="Times New Roman" w:cs="Times New Roman"/>
          <w:b/>
          <w:bCs/>
          <w:sz w:val="20"/>
          <w:szCs w:val="20"/>
          <w:highlight w:val="lightGray"/>
        </w:rPr>
        <w:t>Data Cleaning Syntax (R)</w:t>
      </w:r>
    </w:p>
    <w:p w14:paraId="40A9FE2D" w14:textId="5488E4C8" w:rsidR="00EB2AAC" w:rsidRDefault="00EB2AAC" w:rsidP="00BB4649">
      <w:pPr>
        <w:spacing w:line="240" w:lineRule="auto"/>
        <w:contextualSpacing/>
        <w:rPr>
          <w:rFonts w:ascii="Times New Roman" w:hAnsi="Times New Roman" w:cs="Times New Roman"/>
          <w:sz w:val="20"/>
          <w:szCs w:val="20"/>
        </w:rPr>
      </w:pPr>
    </w:p>
    <w:p w14:paraId="7F4FD5D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Load libraries</w:t>
      </w:r>
    </w:p>
    <w:p w14:paraId="34CA834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library(dplyr)</w:t>
      </w:r>
    </w:p>
    <w:p w14:paraId="5819FD4C" w14:textId="77777777" w:rsidR="00EB2AAC" w:rsidRPr="00EB2AAC" w:rsidRDefault="00EB2AAC" w:rsidP="00EB2AAC">
      <w:pPr>
        <w:spacing w:line="240" w:lineRule="auto"/>
        <w:contextualSpacing/>
        <w:rPr>
          <w:rFonts w:ascii="Times New Roman" w:hAnsi="Times New Roman" w:cs="Times New Roman"/>
          <w:sz w:val="20"/>
          <w:szCs w:val="20"/>
        </w:rPr>
      </w:pPr>
    </w:p>
    <w:p w14:paraId="78173EA6"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Create function for not include</w:t>
      </w:r>
    </w:p>
    <w:p w14:paraId="2ECB51AE"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notin%` &lt;- Negate(`%in%`)</w:t>
      </w:r>
    </w:p>
    <w:p w14:paraId="49093EED" w14:textId="77777777" w:rsidR="00EB2AAC" w:rsidRPr="00EB2AAC" w:rsidRDefault="00EB2AAC" w:rsidP="00EB2AAC">
      <w:pPr>
        <w:spacing w:line="240" w:lineRule="auto"/>
        <w:contextualSpacing/>
        <w:rPr>
          <w:rFonts w:ascii="Times New Roman" w:hAnsi="Times New Roman" w:cs="Times New Roman"/>
          <w:sz w:val="20"/>
          <w:szCs w:val="20"/>
        </w:rPr>
      </w:pPr>
    </w:p>
    <w:p w14:paraId="02BFE53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Set working directory</w:t>
      </w:r>
    </w:p>
    <w:p w14:paraId="16C91DAA" w14:textId="27488470"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setwd("C:/</w:t>
      </w:r>
      <w:r w:rsidR="000F6555" w:rsidRPr="000F6555">
        <w:rPr>
          <w:rFonts w:ascii="Times New Roman" w:hAnsi="Times New Roman" w:cs="Times New Roman"/>
          <w:sz w:val="20"/>
          <w:szCs w:val="20"/>
        </w:rPr>
        <w:t xml:space="preserve"> </w:t>
      </w:r>
      <w:r w:rsidR="000F6555">
        <w:rPr>
          <w:rFonts w:ascii="Times New Roman" w:hAnsi="Times New Roman" w:cs="Times New Roman"/>
          <w:sz w:val="20"/>
          <w:szCs w:val="20"/>
        </w:rPr>
        <w:t>Insert Path to File Here</w:t>
      </w:r>
      <w:r w:rsidR="000F6555" w:rsidRPr="00EB2AAC">
        <w:rPr>
          <w:rFonts w:ascii="Times New Roman" w:hAnsi="Times New Roman" w:cs="Times New Roman"/>
          <w:sz w:val="20"/>
          <w:szCs w:val="20"/>
        </w:rPr>
        <w:t xml:space="preserve"> </w:t>
      </w:r>
      <w:r w:rsidRPr="00EB2AAC">
        <w:rPr>
          <w:rFonts w:ascii="Times New Roman" w:hAnsi="Times New Roman" w:cs="Times New Roman"/>
          <w:sz w:val="20"/>
          <w:szCs w:val="20"/>
        </w:rPr>
        <w:t>/COVID misinformation")</w:t>
      </w:r>
    </w:p>
    <w:p w14:paraId="3C83BC75" w14:textId="77777777" w:rsidR="00EB2AAC" w:rsidRPr="00EB2AAC" w:rsidRDefault="00EB2AAC" w:rsidP="00EB2AAC">
      <w:pPr>
        <w:spacing w:line="240" w:lineRule="auto"/>
        <w:contextualSpacing/>
        <w:rPr>
          <w:rFonts w:ascii="Times New Roman" w:hAnsi="Times New Roman" w:cs="Times New Roman"/>
          <w:sz w:val="20"/>
          <w:szCs w:val="20"/>
        </w:rPr>
      </w:pPr>
    </w:p>
    <w:p w14:paraId="24E199B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Read raw data</w:t>
      </w:r>
    </w:p>
    <w:p w14:paraId="7DD3BB3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final.data &lt;- read.csv("Data/Raw/COVID Misinformation final.csv") </w:t>
      </w:r>
    </w:p>
    <w:p w14:paraId="3EC1A809"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LPA.data &lt;- read.csv("Data/Raw/misinformation_LPA.csv") </w:t>
      </w:r>
    </w:p>
    <w:p w14:paraId="26583BB6" w14:textId="77777777" w:rsidR="00EB2AAC" w:rsidRPr="00EB2AAC" w:rsidRDefault="00EB2AAC" w:rsidP="00EB2AAC">
      <w:pPr>
        <w:spacing w:line="240" w:lineRule="auto"/>
        <w:contextualSpacing/>
        <w:rPr>
          <w:rFonts w:ascii="Times New Roman" w:hAnsi="Times New Roman" w:cs="Times New Roman"/>
          <w:sz w:val="20"/>
          <w:szCs w:val="20"/>
        </w:rPr>
      </w:pPr>
    </w:p>
    <w:p w14:paraId="21F771D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Data cleaning for survey data</w:t>
      </w:r>
    </w:p>
    <w:p w14:paraId="2CD5F0FC"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final.data.clean &lt;- final.data %&gt;%</w:t>
      </w:r>
    </w:p>
    <w:p w14:paraId="268AC4C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Rejected = RejectAttention1 + RejectHonesty + RejectVPN + RejectAttention2) %&gt;%</w:t>
      </w:r>
    </w:p>
    <w:p w14:paraId="34AB8F83"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filter(Rejected == 0) %&gt;%</w:t>
      </w:r>
    </w:p>
    <w:p w14:paraId="34AD552E"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filter(SIS == 1) %&gt;%</w:t>
      </w:r>
    </w:p>
    <w:p w14:paraId="78A98F36"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filter(Timer1_Page_Submit&gt;0 | Timer2_Page_Submit&gt;0) %&gt;%</w:t>
      </w:r>
    </w:p>
    <w:p w14:paraId="1BE8121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310ABF6B"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 Reverse scores for selected questions</w:t>
      </w:r>
    </w:p>
    <w:p w14:paraId="045E3528"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Trust1_1_1 = 6-Trust1_1_1, Trust1_1_2 = 6-Trust1_1_2, Trust1_1_4 = 6-Trust1_1_4, </w:t>
      </w:r>
    </w:p>
    <w:p w14:paraId="2D29E55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1_1_5 = 6-Trust1_1_5, Trust1_1_7 = 6-Trust1_1_7, Trust1_1_9 = 6-Trust1_1_9, </w:t>
      </w:r>
    </w:p>
    <w:p w14:paraId="3B513CF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1_2_3 = 6-Trust1_2_3, Trust1_2_7 = 6-Trust1_2_7, Trust1_2_8 = 6-Trust1_2_8, </w:t>
      </w:r>
    </w:p>
    <w:p w14:paraId="369B8B58"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1_2_9 = 6-Trust1_2_9, Trust1_2_10 = 6-Trust1_2_10, Trust1_2_11 = 6-Trust1_2_11,</w:t>
      </w:r>
    </w:p>
    <w:p w14:paraId="083D85B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3B40642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2_1_1 = 6-Trust2_1_1, Trust2_1_2 = 6-Trust2_1_2, Trust2_1_3 = 6-Trust2_1_3, </w:t>
      </w:r>
    </w:p>
    <w:p w14:paraId="304FD4E3"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2_1_4 = 6-Trust2_1_4, Trust2_1_6 = 6-Trust2_1_6, Trust2_1_8 = 6-Trust2_1_8, </w:t>
      </w:r>
    </w:p>
    <w:p w14:paraId="01A6C75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lastRenderedPageBreak/>
        <w:t xml:space="preserve">         Trust2_2_3 = 6-Trust2_2_3, Trust2_2_7 = 6-Trust2_2_7, Trust2_2_8 = 6-Trust2_2_8, </w:t>
      </w:r>
    </w:p>
    <w:p w14:paraId="7639CA9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2_2_9 = 6-Trust2_2_9, Trust2_2_10 = 6-Trust2_2_10, Trust2_2_11 = 6-Trust2_2_11) %&gt;%</w:t>
      </w:r>
    </w:p>
    <w:p w14:paraId="221CE97B"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select(-Trust1_1_3) %&gt;% #Trust 3, from PRE is an attention 3, so it is not part of the scale Trust1_1_3.</w:t>
      </w:r>
    </w:p>
    <w:p w14:paraId="4A35D9BE"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filter(RandomID %notin% c(44142400, 86337727, 16373208)) %&gt;%</w:t>
      </w:r>
    </w:p>
    <w:p w14:paraId="0EEF217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rowwise() %&gt;% </w:t>
      </w:r>
    </w:p>
    <w:p w14:paraId="06E4C5F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118AD9B1"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 Calculate means for trust in science </w:t>
      </w:r>
    </w:p>
    <w:p w14:paraId="16CE09A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Trust1 = sum(c_across(Trust1_1_1:Trust1_2_11))/21,</w:t>
      </w:r>
    </w:p>
    <w:p w14:paraId="795642C1"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2 = sum(c_across(Trust2_1_1:Trust2_2_11))/21) %&gt;% </w:t>
      </w:r>
    </w:p>
    <w:p w14:paraId="7D4BF18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ungroup()</w:t>
      </w:r>
    </w:p>
    <w:p w14:paraId="657EAFC6"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482A1B0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Rename variables for LPA dataset</w:t>
      </w:r>
    </w:p>
    <w:p w14:paraId="125B4B5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LPA.data.clean &lt;- LPA.data %&gt;%</w:t>
      </w:r>
    </w:p>
    <w:p w14:paraId="5366D94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rename(RandomID = ID, Profiles = C)</w:t>
      </w:r>
    </w:p>
    <w:p w14:paraId="2BAA0588" w14:textId="77777777" w:rsidR="00EB2AAC" w:rsidRPr="00EB2AAC" w:rsidRDefault="00EB2AAC" w:rsidP="00EB2AAC">
      <w:pPr>
        <w:spacing w:line="240" w:lineRule="auto"/>
        <w:contextualSpacing/>
        <w:rPr>
          <w:rFonts w:ascii="Times New Roman" w:hAnsi="Times New Roman" w:cs="Times New Roman"/>
          <w:sz w:val="20"/>
          <w:szCs w:val="20"/>
        </w:rPr>
      </w:pPr>
    </w:p>
    <w:p w14:paraId="34A3079A" w14:textId="77777777" w:rsidR="00EB2AAC" w:rsidRPr="00EB2AAC" w:rsidRDefault="00EB2AAC" w:rsidP="00EB2AAC">
      <w:pPr>
        <w:spacing w:line="240" w:lineRule="auto"/>
        <w:contextualSpacing/>
        <w:rPr>
          <w:rFonts w:ascii="Times New Roman" w:hAnsi="Times New Roman" w:cs="Times New Roman"/>
          <w:sz w:val="20"/>
          <w:szCs w:val="20"/>
        </w:rPr>
      </w:pPr>
    </w:p>
    <w:p w14:paraId="6D676693"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Wide format data</w:t>
      </w:r>
    </w:p>
    <w:p w14:paraId="32D7081E" w14:textId="77777777" w:rsidR="00EB2AAC" w:rsidRPr="00EB2AAC" w:rsidRDefault="00EB2AAC" w:rsidP="00EB2AAC">
      <w:pPr>
        <w:spacing w:line="240" w:lineRule="auto"/>
        <w:contextualSpacing/>
        <w:rPr>
          <w:rFonts w:ascii="Times New Roman" w:hAnsi="Times New Roman" w:cs="Times New Roman"/>
          <w:sz w:val="20"/>
          <w:szCs w:val="20"/>
        </w:rPr>
      </w:pPr>
    </w:p>
    <w:p w14:paraId="7E5F445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Merge wide data and calculate means for preventive behaviors</w:t>
      </w:r>
    </w:p>
    <w:p w14:paraId="27CD5E20"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clean.data.wide &lt;- merge(final.data.clean, LPA.data.clean, by = "RandomID", all.x = TRUE) %&gt;%</w:t>
      </w:r>
    </w:p>
    <w:p w14:paraId="0CA0C52C"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NPB = rowMeans(select(., starts_with("NPB")), na.rm = TRUE),</w:t>
      </w:r>
    </w:p>
    <w:p w14:paraId="0EB8F0C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_f1 = rowMeans(select(., c("NPB_1", "NPB_4", "NPB_5", "NPB_6"))),</w:t>
      </w:r>
    </w:p>
    <w:p w14:paraId="67F9697D"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_f2 = rowMeans(select(., c("NPB_2", "NPB_3", "NPB_7")), na.rm = TRUE)) %&gt;%</w:t>
      </w:r>
    </w:p>
    <w:p w14:paraId="6650DBE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4710A0DB"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Data for those individuals who already had received at least one shot of the vaccine will be imputed as a 7 ("likely").</w:t>
      </w:r>
    </w:p>
    <w:p w14:paraId="63F7C208"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NPB_7_i = ifelse(is.na(NPB_7), 7, NPB_7)) %&gt;% </w:t>
      </w:r>
    </w:p>
    <w:p w14:paraId="32DB89E5"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NPB_i = rowMeans(select(., c("NPB_1", "NPB_2", "NPB_3", "NPB_4", "NPB_5", "NPB_6", "NPB_7_i"))),</w:t>
      </w:r>
    </w:p>
    <w:p w14:paraId="2B45D9A1"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_f1_i = rowMeans(select(., c("NPB_1", "NPB_4", "NPB_5", "NPB_6"))),</w:t>
      </w:r>
    </w:p>
    <w:p w14:paraId="31BABB3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_f2_i = rowMeans(select(., c("NPB_2", "NPB_3", "NPB_7_i")))) %&gt;%</w:t>
      </w:r>
    </w:p>
    <w:p w14:paraId="63AE3DD8"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w:t>
      </w:r>
    </w:p>
    <w:p w14:paraId="2E877F21"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select(c("RandomID", "arm", "Age", "Gender", "Race", "Ethnicity", </w:t>
      </w:r>
    </w:p>
    <w:p w14:paraId="1F24F1E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Profiles",</w:t>
      </w:r>
    </w:p>
    <w:p w14:paraId="6760E762"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_1", "NPB_2", "NPB_3", "NPB_4", "NPB_5", "NPB_6", "NPB_7", "NPB_7_i",</w:t>
      </w:r>
    </w:p>
    <w:p w14:paraId="0B998AD9"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NPB", "NPB_f1", "NPB_f2", "NPB_i", "NPB_f1_i", "NPB_f2_i",</w:t>
      </w:r>
    </w:p>
    <w:p w14:paraId="1C705E0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Vaccination", "Religious", "Political", "Severity", "SelfEfficacy", "FamBehav", "Diagnose", "Infect",</w:t>
      </w:r>
    </w:p>
    <w:p w14:paraId="1DD513E8"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Trust1", "Trust2"))</w:t>
      </w:r>
    </w:p>
    <w:p w14:paraId="12697670" w14:textId="77777777" w:rsidR="00EB2AAC" w:rsidRPr="00EB2AAC" w:rsidRDefault="00EB2AAC" w:rsidP="00EB2AAC">
      <w:pPr>
        <w:spacing w:line="240" w:lineRule="auto"/>
        <w:contextualSpacing/>
        <w:rPr>
          <w:rFonts w:ascii="Times New Roman" w:hAnsi="Times New Roman" w:cs="Times New Roman"/>
          <w:sz w:val="20"/>
          <w:szCs w:val="20"/>
        </w:rPr>
      </w:pPr>
    </w:p>
    <w:p w14:paraId="72F1614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Long format data</w:t>
      </w:r>
    </w:p>
    <w:p w14:paraId="312DE2A5" w14:textId="77777777" w:rsidR="00EB2AAC" w:rsidRPr="00EB2AAC" w:rsidRDefault="00EB2AAC" w:rsidP="00EB2AAC">
      <w:pPr>
        <w:spacing w:line="240" w:lineRule="auto"/>
        <w:contextualSpacing/>
        <w:rPr>
          <w:rFonts w:ascii="Times New Roman" w:hAnsi="Times New Roman" w:cs="Times New Roman"/>
          <w:sz w:val="20"/>
          <w:szCs w:val="20"/>
        </w:rPr>
      </w:pPr>
    </w:p>
    <w:p w14:paraId="485CA58A"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Create one data set for pre data</w:t>
      </w:r>
    </w:p>
    <w:p w14:paraId="2547718E"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clean.data.pre &lt;- clean.data.wide[,1:30] %&gt;%</w:t>
      </w:r>
    </w:p>
    <w:p w14:paraId="40DC26EF"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rename(Trust = Trust1) %&gt;%</w:t>
      </w:r>
    </w:p>
    <w:p w14:paraId="58CE6A33"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Time = 0)</w:t>
      </w:r>
    </w:p>
    <w:p w14:paraId="01CD1C65" w14:textId="77777777" w:rsidR="00EB2AAC" w:rsidRPr="00EB2AAC" w:rsidRDefault="00EB2AAC" w:rsidP="00EB2AAC">
      <w:pPr>
        <w:spacing w:line="240" w:lineRule="auto"/>
        <w:contextualSpacing/>
        <w:rPr>
          <w:rFonts w:ascii="Times New Roman" w:hAnsi="Times New Roman" w:cs="Times New Roman"/>
          <w:sz w:val="20"/>
          <w:szCs w:val="20"/>
        </w:rPr>
      </w:pPr>
    </w:p>
    <w:p w14:paraId="34C6F77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Create one data set for post data</w:t>
      </w:r>
    </w:p>
    <w:p w14:paraId="500FEFCA"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clean.data.post &lt;- clean.data.wide[,c(1:29,31)] %&gt;%</w:t>
      </w:r>
    </w:p>
    <w:p w14:paraId="0E6EF04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rename(Trust = Trust2) %&gt;%</w:t>
      </w:r>
    </w:p>
    <w:p w14:paraId="510489BE"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mutate(Time = 1)</w:t>
      </w:r>
    </w:p>
    <w:p w14:paraId="36250F79" w14:textId="77777777" w:rsidR="00EB2AAC" w:rsidRPr="00EB2AAC" w:rsidRDefault="00EB2AAC" w:rsidP="00EB2AAC">
      <w:pPr>
        <w:spacing w:line="240" w:lineRule="auto"/>
        <w:contextualSpacing/>
        <w:rPr>
          <w:rFonts w:ascii="Times New Roman" w:hAnsi="Times New Roman" w:cs="Times New Roman"/>
          <w:sz w:val="20"/>
          <w:szCs w:val="20"/>
        </w:rPr>
      </w:pPr>
    </w:p>
    <w:p w14:paraId="46CF5971"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Merge pre and post to obtain long data set for linear mixed model</w:t>
      </w:r>
    </w:p>
    <w:p w14:paraId="1BA71EA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clean.data.long &lt;- rbind(clean.data.pre, clean.data.post) %&gt;%</w:t>
      </w:r>
    </w:p>
    <w:p w14:paraId="754F4434"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xml:space="preserve">  arrange(RandomID, Time)</w:t>
      </w:r>
    </w:p>
    <w:p w14:paraId="7CF87BCB" w14:textId="77777777" w:rsidR="00EB2AAC" w:rsidRPr="00EB2AAC" w:rsidRDefault="00EB2AAC" w:rsidP="00EB2AAC">
      <w:pPr>
        <w:spacing w:line="240" w:lineRule="auto"/>
        <w:contextualSpacing/>
        <w:rPr>
          <w:rFonts w:ascii="Times New Roman" w:hAnsi="Times New Roman" w:cs="Times New Roman"/>
          <w:sz w:val="20"/>
          <w:szCs w:val="20"/>
        </w:rPr>
      </w:pPr>
    </w:p>
    <w:p w14:paraId="63B21327"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 Save clean data sets</w:t>
      </w:r>
    </w:p>
    <w:p w14:paraId="4195BB79" w14:textId="77777777" w:rsidR="00EB2AAC" w:rsidRP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lastRenderedPageBreak/>
        <w:t>write.csv(clean.data.wide, "Data/Cleaned/COVID Misinformation clean wide.csv", row.names = FALSE, na = "")</w:t>
      </w:r>
    </w:p>
    <w:p w14:paraId="22BD9DBB" w14:textId="531EC958" w:rsidR="00EB2AAC" w:rsidRDefault="00EB2AAC" w:rsidP="00EB2AAC">
      <w:pPr>
        <w:spacing w:line="240" w:lineRule="auto"/>
        <w:contextualSpacing/>
        <w:rPr>
          <w:rFonts w:ascii="Times New Roman" w:hAnsi="Times New Roman" w:cs="Times New Roman"/>
          <w:sz w:val="20"/>
          <w:szCs w:val="20"/>
        </w:rPr>
      </w:pPr>
      <w:r w:rsidRPr="00EB2AAC">
        <w:rPr>
          <w:rFonts w:ascii="Times New Roman" w:hAnsi="Times New Roman" w:cs="Times New Roman"/>
          <w:sz w:val="20"/>
          <w:szCs w:val="20"/>
        </w:rPr>
        <w:t>write.csv(clean.data.long, "Data/Cleaned/COVID Misinformation clean long.csv", row.names = FALSE, na = "")</w:t>
      </w:r>
    </w:p>
    <w:p w14:paraId="5F1F04D7" w14:textId="44099E12" w:rsidR="00EB2AAC" w:rsidRDefault="00EB2AAC" w:rsidP="00EB2AAC">
      <w:pPr>
        <w:spacing w:line="240" w:lineRule="auto"/>
        <w:contextualSpacing/>
        <w:rPr>
          <w:rFonts w:ascii="Times New Roman" w:hAnsi="Times New Roman" w:cs="Times New Roman"/>
          <w:sz w:val="20"/>
          <w:szCs w:val="20"/>
        </w:rPr>
      </w:pPr>
    </w:p>
    <w:p w14:paraId="702DFF46" w14:textId="77777777" w:rsidR="008D65A6" w:rsidRDefault="008D65A6" w:rsidP="00EB2AAC">
      <w:pPr>
        <w:spacing w:line="240" w:lineRule="auto"/>
        <w:contextualSpacing/>
        <w:rPr>
          <w:rFonts w:ascii="Times New Roman" w:hAnsi="Times New Roman" w:cs="Times New Roman"/>
          <w:b/>
          <w:bCs/>
          <w:sz w:val="20"/>
          <w:szCs w:val="20"/>
        </w:rPr>
      </w:pPr>
    </w:p>
    <w:p w14:paraId="34F88E16" w14:textId="77777777" w:rsidR="008D65A6" w:rsidRDefault="008D65A6" w:rsidP="00EB2AAC">
      <w:pPr>
        <w:spacing w:line="240" w:lineRule="auto"/>
        <w:contextualSpacing/>
        <w:rPr>
          <w:rFonts w:ascii="Times New Roman" w:hAnsi="Times New Roman" w:cs="Times New Roman"/>
          <w:b/>
          <w:bCs/>
          <w:sz w:val="20"/>
          <w:szCs w:val="20"/>
        </w:rPr>
      </w:pPr>
    </w:p>
    <w:p w14:paraId="4001FCF1" w14:textId="476FE15C" w:rsidR="00EB2AAC" w:rsidRDefault="008D65A6" w:rsidP="00EB2AAC">
      <w:pPr>
        <w:spacing w:line="240" w:lineRule="auto"/>
        <w:contextualSpacing/>
        <w:rPr>
          <w:rFonts w:ascii="Times New Roman" w:hAnsi="Times New Roman" w:cs="Times New Roman"/>
          <w:b/>
          <w:bCs/>
          <w:sz w:val="20"/>
          <w:szCs w:val="20"/>
        </w:rPr>
      </w:pPr>
      <w:r w:rsidRPr="008D65A6">
        <w:rPr>
          <w:rFonts w:ascii="Times New Roman" w:hAnsi="Times New Roman" w:cs="Times New Roman"/>
          <w:b/>
          <w:bCs/>
          <w:sz w:val="20"/>
          <w:szCs w:val="20"/>
          <w:highlight w:val="lightGray"/>
        </w:rPr>
        <w:t>Data Analysis for Aim One and EFA for Aim Three (R)</w:t>
      </w:r>
    </w:p>
    <w:p w14:paraId="485735B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54B3AA8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title: "#Misinformation"</w:t>
      </w:r>
    </w:p>
    <w:p w14:paraId="0BA1039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uthor: "Xiwei Chen"</w:t>
      </w:r>
    </w:p>
    <w:p w14:paraId="3B135A7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ate: "`r format(Sys.time(), '%Y %B %d')`"</w:t>
      </w:r>
    </w:p>
    <w:p w14:paraId="7082AAA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output:</w:t>
      </w:r>
    </w:p>
    <w:p w14:paraId="5FD9823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html_document:</w:t>
      </w:r>
    </w:p>
    <w:p w14:paraId="36653EA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df_print: paged</w:t>
      </w:r>
    </w:p>
    <w:p w14:paraId="6520D81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code_folding: hide</w:t>
      </w:r>
    </w:p>
    <w:p w14:paraId="380DF0B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09D9B0CC" w14:textId="77777777" w:rsidR="008D65A6" w:rsidRPr="008D65A6" w:rsidRDefault="008D65A6" w:rsidP="008D65A6">
      <w:pPr>
        <w:spacing w:line="240" w:lineRule="auto"/>
        <w:contextualSpacing/>
        <w:rPr>
          <w:rFonts w:ascii="Times New Roman" w:hAnsi="Times New Roman" w:cs="Times New Roman"/>
          <w:sz w:val="20"/>
          <w:szCs w:val="20"/>
        </w:rPr>
      </w:pPr>
    </w:p>
    <w:p w14:paraId="7F603AA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_files:_\</w:t>
      </w:r>
    </w:p>
    <w:p w14:paraId="29B8045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COVID Misinformation clean wide.csv\</w:t>
      </w:r>
    </w:p>
    <w:p w14:paraId="138C7E5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COVID Misinformation clean long.csv</w:t>
      </w:r>
    </w:p>
    <w:p w14:paraId="0FD88510" w14:textId="77777777" w:rsidR="008D65A6" w:rsidRPr="008D65A6" w:rsidRDefault="008D65A6" w:rsidP="008D65A6">
      <w:pPr>
        <w:spacing w:line="240" w:lineRule="auto"/>
        <w:contextualSpacing/>
        <w:rPr>
          <w:rFonts w:ascii="Times New Roman" w:hAnsi="Times New Roman" w:cs="Times New Roman"/>
          <w:sz w:val="20"/>
          <w:szCs w:val="20"/>
        </w:rPr>
      </w:pPr>
    </w:p>
    <w:p w14:paraId="00757109" w14:textId="77777777" w:rsidR="008D65A6" w:rsidRPr="008D65A6" w:rsidRDefault="008D65A6" w:rsidP="008D65A6">
      <w:pPr>
        <w:spacing w:line="240" w:lineRule="auto"/>
        <w:contextualSpacing/>
        <w:rPr>
          <w:rFonts w:ascii="Times New Roman" w:hAnsi="Times New Roman" w:cs="Times New Roman"/>
          <w:sz w:val="20"/>
          <w:szCs w:val="20"/>
        </w:rPr>
      </w:pPr>
    </w:p>
    <w:p w14:paraId="347E1EE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 setup, include=FALSE}</w:t>
      </w:r>
    </w:p>
    <w:p w14:paraId="6574DD2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knitr::opts_chunk$set(echo = TRUE)</w:t>
      </w:r>
    </w:p>
    <w:p w14:paraId="4F545CCC" w14:textId="77777777" w:rsidR="008D65A6" w:rsidRPr="008D65A6" w:rsidRDefault="008D65A6" w:rsidP="008D65A6">
      <w:pPr>
        <w:spacing w:line="240" w:lineRule="auto"/>
        <w:contextualSpacing/>
        <w:rPr>
          <w:rFonts w:ascii="Times New Roman" w:hAnsi="Times New Roman" w:cs="Times New Roman"/>
          <w:sz w:val="20"/>
          <w:szCs w:val="20"/>
        </w:rPr>
      </w:pPr>
    </w:p>
    <w:p w14:paraId="7278CE6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Load libraries</w:t>
      </w:r>
    </w:p>
    <w:p w14:paraId="1F94476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ibrary(dplyr)</w:t>
      </w:r>
    </w:p>
    <w:p w14:paraId="1682F9A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ibrary(openxlsx)</w:t>
      </w:r>
    </w:p>
    <w:p w14:paraId="39AF617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ibrary(ggplot2)</w:t>
      </w:r>
    </w:p>
    <w:p w14:paraId="183AF31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ibrary(lme4); library(lmerTest); library(car); library(emmeans)</w:t>
      </w:r>
    </w:p>
    <w:p w14:paraId="288D740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ibrary(psych); library(GPArotation); library(nFactors)</w:t>
      </w:r>
    </w:p>
    <w:p w14:paraId="55AA12BA" w14:textId="77777777" w:rsidR="008D65A6" w:rsidRPr="008D65A6" w:rsidRDefault="008D65A6" w:rsidP="008D65A6">
      <w:pPr>
        <w:spacing w:line="240" w:lineRule="auto"/>
        <w:contextualSpacing/>
        <w:rPr>
          <w:rFonts w:ascii="Times New Roman" w:hAnsi="Times New Roman" w:cs="Times New Roman"/>
          <w:sz w:val="20"/>
          <w:szCs w:val="20"/>
        </w:rPr>
      </w:pPr>
    </w:p>
    <w:p w14:paraId="789D5B0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Read wide data and set variables as factors</w:t>
      </w:r>
    </w:p>
    <w:p w14:paraId="47B95C14" w14:textId="517D015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ata.wide &lt;- read.csv("C:/</w:t>
      </w:r>
      <w:r w:rsidR="000F6555" w:rsidRPr="000F6555">
        <w:rPr>
          <w:rFonts w:ascii="Times New Roman" w:hAnsi="Times New Roman" w:cs="Times New Roman"/>
          <w:sz w:val="20"/>
          <w:szCs w:val="20"/>
        </w:rPr>
        <w:t xml:space="preserve"> </w:t>
      </w:r>
      <w:r w:rsidR="000F6555">
        <w:rPr>
          <w:rFonts w:ascii="Times New Roman" w:hAnsi="Times New Roman" w:cs="Times New Roman"/>
          <w:sz w:val="20"/>
          <w:szCs w:val="20"/>
        </w:rPr>
        <w:t>Insert Path to File Here</w:t>
      </w:r>
      <w:r w:rsidR="000F6555" w:rsidRPr="008D65A6">
        <w:rPr>
          <w:rFonts w:ascii="Times New Roman" w:hAnsi="Times New Roman" w:cs="Times New Roman"/>
          <w:sz w:val="20"/>
          <w:szCs w:val="20"/>
        </w:rPr>
        <w:t xml:space="preserve"> </w:t>
      </w:r>
      <w:r w:rsidRPr="008D65A6">
        <w:rPr>
          <w:rFonts w:ascii="Times New Roman" w:hAnsi="Times New Roman" w:cs="Times New Roman"/>
          <w:sz w:val="20"/>
          <w:szCs w:val="20"/>
        </w:rPr>
        <w:t>/Data/Cleaned/COVID Misinformation clean wide.csv") %&gt;%</w:t>
      </w:r>
    </w:p>
    <w:p w14:paraId="2D0E4AF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arm = factor(arm, levels = c(0,1), labels = c("Control", "Intervention")),</w:t>
      </w:r>
    </w:p>
    <w:p w14:paraId="185E246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ender = as.factor(Gender), </w:t>
      </w:r>
    </w:p>
    <w:p w14:paraId="6EA7018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Race = as.factor(Race), </w:t>
      </w:r>
    </w:p>
    <w:p w14:paraId="17F31CF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Ethnicity = as.factor(Ethnicity),</w:t>
      </w:r>
    </w:p>
    <w:p w14:paraId="64AA35A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Profiles = as.factor(Profiles),</w:t>
      </w:r>
    </w:p>
    <w:p w14:paraId="70D9E57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Vaccination = as.factor(Vaccination),</w:t>
      </w:r>
    </w:p>
    <w:p w14:paraId="724417B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Diagnose = as.factor(Diagnose), </w:t>
      </w:r>
    </w:p>
    <w:p w14:paraId="394E7E1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Infect = as.factor(Infect))</w:t>
      </w:r>
    </w:p>
    <w:p w14:paraId="13489552" w14:textId="77777777" w:rsidR="008D65A6" w:rsidRPr="008D65A6" w:rsidRDefault="008D65A6" w:rsidP="008D65A6">
      <w:pPr>
        <w:spacing w:line="240" w:lineRule="auto"/>
        <w:contextualSpacing/>
        <w:rPr>
          <w:rFonts w:ascii="Times New Roman" w:hAnsi="Times New Roman" w:cs="Times New Roman"/>
          <w:sz w:val="20"/>
          <w:szCs w:val="20"/>
        </w:rPr>
      </w:pPr>
    </w:p>
    <w:p w14:paraId="6295378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Read long data and set variables as factors</w:t>
      </w:r>
    </w:p>
    <w:p w14:paraId="117F9CCC" w14:textId="6312DF70"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ata.long &lt;- read.csv("C:/</w:t>
      </w:r>
      <w:r w:rsidR="000F6555" w:rsidRPr="000F6555">
        <w:rPr>
          <w:rFonts w:ascii="Times New Roman" w:hAnsi="Times New Roman" w:cs="Times New Roman"/>
          <w:sz w:val="20"/>
          <w:szCs w:val="20"/>
        </w:rPr>
        <w:t xml:space="preserve"> </w:t>
      </w:r>
      <w:r w:rsidR="000F6555">
        <w:rPr>
          <w:rFonts w:ascii="Times New Roman" w:hAnsi="Times New Roman" w:cs="Times New Roman"/>
          <w:sz w:val="20"/>
          <w:szCs w:val="20"/>
        </w:rPr>
        <w:t>Insert Path to File Here</w:t>
      </w:r>
      <w:r w:rsidRPr="008D65A6">
        <w:rPr>
          <w:rFonts w:ascii="Times New Roman" w:hAnsi="Times New Roman" w:cs="Times New Roman"/>
          <w:sz w:val="20"/>
          <w:szCs w:val="20"/>
        </w:rPr>
        <w:t>/Data/Cleaned/COVID Misinformation clean long.csv") %&gt;%</w:t>
      </w:r>
    </w:p>
    <w:p w14:paraId="67AEE96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arm = factor(arm, levels = c(0,1), labels = c("Control", "Intervention")),</w:t>
      </w:r>
    </w:p>
    <w:p w14:paraId="3C3D874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Time = factor(Time, levels = c(0,1), labels = c("Pre", "Post")), </w:t>
      </w:r>
    </w:p>
    <w:p w14:paraId="1F7AE39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ender = as.factor(Gender), </w:t>
      </w:r>
    </w:p>
    <w:p w14:paraId="4878FD6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Race = as.factor(Race), </w:t>
      </w:r>
    </w:p>
    <w:p w14:paraId="649F30F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Ethnicity = as.factor(Ethnicity),</w:t>
      </w:r>
    </w:p>
    <w:p w14:paraId="4A25481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Profiles = as.factor(Profiles),</w:t>
      </w:r>
    </w:p>
    <w:p w14:paraId="134AAF1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Vaccination = as.factor(Vaccination), </w:t>
      </w:r>
    </w:p>
    <w:p w14:paraId="332AA81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Diagnose = as.factor(Diagnose), </w:t>
      </w:r>
    </w:p>
    <w:p w14:paraId="067F6BC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Infect = as.factor(Infect))</w:t>
      </w:r>
    </w:p>
    <w:p w14:paraId="61574B19" w14:textId="77777777" w:rsidR="008D65A6" w:rsidRPr="008D65A6" w:rsidRDefault="008D65A6" w:rsidP="008D65A6">
      <w:pPr>
        <w:spacing w:line="240" w:lineRule="auto"/>
        <w:contextualSpacing/>
        <w:rPr>
          <w:rFonts w:ascii="Times New Roman" w:hAnsi="Times New Roman" w:cs="Times New Roman"/>
          <w:sz w:val="20"/>
          <w:szCs w:val="20"/>
        </w:rPr>
      </w:pPr>
    </w:p>
    <w:p w14:paraId="6CE8DDB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3C8DA073" w14:textId="77777777" w:rsidR="008D65A6" w:rsidRPr="008D65A6" w:rsidRDefault="008D65A6" w:rsidP="008D65A6">
      <w:pPr>
        <w:spacing w:line="240" w:lineRule="auto"/>
        <w:contextualSpacing/>
        <w:rPr>
          <w:rFonts w:ascii="Times New Roman" w:hAnsi="Times New Roman" w:cs="Times New Roman"/>
          <w:sz w:val="20"/>
          <w:szCs w:val="20"/>
        </w:rPr>
      </w:pPr>
    </w:p>
    <w:p w14:paraId="3973BBAC" w14:textId="77777777" w:rsidR="008D65A6" w:rsidRPr="008D65A6" w:rsidRDefault="008D65A6" w:rsidP="008D65A6">
      <w:pPr>
        <w:spacing w:line="240" w:lineRule="auto"/>
        <w:contextualSpacing/>
        <w:rPr>
          <w:rFonts w:ascii="Times New Roman" w:hAnsi="Times New Roman" w:cs="Times New Roman"/>
          <w:sz w:val="20"/>
          <w:szCs w:val="20"/>
        </w:rPr>
      </w:pPr>
    </w:p>
    <w:p w14:paraId="27F39A7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Aim 1</w:t>
      </w:r>
    </w:p>
    <w:p w14:paraId="477A818E" w14:textId="77777777" w:rsidR="008D65A6" w:rsidRPr="008D65A6" w:rsidRDefault="008D65A6" w:rsidP="008D65A6">
      <w:pPr>
        <w:spacing w:line="240" w:lineRule="auto"/>
        <w:contextualSpacing/>
        <w:rPr>
          <w:rFonts w:ascii="Times New Roman" w:hAnsi="Times New Roman" w:cs="Times New Roman"/>
          <w:sz w:val="20"/>
          <w:szCs w:val="20"/>
        </w:rPr>
      </w:pPr>
    </w:p>
    <w:p w14:paraId="41C8FDC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56BB8E6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iv.blue { background-color:#e6f0ff; border-radius: 5px; padding: 20px;}</w:t>
      </w:r>
    </w:p>
    <w:p w14:paraId="7454107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580789E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 class = "blue"&gt;</w:t>
      </w:r>
    </w:p>
    <w:p w14:paraId="34424E71" w14:textId="77777777" w:rsidR="008D65A6" w:rsidRPr="008D65A6" w:rsidRDefault="008D65A6" w:rsidP="008D65A6">
      <w:pPr>
        <w:spacing w:line="240" w:lineRule="auto"/>
        <w:contextualSpacing/>
        <w:rPr>
          <w:rFonts w:ascii="Times New Roman" w:hAnsi="Times New Roman" w:cs="Times New Roman"/>
          <w:sz w:val="20"/>
          <w:szCs w:val="20"/>
        </w:rPr>
      </w:pPr>
    </w:p>
    <w:p w14:paraId="6EC811A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Linear mixed model (LMM) was used to examine the effect of the intervention on trust in science, controlling for specified covariates (Age, Gender, Race, Vaccination, Religious, Political, Severity, SelfEfficacy, FamBehav, Diagnose, Infect), with random effect of RandomID.  </w:t>
      </w:r>
    </w:p>
    <w:p w14:paraId="0C591965" w14:textId="77777777" w:rsidR="008D65A6" w:rsidRPr="008D65A6" w:rsidRDefault="008D65A6" w:rsidP="008D65A6">
      <w:pPr>
        <w:spacing w:line="240" w:lineRule="auto"/>
        <w:contextualSpacing/>
        <w:rPr>
          <w:rFonts w:ascii="Times New Roman" w:hAnsi="Times New Roman" w:cs="Times New Roman"/>
          <w:sz w:val="20"/>
          <w:szCs w:val="20"/>
        </w:rPr>
      </w:pPr>
    </w:p>
    <w:p w14:paraId="512FEB5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gt;</w:t>
      </w:r>
    </w:p>
    <w:p w14:paraId="36636209" w14:textId="77777777" w:rsidR="008D65A6" w:rsidRPr="008D65A6" w:rsidRDefault="008D65A6" w:rsidP="008D65A6">
      <w:pPr>
        <w:spacing w:line="240" w:lineRule="auto"/>
        <w:contextualSpacing/>
        <w:rPr>
          <w:rFonts w:ascii="Times New Roman" w:hAnsi="Times New Roman" w:cs="Times New Roman"/>
          <w:sz w:val="20"/>
          <w:szCs w:val="20"/>
        </w:rPr>
      </w:pPr>
    </w:p>
    <w:p w14:paraId="1DB4C46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3AE00BD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fitlmm &lt;- lmer(Trust ~ arm * Time + Age + Gender + Race + </w:t>
      </w:r>
    </w:p>
    <w:p w14:paraId="4033488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Vaccination + Religious + Political + Severity + SelfEfficacy + FamBehav + Diagnose + Infect + (1|RandomID), </w:t>
      </w:r>
    </w:p>
    <w:p w14:paraId="0A72C5A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data = data.long, </w:t>
      </w:r>
    </w:p>
    <w:p w14:paraId="70146FC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contrasts=list(arm=contr.sum, Time=contr.sum, Gender=contr.sum, Race=contr.sum,</w:t>
      </w:r>
    </w:p>
    <w:p w14:paraId="5B1016C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Vaccination=contr.sum, Diagnose=contr.sum, Infect=contr.sum))</w:t>
      </w:r>
    </w:p>
    <w:p w14:paraId="1346BE3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1BFC095E" w14:textId="77777777" w:rsidR="008D65A6" w:rsidRPr="008D65A6" w:rsidRDefault="008D65A6" w:rsidP="008D65A6">
      <w:pPr>
        <w:spacing w:line="240" w:lineRule="auto"/>
        <w:contextualSpacing/>
        <w:rPr>
          <w:rFonts w:ascii="Times New Roman" w:hAnsi="Times New Roman" w:cs="Times New Roman"/>
          <w:sz w:val="20"/>
          <w:szCs w:val="20"/>
        </w:rPr>
      </w:pPr>
    </w:p>
    <w:p w14:paraId="2F00164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Type 3 test</w:t>
      </w:r>
    </w:p>
    <w:p w14:paraId="3163149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411A595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type3 &lt;- data.frame(Anova(fitlmm, type="III")) %&gt;%</w:t>
      </w:r>
    </w:p>
    <w:p w14:paraId="2AE2796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Variable = rownames(.),</w:t>
      </w:r>
    </w:p>
    <w:p w14:paraId="4D586EF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Chisq = round(Chisq,2),</w:t>
      </w:r>
    </w:p>
    <w:p w14:paraId="54A5A79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P.value = ifelse(Pr..Chisq.&lt;0.001, "&lt;0.001", round(Pr..Chisq.,3))) %&gt;%</w:t>
      </w:r>
    </w:p>
    <w:p w14:paraId="721B059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lect(4,1,2,5)</w:t>
      </w:r>
    </w:p>
    <w:p w14:paraId="11B3A6B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type3</w:t>
      </w:r>
    </w:p>
    <w:p w14:paraId="340E869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2C4DB109" w14:textId="77777777" w:rsidR="008D65A6" w:rsidRPr="008D65A6" w:rsidRDefault="008D65A6" w:rsidP="008D65A6">
      <w:pPr>
        <w:spacing w:line="240" w:lineRule="auto"/>
        <w:contextualSpacing/>
        <w:rPr>
          <w:rFonts w:ascii="Times New Roman" w:hAnsi="Times New Roman" w:cs="Times New Roman"/>
          <w:sz w:val="20"/>
          <w:szCs w:val="20"/>
        </w:rPr>
      </w:pPr>
    </w:p>
    <w:p w14:paraId="3B8D74D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oefficient for random effect</w:t>
      </w:r>
    </w:p>
    <w:p w14:paraId="3CC9573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1324C34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andom.coef &lt;- data.frame(VarCorr(fitlmm)) %&gt;%</w:t>
      </w:r>
    </w:p>
    <w:p w14:paraId="04639DB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vcov = round(vcov,2),</w:t>
      </w:r>
    </w:p>
    <w:p w14:paraId="7CA6F83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dcor = round(sdcor,2)) %&gt;%</w:t>
      </w:r>
    </w:p>
    <w:p w14:paraId="2C8CEAF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lect(-var2)</w:t>
      </w:r>
    </w:p>
    <w:p w14:paraId="351EB3D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andom.coef</w:t>
      </w:r>
    </w:p>
    <w:p w14:paraId="75E5013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6D6D505B" w14:textId="77777777" w:rsidR="008D65A6" w:rsidRPr="008D65A6" w:rsidRDefault="008D65A6" w:rsidP="008D65A6">
      <w:pPr>
        <w:spacing w:line="240" w:lineRule="auto"/>
        <w:contextualSpacing/>
        <w:rPr>
          <w:rFonts w:ascii="Times New Roman" w:hAnsi="Times New Roman" w:cs="Times New Roman"/>
          <w:sz w:val="20"/>
          <w:szCs w:val="20"/>
        </w:rPr>
      </w:pPr>
    </w:p>
    <w:p w14:paraId="15B0B31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oefficient for fix effect</w:t>
      </w:r>
    </w:p>
    <w:p w14:paraId="36D4235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035CCF9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fix.coef &lt;- data.frame(summary(fitlmm)$coef) %&gt;%</w:t>
      </w:r>
    </w:p>
    <w:p w14:paraId="1A93DD6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Effect = rownames(.),</w:t>
      </w:r>
    </w:p>
    <w:p w14:paraId="35A13ED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Estimate = round(Estimate,2),</w:t>
      </w:r>
    </w:p>
    <w:p w14:paraId="05F56F9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td.Error = round(Std..Error,2),</w:t>
      </w:r>
    </w:p>
    <w:p w14:paraId="33C6BC6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df = round(df,0),</w:t>
      </w:r>
    </w:p>
    <w:p w14:paraId="6A35F53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t.value = round(t.value,2),</w:t>
      </w:r>
    </w:p>
    <w:p w14:paraId="330CEAE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P.value = ifelse(Pr...t..&lt;0.001, "&lt;0.001", round(Pr...t..,3))) %&gt;%</w:t>
      </w:r>
    </w:p>
    <w:p w14:paraId="119BF13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lect(6,1,7,3,4,8)</w:t>
      </w:r>
    </w:p>
    <w:p w14:paraId="268284C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fix.coef</w:t>
      </w:r>
    </w:p>
    <w:p w14:paraId="782CBB6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671E5AF2" w14:textId="77777777" w:rsidR="008D65A6" w:rsidRPr="008D65A6" w:rsidRDefault="008D65A6" w:rsidP="008D65A6">
      <w:pPr>
        <w:spacing w:line="240" w:lineRule="auto"/>
        <w:contextualSpacing/>
        <w:rPr>
          <w:rFonts w:ascii="Times New Roman" w:hAnsi="Times New Roman" w:cs="Times New Roman"/>
          <w:sz w:val="20"/>
          <w:szCs w:val="20"/>
        </w:rPr>
      </w:pPr>
    </w:p>
    <w:p w14:paraId="1293F1E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Estimate means and contrasts</w:t>
      </w:r>
    </w:p>
    <w:p w14:paraId="50B4B5D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lastRenderedPageBreak/>
        <w:t>```{r}</w:t>
      </w:r>
    </w:p>
    <w:p w14:paraId="3FAFC68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m &lt;- emmeans(fitlmm, pairwise ~ arm*Time)</w:t>
      </w:r>
    </w:p>
    <w:p w14:paraId="5560EED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mmean &lt;- data.frame(em$emmeans) %&gt;%</w:t>
      </w:r>
    </w:p>
    <w:p w14:paraId="02B7328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emmean = round(emmean,2),</w:t>
      </w:r>
    </w:p>
    <w:p w14:paraId="491A340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 = round(SE,2),</w:t>
      </w:r>
    </w:p>
    <w:p w14:paraId="0D4A688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lower.CL = round(lower.CL,2),</w:t>
      </w:r>
    </w:p>
    <w:p w14:paraId="7A98E32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upper.CL = round(upper.CL,2))</w:t>
      </w:r>
    </w:p>
    <w:p w14:paraId="565010E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mmean</w:t>
      </w:r>
    </w:p>
    <w:p w14:paraId="58A5934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contrast &lt;- data.frame(em$contrasts) %&gt;%</w:t>
      </w:r>
    </w:p>
    <w:p w14:paraId="63102CC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mutate(estimate = round(estimate,2),</w:t>
      </w:r>
    </w:p>
    <w:p w14:paraId="7E930FF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 = round(SE,2),</w:t>
      </w:r>
    </w:p>
    <w:p w14:paraId="6AD8FEC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t.ratio = round(t.ratio,2),</w:t>
      </w:r>
    </w:p>
    <w:p w14:paraId="21B2F60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P.value = ifelse(p.value&lt;0.001, "&lt;0.001", round(p.value,3))) %&gt;%</w:t>
      </w:r>
    </w:p>
    <w:p w14:paraId="69954D5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select(-p.value)</w:t>
      </w:r>
    </w:p>
    <w:p w14:paraId="1FC625C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contrast</w:t>
      </w:r>
    </w:p>
    <w:p w14:paraId="0FA33AB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040FB9DA" w14:textId="77777777" w:rsidR="008D65A6" w:rsidRPr="008D65A6" w:rsidRDefault="008D65A6" w:rsidP="008D65A6">
      <w:pPr>
        <w:spacing w:line="240" w:lineRule="auto"/>
        <w:contextualSpacing/>
        <w:rPr>
          <w:rFonts w:ascii="Times New Roman" w:hAnsi="Times New Roman" w:cs="Times New Roman"/>
          <w:sz w:val="20"/>
          <w:szCs w:val="20"/>
        </w:rPr>
      </w:pPr>
    </w:p>
    <w:p w14:paraId="6A5984F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Difference-in-Difference</w:t>
      </w:r>
    </w:p>
    <w:p w14:paraId="074F988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139A685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airs(pairs(emmeans(fitlmm, ~ Time|arm)), by = NULL)</w:t>
      </w:r>
    </w:p>
    <w:p w14:paraId="25A2163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563B2DCC" w14:textId="77777777" w:rsidR="008D65A6" w:rsidRPr="008D65A6" w:rsidRDefault="008D65A6" w:rsidP="008D65A6">
      <w:pPr>
        <w:spacing w:line="240" w:lineRule="auto"/>
        <w:contextualSpacing/>
        <w:rPr>
          <w:rFonts w:ascii="Times New Roman" w:hAnsi="Times New Roman" w:cs="Times New Roman"/>
          <w:sz w:val="20"/>
          <w:szCs w:val="20"/>
        </w:rPr>
      </w:pPr>
    </w:p>
    <w:p w14:paraId="3758C19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Plot</w:t>
      </w:r>
    </w:p>
    <w:p w14:paraId="630715C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21DAF99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 &lt;- emmean %&gt;%</w:t>
      </w:r>
    </w:p>
    <w:p w14:paraId="68A5D33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gplot(aes(x = Time, group = arm, color = arm)) +</w:t>
      </w:r>
    </w:p>
    <w:p w14:paraId="3CA5027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eom_errorbar(aes(ymin = lower.CL, ymax = upper.CL), position = position_dodge(0.2), width = 0.2) +</w:t>
      </w:r>
    </w:p>
    <w:p w14:paraId="215CFB2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eom_line(aes(y = emmean, color = arm), position = position_dodge(0.2)) +</w:t>
      </w:r>
    </w:p>
    <w:p w14:paraId="071CED0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geom_point(aes(y = emmean, color = arm), position = position_dodge(0.2), size = 2.5) +</w:t>
      </w:r>
    </w:p>
    <w:p w14:paraId="7BBDECC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labs(y = "Trust in Science", color = "Arm") + </w:t>
      </w:r>
    </w:p>
    <w:p w14:paraId="4032445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theme(panel.background = element_blank(), axis.line = element_line(colour = "black"))</w:t>
      </w:r>
    </w:p>
    <w:p w14:paraId="6374D61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w:t>
      </w:r>
    </w:p>
    <w:p w14:paraId="1445D5F9" w14:textId="77777777" w:rsidR="008D65A6" w:rsidRPr="008D65A6" w:rsidRDefault="008D65A6" w:rsidP="008D65A6">
      <w:pPr>
        <w:spacing w:line="240" w:lineRule="auto"/>
        <w:contextualSpacing/>
        <w:rPr>
          <w:rFonts w:ascii="Times New Roman" w:hAnsi="Times New Roman" w:cs="Times New Roman"/>
          <w:sz w:val="20"/>
          <w:szCs w:val="20"/>
        </w:rPr>
      </w:pPr>
    </w:p>
    <w:p w14:paraId="562E6BF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tiff("C:/Users/Xino/Indiana University/O365-BCC - Documents/Projects/Agley, Jon/COVID misinformation/Output/Fig emmean.tif",</w:t>
      </w:r>
    </w:p>
    <w:p w14:paraId="4DF12A5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units="in", width=6, height=4, res=500, compression = "lzw")</w:t>
      </w:r>
    </w:p>
    <w:p w14:paraId="37F2214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plot</w:t>
      </w:r>
    </w:p>
    <w:p w14:paraId="5EF25F5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dev.off()</w:t>
      </w:r>
    </w:p>
    <w:p w14:paraId="133FF38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176D7B79" w14:textId="77777777" w:rsidR="008D65A6" w:rsidRPr="008D65A6" w:rsidRDefault="008D65A6" w:rsidP="008D65A6">
      <w:pPr>
        <w:spacing w:line="240" w:lineRule="auto"/>
        <w:contextualSpacing/>
        <w:rPr>
          <w:rFonts w:ascii="Times New Roman" w:hAnsi="Times New Roman" w:cs="Times New Roman"/>
          <w:sz w:val="20"/>
          <w:szCs w:val="20"/>
        </w:rPr>
      </w:pPr>
    </w:p>
    <w:p w14:paraId="39ED9A1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Aim 3 - Exploratory factor analysis (EFA)</w:t>
      </w:r>
    </w:p>
    <w:p w14:paraId="6B3C3C70" w14:textId="77777777" w:rsidR="008D65A6" w:rsidRPr="008D65A6" w:rsidRDefault="008D65A6" w:rsidP="008D65A6">
      <w:pPr>
        <w:spacing w:line="240" w:lineRule="auto"/>
        <w:contextualSpacing/>
        <w:rPr>
          <w:rFonts w:ascii="Times New Roman" w:hAnsi="Times New Roman" w:cs="Times New Roman"/>
          <w:sz w:val="20"/>
          <w:szCs w:val="20"/>
        </w:rPr>
      </w:pPr>
    </w:p>
    <w:p w14:paraId="00E792B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4EF4646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iv.blue { background-color:#e6f0ff; border-radius: 5px; padding: 20px;}</w:t>
      </w:r>
    </w:p>
    <w:p w14:paraId="10BC88C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2BD90D6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 class = "blue"&gt;</w:t>
      </w:r>
    </w:p>
    <w:p w14:paraId="40E49FC2" w14:textId="77777777" w:rsidR="008D65A6" w:rsidRPr="008D65A6" w:rsidRDefault="008D65A6" w:rsidP="008D65A6">
      <w:pPr>
        <w:spacing w:line="240" w:lineRule="auto"/>
        <w:contextualSpacing/>
        <w:rPr>
          <w:rFonts w:ascii="Times New Roman" w:hAnsi="Times New Roman" w:cs="Times New Roman"/>
          <w:sz w:val="20"/>
          <w:szCs w:val="20"/>
        </w:rPr>
      </w:pPr>
    </w:p>
    <w:p w14:paraId="1DD19FC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Exploratory factor analysis (EFA) was performed to determine whether the intention-based items (NPB 1 to 7) to function as a monotonic scale that can be collapsed into a single variable. </w:t>
      </w:r>
    </w:p>
    <w:p w14:paraId="0DEC82DF" w14:textId="77777777" w:rsidR="008D65A6" w:rsidRPr="008D65A6" w:rsidRDefault="008D65A6" w:rsidP="008D65A6">
      <w:pPr>
        <w:spacing w:line="240" w:lineRule="auto"/>
        <w:contextualSpacing/>
        <w:rPr>
          <w:rFonts w:ascii="Times New Roman" w:hAnsi="Times New Roman" w:cs="Times New Roman"/>
          <w:sz w:val="20"/>
          <w:szCs w:val="20"/>
        </w:rPr>
      </w:pPr>
    </w:p>
    <w:p w14:paraId="4565611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gt;</w:t>
      </w:r>
    </w:p>
    <w:p w14:paraId="5D4B1635" w14:textId="77777777" w:rsidR="008D65A6" w:rsidRPr="008D65A6" w:rsidRDefault="008D65A6" w:rsidP="008D65A6">
      <w:pPr>
        <w:spacing w:line="240" w:lineRule="auto"/>
        <w:contextualSpacing/>
        <w:rPr>
          <w:rFonts w:ascii="Times New Roman" w:hAnsi="Times New Roman" w:cs="Times New Roman"/>
          <w:sz w:val="20"/>
          <w:szCs w:val="20"/>
        </w:rPr>
      </w:pPr>
    </w:p>
    <w:p w14:paraId="249FE17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Using original item 7 (NPB_7)</w:t>
      </w:r>
    </w:p>
    <w:p w14:paraId="2498A55D" w14:textId="77777777" w:rsidR="008D65A6" w:rsidRPr="008D65A6" w:rsidRDefault="008D65A6" w:rsidP="008D65A6">
      <w:pPr>
        <w:spacing w:line="240" w:lineRule="auto"/>
        <w:contextualSpacing/>
        <w:rPr>
          <w:rFonts w:ascii="Times New Roman" w:hAnsi="Times New Roman" w:cs="Times New Roman"/>
          <w:sz w:val="20"/>
          <w:szCs w:val="20"/>
        </w:rPr>
      </w:pPr>
    </w:p>
    <w:p w14:paraId="0F0C973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 include=FALSE}</w:t>
      </w:r>
    </w:p>
    <w:p w14:paraId="7110BAF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https://www.statmethods.net/advstats/factor.html</w:t>
      </w:r>
    </w:p>
    <w:p w14:paraId="29E18E3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lastRenderedPageBreak/>
        <w:t># https://www.promptcloud.com/blog/exploratory-factor-analysis-in-r/</w:t>
      </w:r>
    </w:p>
    <w:p w14:paraId="4D19B0D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data &lt;- data.wide[,c("NPB_1", "NPB_2", "NPB_3", "NPB_4", "NPB_5", "NPB_6", "NPB_7")]</w:t>
      </w:r>
    </w:p>
    <w:p w14:paraId="6DA11DC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data.complete &lt;- NPB.data[complete.cases(NPB.data),]</w:t>
      </w:r>
    </w:p>
    <w:p w14:paraId="59009C6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cor &lt;- cor(NPB.data.complete)</w:t>
      </w:r>
    </w:p>
    <w:p w14:paraId="077C38E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439F3BC6" w14:textId="77777777" w:rsidR="008D65A6" w:rsidRPr="008D65A6" w:rsidRDefault="008D65A6" w:rsidP="008D65A6">
      <w:pPr>
        <w:spacing w:line="240" w:lineRule="auto"/>
        <w:contextualSpacing/>
        <w:rPr>
          <w:rFonts w:ascii="Times New Roman" w:hAnsi="Times New Roman" w:cs="Times New Roman"/>
          <w:sz w:val="20"/>
          <w:szCs w:val="20"/>
        </w:rPr>
      </w:pPr>
    </w:p>
    <w:p w14:paraId="4EC4F69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Determining the number of factors to extract</w:t>
      </w:r>
    </w:p>
    <w:p w14:paraId="7533F822" w14:textId="77777777" w:rsidR="008D65A6" w:rsidRPr="008D65A6" w:rsidRDefault="008D65A6" w:rsidP="008D65A6">
      <w:pPr>
        <w:spacing w:line="240" w:lineRule="auto"/>
        <w:contextualSpacing/>
        <w:rPr>
          <w:rFonts w:ascii="Times New Roman" w:hAnsi="Times New Roman" w:cs="Times New Roman"/>
          <w:sz w:val="20"/>
          <w:szCs w:val="20"/>
        </w:rPr>
      </w:pPr>
    </w:p>
    <w:p w14:paraId="65C319E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Eigenvalues</w:t>
      </w:r>
    </w:p>
    <w:p w14:paraId="08C6706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3FD2774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v &lt;- eigen(NPB.cor)</w:t>
      </w:r>
    </w:p>
    <w:p w14:paraId="0835EB0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v$values</w:t>
      </w:r>
    </w:p>
    <w:p w14:paraId="1786536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173A1A18" w14:textId="77777777" w:rsidR="008D65A6" w:rsidRPr="008D65A6" w:rsidRDefault="008D65A6" w:rsidP="008D65A6">
      <w:pPr>
        <w:spacing w:line="240" w:lineRule="auto"/>
        <w:contextualSpacing/>
        <w:rPr>
          <w:rFonts w:ascii="Times New Roman" w:hAnsi="Times New Roman" w:cs="Times New Roman"/>
          <w:sz w:val="20"/>
          <w:szCs w:val="20"/>
        </w:rPr>
      </w:pPr>
    </w:p>
    <w:p w14:paraId="2B07BA6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Plot</w:t>
      </w:r>
    </w:p>
    <w:p w14:paraId="6285BC6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3F9AB3B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p &lt;- parallel(subject=nrow(NPB.data.complete), var=ncol(NPB.data.complete), rep=100, cent=.05) #Parallel analysis</w:t>
      </w:r>
    </w:p>
    <w:p w14:paraId="2CED083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S &lt;- nScree(x=ev$values, aparallel=ap$eigen$qevpea)</w:t>
      </w:r>
    </w:p>
    <w:p w14:paraId="1C61CBB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nScree(nS)</w:t>
      </w:r>
    </w:p>
    <w:p w14:paraId="6ED06D1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4CF4F340" w14:textId="77777777" w:rsidR="008D65A6" w:rsidRPr="008D65A6" w:rsidRDefault="008D65A6" w:rsidP="008D65A6">
      <w:pPr>
        <w:spacing w:line="240" w:lineRule="auto"/>
        <w:contextualSpacing/>
        <w:rPr>
          <w:rFonts w:ascii="Times New Roman" w:hAnsi="Times New Roman" w:cs="Times New Roman"/>
          <w:sz w:val="20"/>
          <w:szCs w:val="20"/>
        </w:rPr>
      </w:pPr>
    </w:p>
    <w:p w14:paraId="6C24C29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594989E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iv.blue { background-color:#e6f0ff; border-radius: 5px; padding: 20px;}</w:t>
      </w:r>
    </w:p>
    <w:p w14:paraId="753CFAC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3F6D682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 class = "blue"&gt;</w:t>
      </w:r>
    </w:p>
    <w:p w14:paraId="63427610" w14:textId="77777777" w:rsidR="008D65A6" w:rsidRPr="008D65A6" w:rsidRDefault="008D65A6" w:rsidP="008D65A6">
      <w:pPr>
        <w:spacing w:line="240" w:lineRule="auto"/>
        <w:contextualSpacing/>
        <w:rPr>
          <w:rFonts w:ascii="Times New Roman" w:hAnsi="Times New Roman" w:cs="Times New Roman"/>
          <w:sz w:val="20"/>
          <w:szCs w:val="20"/>
        </w:rPr>
      </w:pPr>
    </w:p>
    <w:p w14:paraId="07B83D5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Both eigenvalues &amp; parallel analysis suggest that n factor = 2.</w:t>
      </w:r>
    </w:p>
    <w:p w14:paraId="42164AA3" w14:textId="77777777" w:rsidR="008D65A6" w:rsidRPr="008D65A6" w:rsidRDefault="008D65A6" w:rsidP="008D65A6">
      <w:pPr>
        <w:spacing w:line="240" w:lineRule="auto"/>
        <w:contextualSpacing/>
        <w:rPr>
          <w:rFonts w:ascii="Times New Roman" w:hAnsi="Times New Roman" w:cs="Times New Roman"/>
          <w:sz w:val="20"/>
          <w:szCs w:val="20"/>
        </w:rPr>
      </w:pPr>
    </w:p>
    <w:p w14:paraId="6C3A17B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gt;</w:t>
      </w:r>
    </w:p>
    <w:p w14:paraId="0BADCDA3" w14:textId="77777777" w:rsidR="008D65A6" w:rsidRPr="008D65A6" w:rsidRDefault="008D65A6" w:rsidP="008D65A6">
      <w:pPr>
        <w:spacing w:line="240" w:lineRule="auto"/>
        <w:contextualSpacing/>
        <w:rPr>
          <w:rFonts w:ascii="Times New Roman" w:hAnsi="Times New Roman" w:cs="Times New Roman"/>
          <w:sz w:val="20"/>
          <w:szCs w:val="20"/>
        </w:rPr>
      </w:pPr>
    </w:p>
    <w:p w14:paraId="25B69233" w14:textId="77777777" w:rsidR="008D65A6" w:rsidRPr="008D65A6" w:rsidRDefault="008D65A6" w:rsidP="008D65A6">
      <w:pPr>
        <w:spacing w:line="240" w:lineRule="auto"/>
        <w:contextualSpacing/>
        <w:rPr>
          <w:rFonts w:ascii="Times New Roman" w:hAnsi="Times New Roman" w:cs="Times New Roman"/>
          <w:sz w:val="20"/>
          <w:szCs w:val="20"/>
        </w:rPr>
      </w:pPr>
    </w:p>
    <w:p w14:paraId="681379E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EFA (Maximum likelihood factor analysis with varimax rotation)</w:t>
      </w:r>
    </w:p>
    <w:p w14:paraId="4E3888C8" w14:textId="77777777" w:rsidR="008D65A6" w:rsidRPr="008D65A6" w:rsidRDefault="008D65A6" w:rsidP="008D65A6">
      <w:pPr>
        <w:spacing w:line="240" w:lineRule="auto"/>
        <w:contextualSpacing/>
        <w:rPr>
          <w:rFonts w:ascii="Times New Roman" w:hAnsi="Times New Roman" w:cs="Times New Roman"/>
          <w:sz w:val="20"/>
          <w:szCs w:val="20"/>
        </w:rPr>
      </w:pPr>
    </w:p>
    <w:p w14:paraId="69E42FC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2 factors</w:t>
      </w:r>
    </w:p>
    <w:p w14:paraId="7209DE4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7FA2173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fa.2 &lt;- factanal(NPB.data.complete, factors = 2, rotation = "varimax")</w:t>
      </w:r>
    </w:p>
    <w:p w14:paraId="0861CB3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rint(NPB.fa.2, digits=2, cutoff=.3, sort=FALSE)</w:t>
      </w:r>
    </w:p>
    <w:p w14:paraId="2ABE9B6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NPB.fa.2$loadings,type="n"); text(NPB.fa.2$loadings,labels=names(NPB.data.complete),cex=.7)</w:t>
      </w:r>
    </w:p>
    <w:p w14:paraId="6D5DB49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3EE6A2DB" w14:textId="77777777" w:rsidR="008D65A6" w:rsidRPr="008D65A6" w:rsidRDefault="008D65A6" w:rsidP="008D65A6">
      <w:pPr>
        <w:spacing w:line="240" w:lineRule="auto"/>
        <w:contextualSpacing/>
        <w:rPr>
          <w:rFonts w:ascii="Times New Roman" w:hAnsi="Times New Roman" w:cs="Times New Roman"/>
          <w:sz w:val="20"/>
          <w:szCs w:val="20"/>
        </w:rPr>
      </w:pPr>
    </w:p>
    <w:p w14:paraId="310291D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ronbach's alpha</w:t>
      </w:r>
    </w:p>
    <w:p w14:paraId="4AA1964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340E41D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lpha(NPB.data.complete[,c("NPB_1", "NPB_4", "NPB_5", "NPB_6")])</w:t>
      </w:r>
    </w:p>
    <w:p w14:paraId="21FF884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lpha(NPB.data.complete[,c("NPB_2", "NPB_3", "NPB_7")])</w:t>
      </w:r>
    </w:p>
    <w:p w14:paraId="631AE83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1A4BBEE8" w14:textId="77777777" w:rsidR="008D65A6" w:rsidRPr="008D65A6" w:rsidRDefault="008D65A6" w:rsidP="008D65A6">
      <w:pPr>
        <w:spacing w:line="240" w:lineRule="auto"/>
        <w:contextualSpacing/>
        <w:rPr>
          <w:rFonts w:ascii="Times New Roman" w:hAnsi="Times New Roman" w:cs="Times New Roman"/>
          <w:sz w:val="20"/>
          <w:szCs w:val="20"/>
        </w:rPr>
      </w:pPr>
    </w:p>
    <w:p w14:paraId="66E788D8" w14:textId="77777777" w:rsidR="008D65A6" w:rsidRPr="008D65A6" w:rsidRDefault="008D65A6" w:rsidP="008D65A6">
      <w:pPr>
        <w:spacing w:line="240" w:lineRule="auto"/>
        <w:contextualSpacing/>
        <w:rPr>
          <w:rFonts w:ascii="Times New Roman" w:hAnsi="Times New Roman" w:cs="Times New Roman"/>
          <w:sz w:val="20"/>
          <w:szCs w:val="20"/>
        </w:rPr>
      </w:pPr>
    </w:p>
    <w:p w14:paraId="5B79BA02" w14:textId="51226ED4"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1 factor </w:t>
      </w:r>
    </w:p>
    <w:p w14:paraId="67E1BC0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59F69E6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fa.1 &lt;- factanal(NPB.data.complete, factors = 1, rotation = "varimax")</w:t>
      </w:r>
    </w:p>
    <w:p w14:paraId="65278AB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rint(NPB.fa.1, digits=2, sort=FALSE)</w:t>
      </w:r>
    </w:p>
    <w:p w14:paraId="390087C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6465070C" w14:textId="77777777" w:rsidR="008D65A6" w:rsidRPr="008D65A6" w:rsidRDefault="008D65A6" w:rsidP="008D65A6">
      <w:pPr>
        <w:spacing w:line="240" w:lineRule="auto"/>
        <w:contextualSpacing/>
        <w:rPr>
          <w:rFonts w:ascii="Times New Roman" w:hAnsi="Times New Roman" w:cs="Times New Roman"/>
          <w:sz w:val="20"/>
          <w:szCs w:val="20"/>
        </w:rPr>
      </w:pPr>
    </w:p>
    <w:p w14:paraId="12CC54F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ronbach's alpha</w:t>
      </w:r>
    </w:p>
    <w:p w14:paraId="43E3658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05BA22C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lastRenderedPageBreak/>
        <w:t>alpha(NPB.data.complete[,c("NPB_1", "NPB_2", "NPB_3", "NPB_4", "NPB_5", "NPB_6", "NPB_7")])</w:t>
      </w:r>
    </w:p>
    <w:p w14:paraId="50D47A5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02654959" w14:textId="77777777" w:rsidR="008D65A6" w:rsidRPr="008D65A6" w:rsidRDefault="008D65A6" w:rsidP="008D65A6">
      <w:pPr>
        <w:spacing w:line="240" w:lineRule="auto"/>
        <w:contextualSpacing/>
        <w:rPr>
          <w:rFonts w:ascii="Times New Roman" w:hAnsi="Times New Roman" w:cs="Times New Roman"/>
          <w:sz w:val="20"/>
          <w:szCs w:val="20"/>
        </w:rPr>
      </w:pPr>
    </w:p>
    <w:p w14:paraId="02BB9F99" w14:textId="77777777" w:rsidR="008D65A6" w:rsidRPr="008D65A6" w:rsidRDefault="008D65A6" w:rsidP="008D65A6">
      <w:pPr>
        <w:spacing w:line="240" w:lineRule="auto"/>
        <w:contextualSpacing/>
        <w:rPr>
          <w:rFonts w:ascii="Times New Roman" w:hAnsi="Times New Roman" w:cs="Times New Roman"/>
          <w:sz w:val="20"/>
          <w:szCs w:val="20"/>
        </w:rPr>
      </w:pPr>
    </w:p>
    <w:p w14:paraId="72E64FE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Using imputed item 7 (NPB_7_i)</w:t>
      </w:r>
    </w:p>
    <w:p w14:paraId="08943EE9" w14:textId="77777777" w:rsidR="008D65A6" w:rsidRPr="008D65A6" w:rsidRDefault="008D65A6" w:rsidP="008D65A6">
      <w:pPr>
        <w:spacing w:line="240" w:lineRule="auto"/>
        <w:contextualSpacing/>
        <w:rPr>
          <w:rFonts w:ascii="Times New Roman" w:hAnsi="Times New Roman" w:cs="Times New Roman"/>
          <w:sz w:val="20"/>
          <w:szCs w:val="20"/>
        </w:rPr>
      </w:pPr>
    </w:p>
    <w:p w14:paraId="3A3E3581"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 include=FALSE}</w:t>
      </w:r>
    </w:p>
    <w:p w14:paraId="7F976CE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https://www.statmethods.net/advstats/factor.html</w:t>
      </w:r>
    </w:p>
    <w:p w14:paraId="6F3AC2D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https://www.promptcloud.com/blog/exploratory-factor-analysis-in-r/</w:t>
      </w:r>
    </w:p>
    <w:p w14:paraId="3C51D75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data &lt;- data.wide[,c("NPB_1", "NPB_2", "NPB_3", "NPB_4", "NPB_5", "NPB_6", "NPB_7_i")]</w:t>
      </w:r>
    </w:p>
    <w:p w14:paraId="2ABE529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cor &lt;- cor(NPB.data)</w:t>
      </w:r>
    </w:p>
    <w:p w14:paraId="627215C2"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4DB99D33" w14:textId="77777777" w:rsidR="008D65A6" w:rsidRPr="008D65A6" w:rsidRDefault="008D65A6" w:rsidP="008D65A6">
      <w:pPr>
        <w:spacing w:line="240" w:lineRule="auto"/>
        <w:contextualSpacing/>
        <w:rPr>
          <w:rFonts w:ascii="Times New Roman" w:hAnsi="Times New Roman" w:cs="Times New Roman"/>
          <w:sz w:val="20"/>
          <w:szCs w:val="20"/>
        </w:rPr>
      </w:pPr>
    </w:p>
    <w:p w14:paraId="64D092A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Determining the number of factors to extract</w:t>
      </w:r>
    </w:p>
    <w:p w14:paraId="3097FF4B" w14:textId="77777777" w:rsidR="008D65A6" w:rsidRPr="008D65A6" w:rsidRDefault="008D65A6" w:rsidP="008D65A6">
      <w:pPr>
        <w:spacing w:line="240" w:lineRule="auto"/>
        <w:contextualSpacing/>
        <w:rPr>
          <w:rFonts w:ascii="Times New Roman" w:hAnsi="Times New Roman" w:cs="Times New Roman"/>
          <w:sz w:val="20"/>
          <w:szCs w:val="20"/>
        </w:rPr>
      </w:pPr>
    </w:p>
    <w:p w14:paraId="5229B12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Eigenvalues</w:t>
      </w:r>
    </w:p>
    <w:p w14:paraId="247E9F0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28A8AD2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v &lt;- eigen(NPB.cor)</w:t>
      </w:r>
    </w:p>
    <w:p w14:paraId="6A07C5E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v$values</w:t>
      </w:r>
    </w:p>
    <w:p w14:paraId="473FF7C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7C104981" w14:textId="77777777" w:rsidR="008D65A6" w:rsidRPr="008D65A6" w:rsidRDefault="008D65A6" w:rsidP="008D65A6">
      <w:pPr>
        <w:spacing w:line="240" w:lineRule="auto"/>
        <w:contextualSpacing/>
        <w:rPr>
          <w:rFonts w:ascii="Times New Roman" w:hAnsi="Times New Roman" w:cs="Times New Roman"/>
          <w:sz w:val="20"/>
          <w:szCs w:val="20"/>
        </w:rPr>
      </w:pPr>
    </w:p>
    <w:p w14:paraId="17E0C20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Plot</w:t>
      </w:r>
    </w:p>
    <w:p w14:paraId="247FD98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57C84A0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p &lt;- parallel(subject=nrow(NPB.data), var=ncol(NPB.data), rep=100, cent=.05) #Parallel analysis</w:t>
      </w:r>
    </w:p>
    <w:p w14:paraId="39CE08A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S &lt;- nScree(x=ev$values, aparallel=ap$eigen$qevpea)</w:t>
      </w:r>
    </w:p>
    <w:p w14:paraId="302DC08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nScree(nS)</w:t>
      </w:r>
    </w:p>
    <w:p w14:paraId="66401C83"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4492B823" w14:textId="77777777" w:rsidR="008D65A6" w:rsidRPr="008D65A6" w:rsidRDefault="008D65A6" w:rsidP="008D65A6">
      <w:pPr>
        <w:spacing w:line="240" w:lineRule="auto"/>
        <w:contextualSpacing/>
        <w:rPr>
          <w:rFonts w:ascii="Times New Roman" w:hAnsi="Times New Roman" w:cs="Times New Roman"/>
          <w:sz w:val="20"/>
          <w:szCs w:val="20"/>
        </w:rPr>
      </w:pPr>
    </w:p>
    <w:p w14:paraId="4BAEFBC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12FE75D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div.blue { background-color:#e6f0ff; border-radius: 5px; padding: 20px;}</w:t>
      </w:r>
    </w:p>
    <w:p w14:paraId="46FC4DF7"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style&gt;</w:t>
      </w:r>
    </w:p>
    <w:p w14:paraId="5847DCC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 class = "blue"&gt;</w:t>
      </w:r>
    </w:p>
    <w:p w14:paraId="57EE05FA" w14:textId="77777777" w:rsidR="008D65A6" w:rsidRPr="008D65A6" w:rsidRDefault="008D65A6" w:rsidP="008D65A6">
      <w:pPr>
        <w:spacing w:line="240" w:lineRule="auto"/>
        <w:contextualSpacing/>
        <w:rPr>
          <w:rFonts w:ascii="Times New Roman" w:hAnsi="Times New Roman" w:cs="Times New Roman"/>
          <w:sz w:val="20"/>
          <w:szCs w:val="20"/>
        </w:rPr>
      </w:pPr>
    </w:p>
    <w:p w14:paraId="6168246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Eigenvalues suggests that n factor = 2, while parallel analysis suggests that n factor = 1.</w:t>
      </w:r>
    </w:p>
    <w:p w14:paraId="734A7D47" w14:textId="77777777" w:rsidR="008D65A6" w:rsidRPr="008D65A6" w:rsidRDefault="008D65A6" w:rsidP="008D65A6">
      <w:pPr>
        <w:spacing w:line="240" w:lineRule="auto"/>
        <w:contextualSpacing/>
        <w:rPr>
          <w:rFonts w:ascii="Times New Roman" w:hAnsi="Times New Roman" w:cs="Times New Roman"/>
          <w:sz w:val="20"/>
          <w:szCs w:val="20"/>
        </w:rPr>
      </w:pPr>
    </w:p>
    <w:p w14:paraId="0BB50D8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lt;/div&gt;</w:t>
      </w:r>
    </w:p>
    <w:p w14:paraId="3BD4838E" w14:textId="77777777" w:rsidR="008D65A6" w:rsidRPr="008D65A6" w:rsidRDefault="008D65A6" w:rsidP="008D65A6">
      <w:pPr>
        <w:spacing w:line="240" w:lineRule="auto"/>
        <w:contextualSpacing/>
        <w:rPr>
          <w:rFonts w:ascii="Times New Roman" w:hAnsi="Times New Roman" w:cs="Times New Roman"/>
          <w:sz w:val="20"/>
          <w:szCs w:val="20"/>
        </w:rPr>
      </w:pPr>
    </w:p>
    <w:p w14:paraId="62C7A910" w14:textId="77777777" w:rsidR="008D65A6" w:rsidRPr="008D65A6" w:rsidRDefault="008D65A6" w:rsidP="008D65A6">
      <w:pPr>
        <w:spacing w:line="240" w:lineRule="auto"/>
        <w:contextualSpacing/>
        <w:rPr>
          <w:rFonts w:ascii="Times New Roman" w:hAnsi="Times New Roman" w:cs="Times New Roman"/>
          <w:sz w:val="20"/>
          <w:szCs w:val="20"/>
        </w:rPr>
      </w:pPr>
    </w:p>
    <w:p w14:paraId="20ADB9C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EFA (Maximum likelihood factor analysis with varimax rotation)</w:t>
      </w:r>
    </w:p>
    <w:p w14:paraId="43BD07DF" w14:textId="77777777" w:rsidR="008D65A6" w:rsidRPr="008D65A6" w:rsidRDefault="008D65A6" w:rsidP="008D65A6">
      <w:pPr>
        <w:spacing w:line="240" w:lineRule="auto"/>
        <w:contextualSpacing/>
        <w:rPr>
          <w:rFonts w:ascii="Times New Roman" w:hAnsi="Times New Roman" w:cs="Times New Roman"/>
          <w:sz w:val="20"/>
          <w:szCs w:val="20"/>
        </w:rPr>
      </w:pPr>
    </w:p>
    <w:p w14:paraId="45E3C42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2 factors</w:t>
      </w:r>
    </w:p>
    <w:p w14:paraId="4DE9440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08E42A1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NPB.fa.2 &lt;- factanal(NPB.data, factors = 2, rotation = "varimax")</w:t>
      </w:r>
    </w:p>
    <w:p w14:paraId="342FBB3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rint(NPB.fa.2, digits=2, cutoff=.3, sort=FALSE)</w:t>
      </w:r>
    </w:p>
    <w:p w14:paraId="262E781D"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lot(NPB.fa.2$loadings,type="n"); text(NPB.fa.2$loadings,labels=names(NPB.data),cex=.7)</w:t>
      </w:r>
    </w:p>
    <w:p w14:paraId="5FC2B46B"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4B905C70" w14:textId="77777777" w:rsidR="008D65A6" w:rsidRPr="008D65A6" w:rsidRDefault="008D65A6" w:rsidP="008D65A6">
      <w:pPr>
        <w:spacing w:line="240" w:lineRule="auto"/>
        <w:contextualSpacing/>
        <w:rPr>
          <w:rFonts w:ascii="Times New Roman" w:hAnsi="Times New Roman" w:cs="Times New Roman"/>
          <w:sz w:val="20"/>
          <w:szCs w:val="20"/>
        </w:rPr>
      </w:pPr>
    </w:p>
    <w:p w14:paraId="7C372048"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ronbach's alpha</w:t>
      </w:r>
    </w:p>
    <w:p w14:paraId="69DE641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13B1A80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lpha(NPB.data[,c("NPB_1", "NPB_4", "NPB_5", "NPB_6")])</w:t>
      </w:r>
    </w:p>
    <w:p w14:paraId="21881C2A"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lpha(NPB.data[,c("NPB_2", "NPB_3", "NPB_7_i")])</w:t>
      </w:r>
    </w:p>
    <w:p w14:paraId="7DAD4840"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7BB9CD03" w14:textId="77777777" w:rsidR="008D65A6" w:rsidRPr="008D65A6" w:rsidRDefault="008D65A6" w:rsidP="008D65A6">
      <w:pPr>
        <w:spacing w:line="240" w:lineRule="auto"/>
        <w:contextualSpacing/>
        <w:rPr>
          <w:rFonts w:ascii="Times New Roman" w:hAnsi="Times New Roman" w:cs="Times New Roman"/>
          <w:sz w:val="20"/>
          <w:szCs w:val="20"/>
        </w:rPr>
      </w:pPr>
    </w:p>
    <w:p w14:paraId="21FADF68" w14:textId="77777777" w:rsidR="008D65A6" w:rsidRPr="008D65A6" w:rsidRDefault="008D65A6" w:rsidP="008D65A6">
      <w:pPr>
        <w:spacing w:line="240" w:lineRule="auto"/>
        <w:contextualSpacing/>
        <w:rPr>
          <w:rFonts w:ascii="Times New Roman" w:hAnsi="Times New Roman" w:cs="Times New Roman"/>
          <w:sz w:val="20"/>
          <w:szCs w:val="20"/>
        </w:rPr>
      </w:pPr>
    </w:p>
    <w:p w14:paraId="3059613D" w14:textId="0FFBFCEB"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xml:space="preserve">#### 1 factor </w:t>
      </w:r>
    </w:p>
    <w:p w14:paraId="6FF42D6F"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057FF815"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lastRenderedPageBreak/>
        <w:t>NPB.fa.1 &lt;- factanal(NPB.data, factors = 1, rotation = "varimax")</w:t>
      </w:r>
    </w:p>
    <w:p w14:paraId="195D01BE"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print(NPB.fa.1, digits=2, sort=FALSE)</w:t>
      </w:r>
    </w:p>
    <w:p w14:paraId="20188DC6"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69039DCC" w14:textId="77777777" w:rsidR="008D65A6" w:rsidRPr="008D65A6" w:rsidRDefault="008D65A6" w:rsidP="008D65A6">
      <w:pPr>
        <w:spacing w:line="240" w:lineRule="auto"/>
        <w:contextualSpacing/>
        <w:rPr>
          <w:rFonts w:ascii="Times New Roman" w:hAnsi="Times New Roman" w:cs="Times New Roman"/>
          <w:sz w:val="20"/>
          <w:szCs w:val="20"/>
        </w:rPr>
      </w:pPr>
    </w:p>
    <w:p w14:paraId="4AC99624"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 Cronbach's alpha</w:t>
      </w:r>
    </w:p>
    <w:p w14:paraId="3291C6A9"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r}</w:t>
      </w:r>
    </w:p>
    <w:p w14:paraId="1D7F043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alpha(NPB.data[,c("NPB_1", "NPB_2", "NPB_3", "NPB_4", "NPB_5", "NPB_6", "NPB_7_i")])</w:t>
      </w:r>
    </w:p>
    <w:p w14:paraId="2CD2262C" w14:textId="77777777" w:rsidR="008D65A6" w:rsidRPr="008D65A6" w:rsidRDefault="008D65A6" w:rsidP="008D65A6">
      <w:pPr>
        <w:spacing w:line="240" w:lineRule="auto"/>
        <w:contextualSpacing/>
        <w:rPr>
          <w:rFonts w:ascii="Times New Roman" w:hAnsi="Times New Roman" w:cs="Times New Roman"/>
          <w:sz w:val="20"/>
          <w:szCs w:val="20"/>
        </w:rPr>
      </w:pPr>
      <w:r w:rsidRPr="008D65A6">
        <w:rPr>
          <w:rFonts w:ascii="Times New Roman" w:hAnsi="Times New Roman" w:cs="Times New Roman"/>
          <w:sz w:val="20"/>
          <w:szCs w:val="20"/>
        </w:rPr>
        <w:t>```</w:t>
      </w:r>
    </w:p>
    <w:p w14:paraId="150F3E8D" w14:textId="77777777" w:rsidR="008D65A6" w:rsidRPr="008D65A6" w:rsidRDefault="008D65A6" w:rsidP="008D65A6">
      <w:pPr>
        <w:spacing w:line="240" w:lineRule="auto"/>
        <w:contextualSpacing/>
        <w:rPr>
          <w:rFonts w:ascii="Times New Roman" w:hAnsi="Times New Roman" w:cs="Times New Roman"/>
          <w:sz w:val="20"/>
          <w:szCs w:val="20"/>
        </w:rPr>
      </w:pPr>
    </w:p>
    <w:p w14:paraId="04DF7587" w14:textId="1A6BCEF0" w:rsidR="008D65A6" w:rsidRDefault="00A815AE" w:rsidP="008D65A6">
      <w:pPr>
        <w:spacing w:line="240" w:lineRule="auto"/>
        <w:contextualSpacing/>
        <w:rPr>
          <w:rFonts w:ascii="Times New Roman" w:hAnsi="Times New Roman" w:cs="Times New Roman"/>
          <w:sz w:val="20"/>
          <w:szCs w:val="20"/>
        </w:rPr>
      </w:pPr>
      <w:r w:rsidRPr="00A815AE">
        <w:rPr>
          <w:rFonts w:ascii="Times New Roman" w:hAnsi="Times New Roman" w:cs="Times New Roman"/>
          <w:b/>
          <w:bCs/>
          <w:sz w:val="20"/>
          <w:szCs w:val="20"/>
          <w:highlight w:val="lightGray"/>
        </w:rPr>
        <w:t>Path Analyses for Aims Two and Three (Stata)</w:t>
      </w:r>
    </w:p>
    <w:p w14:paraId="34EE8922" w14:textId="3E0F9CD1" w:rsidR="00A815AE" w:rsidRDefault="00A815AE" w:rsidP="008D65A6">
      <w:pPr>
        <w:spacing w:line="240" w:lineRule="auto"/>
        <w:contextualSpacing/>
        <w:rPr>
          <w:rFonts w:ascii="Times New Roman" w:hAnsi="Times New Roman" w:cs="Times New Roman"/>
          <w:sz w:val="20"/>
          <w:szCs w:val="20"/>
        </w:rPr>
      </w:pPr>
    </w:p>
    <w:p w14:paraId="54ACE550" w14:textId="6D0D1251"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xml:space="preserve">cd "C:\ </w:t>
      </w:r>
      <w:r>
        <w:rPr>
          <w:rFonts w:ascii="Times New Roman" w:hAnsi="Times New Roman" w:cs="Times New Roman"/>
          <w:sz w:val="20"/>
          <w:szCs w:val="20"/>
        </w:rPr>
        <w:t>Insert Path to File Here</w:t>
      </w:r>
      <w:r w:rsidRPr="000F6555">
        <w:rPr>
          <w:rFonts w:ascii="Times New Roman" w:hAnsi="Times New Roman" w:cs="Times New Roman"/>
          <w:sz w:val="20"/>
          <w:szCs w:val="20"/>
        </w:rPr>
        <w:t xml:space="preserve"> \COVID misinformation"</w:t>
      </w:r>
    </w:p>
    <w:p w14:paraId="07E61E9C" w14:textId="77777777" w:rsidR="000F6555" w:rsidRPr="000F6555" w:rsidRDefault="000F6555" w:rsidP="000F6555">
      <w:pPr>
        <w:spacing w:line="240" w:lineRule="auto"/>
        <w:contextualSpacing/>
        <w:rPr>
          <w:rFonts w:ascii="Times New Roman" w:hAnsi="Times New Roman" w:cs="Times New Roman"/>
          <w:sz w:val="20"/>
          <w:szCs w:val="20"/>
        </w:rPr>
      </w:pPr>
    </w:p>
    <w:p w14:paraId="2230F36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Readin dataset</w:t>
      </w:r>
    </w:p>
    <w:p w14:paraId="4AF6A11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import delimited "Data\Cleaned\COVID Misinformation clean wide.csv"</w:t>
      </w:r>
    </w:p>
    <w:p w14:paraId="728FC88C" w14:textId="77777777" w:rsidR="000F6555" w:rsidRPr="000F6555" w:rsidRDefault="000F6555" w:rsidP="000F6555">
      <w:pPr>
        <w:spacing w:line="240" w:lineRule="auto"/>
        <w:contextualSpacing/>
        <w:rPr>
          <w:rFonts w:ascii="Times New Roman" w:hAnsi="Times New Roman" w:cs="Times New Roman"/>
          <w:sz w:val="20"/>
          <w:szCs w:val="20"/>
        </w:rPr>
      </w:pPr>
    </w:p>
    <w:p w14:paraId="110D9C1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en profile1 = profiles == 1</w:t>
      </w:r>
    </w:p>
    <w:p w14:paraId="522A1AA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en profile2 = profiles == 2</w:t>
      </w:r>
    </w:p>
    <w:p w14:paraId="344DAC5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en profile3 = profiles == 3</w:t>
      </w:r>
    </w:p>
    <w:p w14:paraId="22D99BD7" w14:textId="77777777" w:rsidR="000F6555" w:rsidRPr="000F6555" w:rsidRDefault="000F6555" w:rsidP="000F6555">
      <w:pPr>
        <w:spacing w:line="240" w:lineRule="auto"/>
        <w:contextualSpacing/>
        <w:rPr>
          <w:rFonts w:ascii="Times New Roman" w:hAnsi="Times New Roman" w:cs="Times New Roman"/>
          <w:sz w:val="20"/>
          <w:szCs w:val="20"/>
        </w:rPr>
      </w:pPr>
    </w:p>
    <w:p w14:paraId="113C41D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Covariates:</w:t>
      </w:r>
    </w:p>
    <w:p w14:paraId="4FB70B4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ge, gender, race, vaccination, religious, political, severity, selfefficacy, fambehav, diagnose, infect, and trust(pre)</w:t>
      </w:r>
    </w:p>
    <w:p w14:paraId="3C37AC42" w14:textId="77777777" w:rsidR="000F6555" w:rsidRPr="000F6555" w:rsidRDefault="000F6555" w:rsidP="000F6555">
      <w:pPr>
        <w:spacing w:line="240" w:lineRule="auto"/>
        <w:contextualSpacing/>
        <w:rPr>
          <w:rFonts w:ascii="Times New Roman" w:hAnsi="Times New Roman" w:cs="Times New Roman"/>
          <w:sz w:val="20"/>
          <w:szCs w:val="20"/>
        </w:rPr>
      </w:pPr>
    </w:p>
    <w:p w14:paraId="3ED82C2E" w14:textId="77777777" w:rsidR="000F6555" w:rsidRPr="000F6555" w:rsidRDefault="000F6555" w:rsidP="000F6555">
      <w:pPr>
        <w:spacing w:line="240" w:lineRule="auto"/>
        <w:contextualSpacing/>
        <w:rPr>
          <w:rFonts w:ascii="Times New Roman" w:hAnsi="Times New Roman" w:cs="Times New Roman"/>
          <w:sz w:val="20"/>
          <w:szCs w:val="20"/>
        </w:rPr>
      </w:pPr>
    </w:p>
    <w:p w14:paraId="0623B02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2228F6D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im 2 ***</w:t>
      </w:r>
    </w:p>
    <w:p w14:paraId="18939FC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72657C2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3A59668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trust2 age i.gender i.race i.vaccination religious political severity selfefficacy fambehav i.diagnose i.infect trust1 -&gt; profiles, family(multinomial) link(logit)) (arm age i.gender i.race i.vaccination religious political severity selfefficacy fambehav i.diagnose i.infect trust1 -&gt; trust2, ), nocapslatent</w:t>
      </w:r>
    </w:p>
    <w:p w14:paraId="12BEE18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FDF7A8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2.profiles:arm]) (IndirectEffect_2vs1: _b[2.profiles:trust2]*_b[trust2:arm]) (TotalEffect_2vs1: _b[2.profiles:arm]+_b[2.profiles:trust2]*_b[trust2:arm]) (DirectEffect_3vs1: _b[3.profiles:arm]) (IndirectEffect_3vs1: _b[3.profiles:trust2]*_b[trust2:arm]) (TotalEffect_3vs1: _b[3.profiles:arm]+_b[3.profiles:trust2]*_b[trust2:arm])</w:t>
      </w:r>
    </w:p>
    <w:p w14:paraId="7B6D19A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OR_2vs1: exp(_b[2.profiles:arm])) (IndirectEffectOR_2vs1: exp(_b[2.profiles:trust2]*_b[trust2:arm])) (TotalEffectOR_2vs1: exp(_b[2.profiles:arm]+_b[2.profiles:trust2]*_b[trust2:arm])) (DirectEffectOR_3vs1: exp(_b[3.profiles:arm])) (IndirectEffectOR_3vs1: exp(_b[3.profiles:trust2]*_b[trust2:arm])) (TotalEffectOR_3vs1: exp(_b[3.profiles:arm]+_b[3.profiles:trust2]*_b[trust2:arm]))</w:t>
      </w:r>
    </w:p>
    <w:p w14:paraId="237E4934" w14:textId="77777777" w:rsidR="000F6555" w:rsidRPr="000F6555" w:rsidRDefault="000F6555" w:rsidP="000F6555">
      <w:pPr>
        <w:spacing w:line="240" w:lineRule="auto"/>
        <w:contextualSpacing/>
        <w:rPr>
          <w:rFonts w:ascii="Times New Roman" w:hAnsi="Times New Roman" w:cs="Times New Roman"/>
          <w:sz w:val="20"/>
          <w:szCs w:val="20"/>
        </w:rPr>
      </w:pPr>
    </w:p>
    <w:p w14:paraId="3ECB1D7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113551D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trust2 age i.gender i.race i.vaccination religious political severity selfefficacy fambehav i.diagnose i.infect trust1 -&gt; profile1, family(binomial) link(logit)) (arm age i.gender i.race i.vaccination religious political severity selfefficacy fambehav i.diagnose i.infect trust1 -&gt; trust2, ), nocapslatent</w:t>
      </w:r>
    </w:p>
    <w:p w14:paraId="459089A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4FCC2F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profile1:arm]) (IndirectEffect: _b[profile1:trust2]*_b[trust2:arm]) (TotalEffect: _b[profile1:arm]+_b[profile1:trust2]*_b[trust2:arm])</w:t>
      </w:r>
    </w:p>
    <w:p w14:paraId="7FD1A4D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OR: exp(_b[profile1:arm])) (IndirectEffectOR: exp(_b[profile1:trust2]*_b[trust2:arm])) (TotalEffectOR: exp(_b[profile1:arm]+_b[profile1:trust2]*_b[trust2:arm]))</w:t>
      </w:r>
    </w:p>
    <w:p w14:paraId="28AE0E79" w14:textId="77777777" w:rsidR="000F6555" w:rsidRPr="000F6555" w:rsidRDefault="000F6555" w:rsidP="000F6555">
      <w:pPr>
        <w:spacing w:line="240" w:lineRule="auto"/>
        <w:contextualSpacing/>
        <w:rPr>
          <w:rFonts w:ascii="Times New Roman" w:hAnsi="Times New Roman" w:cs="Times New Roman"/>
          <w:sz w:val="20"/>
          <w:szCs w:val="20"/>
        </w:rPr>
      </w:pPr>
    </w:p>
    <w:p w14:paraId="386DF25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trust2 age i.gender i.race i.vaccination religious political severity selfefficacy fambehav i.diagnose i.infect trust1 -&gt; profile2, family(binomial) link(logit)) (arm age i.gender i.race i.vaccination religious political severity selfefficacy fambehav i.diagnose i.infect trust1 -&gt; trust2, ), nocapslatent</w:t>
      </w:r>
    </w:p>
    <w:p w14:paraId="6CF6471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F1267F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lastRenderedPageBreak/>
        <w:t>nlcom (DirectEffect: _b[profile2:arm]) (IndirectEffect: _b[profile2:trust2]*_b[trust2:arm]) (TotalEffect: _b[profile2:arm]+_b[profile2:trust2]*_b[trust2:arm])</w:t>
      </w:r>
    </w:p>
    <w:p w14:paraId="402B5F7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OR: exp(_b[profile2:arm])) (IndirectEffectOR: exp(_b[profile2:trust2]*_b[trust2:arm])) (TotalEffectOR: exp(_b[profile2:arm]+_b[profile2:trust2]*_b[trust2:arm]))</w:t>
      </w:r>
    </w:p>
    <w:p w14:paraId="5AFB7323" w14:textId="77777777" w:rsidR="000F6555" w:rsidRPr="000F6555" w:rsidRDefault="000F6555" w:rsidP="000F6555">
      <w:pPr>
        <w:spacing w:line="240" w:lineRule="auto"/>
        <w:contextualSpacing/>
        <w:rPr>
          <w:rFonts w:ascii="Times New Roman" w:hAnsi="Times New Roman" w:cs="Times New Roman"/>
          <w:sz w:val="20"/>
          <w:szCs w:val="20"/>
        </w:rPr>
      </w:pPr>
    </w:p>
    <w:p w14:paraId="7B7CE40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trust2 age i.gender i.race i.vaccination religious political severity selfefficacy fambehav i.diagnose i.infect trust1 -&gt; profile3, family(binomial) link(logit)) (arm age i.gender i.race i.vaccination religious political severity selfefficacy fambehav i.diagnose i.infect trust1 -&gt; trust2, ), nocapslatent</w:t>
      </w:r>
    </w:p>
    <w:p w14:paraId="0145948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55EBAF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profile3:arm]) (IndirectEffect: _b[profile3:trust2]*_b[trust2:arm]) (TotalEffect: _b[profile3:arm]+_b[profile3:trust2]*_b[trust2:arm])</w:t>
      </w:r>
    </w:p>
    <w:p w14:paraId="7E37154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OR: exp(_b[profile3:arm])) (IndirectEffectOR: exp(_b[profile3:trust2]*_b[trust2:arm])) (TotalEffectOR: exp(_b[profile3:arm]+_b[profile3:trust2]*_b[trust2:arm]))</w:t>
      </w:r>
    </w:p>
    <w:p w14:paraId="22384D04" w14:textId="77777777" w:rsidR="000F6555" w:rsidRPr="000F6555" w:rsidRDefault="000F6555" w:rsidP="000F6555">
      <w:pPr>
        <w:spacing w:line="240" w:lineRule="auto"/>
        <w:contextualSpacing/>
        <w:rPr>
          <w:rFonts w:ascii="Times New Roman" w:hAnsi="Times New Roman" w:cs="Times New Roman"/>
          <w:sz w:val="20"/>
          <w:szCs w:val="20"/>
        </w:rPr>
      </w:pPr>
    </w:p>
    <w:p w14:paraId="64EF4E9E" w14:textId="77777777" w:rsidR="000F6555" w:rsidRPr="000F6555" w:rsidRDefault="000F6555" w:rsidP="000F6555">
      <w:pPr>
        <w:spacing w:line="240" w:lineRule="auto"/>
        <w:contextualSpacing/>
        <w:rPr>
          <w:rFonts w:ascii="Times New Roman" w:hAnsi="Times New Roman" w:cs="Times New Roman"/>
          <w:sz w:val="20"/>
          <w:szCs w:val="20"/>
        </w:rPr>
      </w:pPr>
    </w:p>
    <w:p w14:paraId="4BA7FE21" w14:textId="77777777" w:rsidR="000F6555" w:rsidRPr="000F6555" w:rsidRDefault="000F6555" w:rsidP="000F6555">
      <w:pPr>
        <w:spacing w:line="240" w:lineRule="auto"/>
        <w:contextualSpacing/>
        <w:rPr>
          <w:rFonts w:ascii="Times New Roman" w:hAnsi="Times New Roman" w:cs="Times New Roman"/>
          <w:sz w:val="20"/>
          <w:szCs w:val="20"/>
        </w:rPr>
      </w:pPr>
    </w:p>
    <w:p w14:paraId="06CD2610" w14:textId="77777777" w:rsidR="000F6555" w:rsidRPr="000F6555" w:rsidRDefault="000F6555" w:rsidP="000F6555">
      <w:pPr>
        <w:spacing w:line="240" w:lineRule="auto"/>
        <w:contextualSpacing/>
        <w:rPr>
          <w:rFonts w:ascii="Times New Roman" w:hAnsi="Times New Roman" w:cs="Times New Roman"/>
          <w:sz w:val="20"/>
          <w:szCs w:val="20"/>
        </w:rPr>
      </w:pPr>
    </w:p>
    <w:p w14:paraId="0739E0C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5270BEC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im 3 Using original item 7 (NPB_7) - Trust in science as IV ***</w:t>
      </w:r>
    </w:p>
    <w:p w14:paraId="4A54CB7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320F4E6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one factor</w:t>
      </w:r>
    </w:p>
    <w:p w14:paraId="103FB70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775CAFA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i.profiles age i.gender i.race i.vaccination religious political severity selfefficacy fambehav i.diagnose i.infect trust1 -&gt; npb, ) (trust2 age i.gender i.race i.vaccination religious political severity selfefficacy fambehav i.diagnose i.infect trust1 -&gt; profiles, family(multinomial) link(logit)), nocapslatent</w:t>
      </w:r>
    </w:p>
    <w:p w14:paraId="39CB710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4CBC385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trust2]) (IndirectEffect_2vs1: _b[npb:2.profiles]*_b[2.profiles:trust2]) (TotalEffect_2vs1: _b[npb:trust2]+_b[npb:2.profiles]*_b[2.profiles:trust2]) (DirectEffect_3vs1: _b[npb:trust2]) (IndirectEffect_3vs1: _b[npb:3.profiles]*_b[3.profiles:trust2]) (TotalEffect_3vs1: _b[npb:trust2]+_b[npb:3.profiles]*_b[3.profiles:trust2])</w:t>
      </w:r>
    </w:p>
    <w:p w14:paraId="6BC9514B" w14:textId="77777777" w:rsidR="000F6555" w:rsidRPr="000F6555" w:rsidRDefault="000F6555" w:rsidP="000F6555">
      <w:pPr>
        <w:spacing w:line="240" w:lineRule="auto"/>
        <w:contextualSpacing/>
        <w:rPr>
          <w:rFonts w:ascii="Times New Roman" w:hAnsi="Times New Roman" w:cs="Times New Roman"/>
          <w:sz w:val="20"/>
          <w:szCs w:val="20"/>
        </w:rPr>
      </w:pPr>
    </w:p>
    <w:p w14:paraId="25408A3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3803C72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 ) (trust2 age i.gender i.race i.vaccination religious political severity selfefficacy fambehav i.diagnose i.infect trust1 -&gt; profile1, family(binomial) link(logit)), nocapslatent</w:t>
      </w:r>
    </w:p>
    <w:p w14:paraId="03FB4B0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A7B1A8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trust2]) (IndirectEffect: _b[npb:profile1]*_b[profile1:trust2]) (TotalEffect: _b[npb:trust2]+_b[npb:profile1]*_b[profile1:trust2])</w:t>
      </w:r>
    </w:p>
    <w:p w14:paraId="3FB64B1F" w14:textId="77777777" w:rsidR="000F6555" w:rsidRPr="000F6555" w:rsidRDefault="000F6555" w:rsidP="000F6555">
      <w:pPr>
        <w:spacing w:line="240" w:lineRule="auto"/>
        <w:contextualSpacing/>
        <w:rPr>
          <w:rFonts w:ascii="Times New Roman" w:hAnsi="Times New Roman" w:cs="Times New Roman"/>
          <w:sz w:val="20"/>
          <w:szCs w:val="20"/>
        </w:rPr>
      </w:pPr>
    </w:p>
    <w:p w14:paraId="4F6CAB1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 ) (trust2 age i.gender i.race i.vaccination religious political severity selfefficacy fambehav i.diagnose i.infect trust1 -&gt; profile2, family(binomial) link(logit)), nocapslatent</w:t>
      </w:r>
    </w:p>
    <w:p w14:paraId="16EB9DF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817F10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trust2]) (IndirectEffect: _b[npb:profile2]*_b[profile2:trust2]) (TotalEffect: _b[npb:trust2]+_b[npb:profile2]*_b[profile2:trust2])</w:t>
      </w:r>
    </w:p>
    <w:p w14:paraId="7987AE9A" w14:textId="77777777" w:rsidR="000F6555" w:rsidRPr="000F6555" w:rsidRDefault="000F6555" w:rsidP="000F6555">
      <w:pPr>
        <w:spacing w:line="240" w:lineRule="auto"/>
        <w:contextualSpacing/>
        <w:rPr>
          <w:rFonts w:ascii="Times New Roman" w:hAnsi="Times New Roman" w:cs="Times New Roman"/>
          <w:sz w:val="20"/>
          <w:szCs w:val="20"/>
        </w:rPr>
      </w:pPr>
    </w:p>
    <w:p w14:paraId="6542483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3 age i.gender i.race i.vaccination religious political severity selfefficacy fambehav i.diagnose i.infect trust1 -&gt; npb, ) (trust2 age i.gender i.race i.vaccination religious political severity selfefficacy fambehav i.diagnose i.infect trust1 -&gt; profile3, family(binomial) link(logit)), nocapslatent</w:t>
      </w:r>
    </w:p>
    <w:p w14:paraId="3AD8A8E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24D4F16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trust2]) (IndirectEffect: _b[npb:profile3]*_b[profile3:trust2]) (TotalEffect: _b[npb:trust2]+_b[npb:profile3]*_b[profile3:trust2])</w:t>
      </w:r>
    </w:p>
    <w:p w14:paraId="183EA2F7" w14:textId="77777777" w:rsidR="000F6555" w:rsidRPr="000F6555" w:rsidRDefault="000F6555" w:rsidP="000F6555">
      <w:pPr>
        <w:spacing w:line="240" w:lineRule="auto"/>
        <w:contextualSpacing/>
        <w:rPr>
          <w:rFonts w:ascii="Times New Roman" w:hAnsi="Times New Roman" w:cs="Times New Roman"/>
          <w:sz w:val="20"/>
          <w:szCs w:val="20"/>
        </w:rPr>
      </w:pPr>
    </w:p>
    <w:p w14:paraId="35FE9255" w14:textId="77777777" w:rsidR="000F6555" w:rsidRPr="000F6555" w:rsidRDefault="000F6555" w:rsidP="000F6555">
      <w:pPr>
        <w:spacing w:line="240" w:lineRule="auto"/>
        <w:contextualSpacing/>
        <w:rPr>
          <w:rFonts w:ascii="Times New Roman" w:hAnsi="Times New Roman" w:cs="Times New Roman"/>
          <w:sz w:val="20"/>
          <w:szCs w:val="20"/>
        </w:rPr>
      </w:pPr>
    </w:p>
    <w:p w14:paraId="02408DF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two factors</w:t>
      </w:r>
    </w:p>
    <w:p w14:paraId="0193E4D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21BF2CA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lastRenderedPageBreak/>
        <w:t>gsem (trust2 i.profiles age i.gender i.race i.vaccination religious political severity selfefficacy fambehav i.diagnose i.infect trust1 -&gt; npb_f1, ) (trust2 age i.gender i.race i.vaccination religious political severity selfefficacy fambehav i.diagnose i.infect trust1 -&gt; profiles, family(multinomial) link(logit)), nocapslatent</w:t>
      </w:r>
    </w:p>
    <w:p w14:paraId="3E21E38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521797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1:trust2]) (IndirectEffect_2vs1: _b[npb_f1:2.profiles]*_b[2.profiles:trust2]) (TotalEffect_2vs1: _b[npb_f1:trust2]+_b[npb_f1:2.profiles]*_b[2.profiles:trust2]) (DirectEffect_3vs1: _b[npb_f1:trust2]) (IndirectEffect_3vs1: _b[npb_f1:3.profiles]*_b[3.profiles:trust2]) (TotalEffect_3vs1: _b[npb_f1:trust2]+_b[npb_f1:3.profiles]*_b[3.profiles:trust2])</w:t>
      </w:r>
    </w:p>
    <w:p w14:paraId="603D5877" w14:textId="77777777" w:rsidR="000F6555" w:rsidRPr="000F6555" w:rsidRDefault="000F6555" w:rsidP="000F6555">
      <w:pPr>
        <w:spacing w:line="240" w:lineRule="auto"/>
        <w:contextualSpacing/>
        <w:rPr>
          <w:rFonts w:ascii="Times New Roman" w:hAnsi="Times New Roman" w:cs="Times New Roman"/>
          <w:sz w:val="20"/>
          <w:szCs w:val="20"/>
        </w:rPr>
      </w:pPr>
    </w:p>
    <w:p w14:paraId="2C77BAB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i.profiles age i.gender i.race i.vaccination religious political severity selfefficacy fambehav i.diagnose i.infect trust1 -&gt; npb_f2, ) (trust2 age i.gender i.race i.vaccination religious political severity selfefficacy fambehav i.diagnose i.infect trust1 -&gt; profiles, family(multinomial) link(logit)), nocapslatent</w:t>
      </w:r>
    </w:p>
    <w:p w14:paraId="08424D5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729D635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2:trust2]) (IndirectEffect_2vs1: _b[npb_f2:2.profiles]*_b[2.profiles:trust2]) (TotalEffect_2vs1: _b[npb_f2:trust2]+_b[npb_f2:2.profiles]*_b[2.profiles:trust2]) (DirectEffect_3vs1: _b[npb_f2:trust2]) (IndirectEffect_3vs1: _b[npb_f2:3.profiles]*_b[3.profiles:trust2]) (TotalEffect_3vs1: _b[npb_f2:trust2]+_b[npb_f2:3.profiles]*_b[3.profiles:trust2])</w:t>
      </w:r>
    </w:p>
    <w:p w14:paraId="1AF9A414" w14:textId="77777777" w:rsidR="000F6555" w:rsidRPr="000F6555" w:rsidRDefault="000F6555" w:rsidP="000F6555">
      <w:pPr>
        <w:spacing w:line="240" w:lineRule="auto"/>
        <w:contextualSpacing/>
        <w:rPr>
          <w:rFonts w:ascii="Times New Roman" w:hAnsi="Times New Roman" w:cs="Times New Roman"/>
          <w:sz w:val="20"/>
          <w:szCs w:val="20"/>
        </w:rPr>
      </w:pPr>
    </w:p>
    <w:p w14:paraId="76185D3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1FBD11E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_f1, ) (trust2 age i.gender i.race i.vaccination religious political severity selfefficacy fambehav i.diagnose i.infect trust1 -&gt; profile1, family(binomial) link(logit)), nocapslatent</w:t>
      </w:r>
    </w:p>
    <w:p w14:paraId="3364756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2FF8C9E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trust2]) (IndirectEffect: _b[npb_f1:profile1]*_b[profile1:trust2]) (TotalEffect: _b[npb_f1:trust2]+_b[npb_f1:profile1]*_b[profile1:trust2])</w:t>
      </w:r>
    </w:p>
    <w:p w14:paraId="7665B84B" w14:textId="77777777" w:rsidR="000F6555" w:rsidRPr="000F6555" w:rsidRDefault="000F6555" w:rsidP="000F6555">
      <w:pPr>
        <w:spacing w:line="240" w:lineRule="auto"/>
        <w:contextualSpacing/>
        <w:rPr>
          <w:rFonts w:ascii="Times New Roman" w:hAnsi="Times New Roman" w:cs="Times New Roman"/>
          <w:sz w:val="20"/>
          <w:szCs w:val="20"/>
        </w:rPr>
      </w:pPr>
    </w:p>
    <w:p w14:paraId="375C033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_f1, ) (trust2 age i.gender i.race i.vaccination religious political severity selfefficacy fambehav i.diagnose i.infect trust1 -&gt; profile2, family(binomial) link(logit)), nocapslatent</w:t>
      </w:r>
    </w:p>
    <w:p w14:paraId="5FF52DE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BEDC7B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trust2]) (IndirectEffect: _b[npb_f1:profile2]*_b[profile2:trust2]) (TotalEffect: _b[npb_f1:trust2]+_b[npb_f1:profile2]*_b[profile2:trust2])</w:t>
      </w:r>
    </w:p>
    <w:p w14:paraId="4C145D93" w14:textId="77777777" w:rsidR="000F6555" w:rsidRPr="000F6555" w:rsidRDefault="000F6555" w:rsidP="000F6555">
      <w:pPr>
        <w:spacing w:line="240" w:lineRule="auto"/>
        <w:contextualSpacing/>
        <w:rPr>
          <w:rFonts w:ascii="Times New Roman" w:hAnsi="Times New Roman" w:cs="Times New Roman"/>
          <w:sz w:val="20"/>
          <w:szCs w:val="20"/>
        </w:rPr>
      </w:pPr>
    </w:p>
    <w:p w14:paraId="4456A7E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3 age i.gender i.race i.vaccination religious political severity selfefficacy fambehav i.diagnose i.infect trust1 -&gt; npb_f1, ) (trust2 age i.gender i.race i.vaccination religious political severity selfefficacy fambehav i.diagnose i.infect trust1 -&gt; profile3, family(binomial) link(logit)), nocapslatent</w:t>
      </w:r>
    </w:p>
    <w:p w14:paraId="4B74C23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94B2AF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trust2]) (IndirectEffect: _b[npb_f1:profile3]*_b[profile3:trust2]) (TotalEffect: _b[npb_f1:trust2]+_b[npb_f1:profile3]*_b[profile3:trust2])</w:t>
      </w:r>
    </w:p>
    <w:p w14:paraId="33BB4887" w14:textId="77777777" w:rsidR="000F6555" w:rsidRPr="000F6555" w:rsidRDefault="000F6555" w:rsidP="000F6555">
      <w:pPr>
        <w:spacing w:line="240" w:lineRule="auto"/>
        <w:contextualSpacing/>
        <w:rPr>
          <w:rFonts w:ascii="Times New Roman" w:hAnsi="Times New Roman" w:cs="Times New Roman"/>
          <w:sz w:val="20"/>
          <w:szCs w:val="20"/>
        </w:rPr>
      </w:pPr>
    </w:p>
    <w:p w14:paraId="32DA28E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_f2, ) (trust2 age i.gender i.race i.vaccination religious political severity selfefficacy fambehav i.diagnose i.infect trust1 -&gt; profile1, family(binomial) link(logit)), nocapslatent</w:t>
      </w:r>
    </w:p>
    <w:p w14:paraId="765EFE4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54EC38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trust2]) (IndirectEffect: _b[npb_f2:profile1]*_b[profile1:trust2]) (TotalEffect: _b[npb_f2:trust2]+_b[npb_f2:profile1]*_b[profile1:trust2])</w:t>
      </w:r>
    </w:p>
    <w:p w14:paraId="29AF5607" w14:textId="77777777" w:rsidR="000F6555" w:rsidRPr="000F6555" w:rsidRDefault="000F6555" w:rsidP="000F6555">
      <w:pPr>
        <w:spacing w:line="240" w:lineRule="auto"/>
        <w:contextualSpacing/>
        <w:rPr>
          <w:rFonts w:ascii="Times New Roman" w:hAnsi="Times New Roman" w:cs="Times New Roman"/>
          <w:sz w:val="20"/>
          <w:szCs w:val="20"/>
        </w:rPr>
      </w:pPr>
    </w:p>
    <w:p w14:paraId="4684116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_f2, ) (trust2 age i.gender i.race i.vaccination religious political severity selfefficacy fambehav i.diagnose i.infect trust1 -&gt; profile2, family(binomial) link(logit)), nocapslatent</w:t>
      </w:r>
    </w:p>
    <w:p w14:paraId="539D55F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5F8D17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trust2]) (IndirectEffect: _b[npb_f2:profile2]*_b[profile2:trust2]) (TotalEffect: _b[npb_f2:trust2]+_b[npb_f2:profile2]*_b[profile2:trust2])</w:t>
      </w:r>
    </w:p>
    <w:p w14:paraId="45893E37" w14:textId="77777777" w:rsidR="000F6555" w:rsidRPr="000F6555" w:rsidRDefault="000F6555" w:rsidP="000F6555">
      <w:pPr>
        <w:spacing w:line="240" w:lineRule="auto"/>
        <w:contextualSpacing/>
        <w:rPr>
          <w:rFonts w:ascii="Times New Roman" w:hAnsi="Times New Roman" w:cs="Times New Roman"/>
          <w:sz w:val="20"/>
          <w:szCs w:val="20"/>
        </w:rPr>
      </w:pPr>
    </w:p>
    <w:p w14:paraId="3D24985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lastRenderedPageBreak/>
        <w:t>gsem (trust2 profile3 age i.gender i.race i.vaccination religious political severity selfefficacy fambehav i.diagnose i.infect trust1 -&gt; npb_f2, ) (trust2 age i.gender i.race i.vaccination religious political severity selfefficacy fambehav i.diagnose i.infect trust1 -&gt; profile3, family(binomial) link(logit)), nocapslatent</w:t>
      </w:r>
    </w:p>
    <w:p w14:paraId="3FF57C6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47B24EB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trust2]) (IndirectEffect: _b[npb_f2:profile3]*_b[profile3:trust2]) (TotalEffect: _b[npb_f2:trust2]+_b[npb_f2:profile3]*_b[profile3:trust2])</w:t>
      </w:r>
    </w:p>
    <w:p w14:paraId="1E8381E7" w14:textId="77777777" w:rsidR="000F6555" w:rsidRPr="000F6555" w:rsidRDefault="000F6555" w:rsidP="000F6555">
      <w:pPr>
        <w:spacing w:line="240" w:lineRule="auto"/>
        <w:contextualSpacing/>
        <w:rPr>
          <w:rFonts w:ascii="Times New Roman" w:hAnsi="Times New Roman" w:cs="Times New Roman"/>
          <w:sz w:val="20"/>
          <w:szCs w:val="20"/>
        </w:rPr>
      </w:pPr>
    </w:p>
    <w:p w14:paraId="361B3B35" w14:textId="77777777" w:rsidR="000F6555" w:rsidRPr="000F6555" w:rsidRDefault="000F6555" w:rsidP="000F6555">
      <w:pPr>
        <w:spacing w:line="240" w:lineRule="auto"/>
        <w:contextualSpacing/>
        <w:rPr>
          <w:rFonts w:ascii="Times New Roman" w:hAnsi="Times New Roman" w:cs="Times New Roman"/>
          <w:sz w:val="20"/>
          <w:szCs w:val="20"/>
        </w:rPr>
      </w:pPr>
    </w:p>
    <w:p w14:paraId="4DBB343F" w14:textId="77777777" w:rsidR="000F6555" w:rsidRPr="000F6555" w:rsidRDefault="000F6555" w:rsidP="000F6555">
      <w:pPr>
        <w:spacing w:line="240" w:lineRule="auto"/>
        <w:contextualSpacing/>
        <w:rPr>
          <w:rFonts w:ascii="Times New Roman" w:hAnsi="Times New Roman" w:cs="Times New Roman"/>
          <w:sz w:val="20"/>
          <w:szCs w:val="20"/>
        </w:rPr>
      </w:pPr>
    </w:p>
    <w:p w14:paraId="21D0467B" w14:textId="77777777" w:rsidR="000F6555" w:rsidRPr="000F6555" w:rsidRDefault="000F6555" w:rsidP="000F6555">
      <w:pPr>
        <w:spacing w:line="240" w:lineRule="auto"/>
        <w:contextualSpacing/>
        <w:rPr>
          <w:rFonts w:ascii="Times New Roman" w:hAnsi="Times New Roman" w:cs="Times New Roman"/>
          <w:sz w:val="20"/>
          <w:szCs w:val="20"/>
        </w:rPr>
      </w:pPr>
    </w:p>
    <w:p w14:paraId="4E2C9E3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20BFAE4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im 3 Using imputed item 7 (NPB_7_i) - Trust in science as IV ***</w:t>
      </w:r>
    </w:p>
    <w:p w14:paraId="748CC58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5781FA8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_i as one factor</w:t>
      </w:r>
    </w:p>
    <w:p w14:paraId="3074A88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0672A96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i.profiles age i.gender i.race i.vaccination religious political severity selfefficacy fambehav i.diagnose i.infect trust1 -&gt; npb_i, ) (trust2 age i.gender i.race i.vaccination religious political severity selfefficacy fambehav i.diagnose i.infect trust1 -&gt; profiles, family(multinomial) link(logit)), nocapslatent</w:t>
      </w:r>
    </w:p>
    <w:p w14:paraId="77D8894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4917A55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i:trust2]) (IndirectEffect_2vs1: _b[npb_i:2.profiles]*_b[2.profiles:trust2]) (TotalEffect_2vs1: _b[npb_i:trust2]+_b[npb_i:2.profiles]*_b[2.profiles:trust2]) (DirectEffect_3vs1: _b[npb_i:trust2]) (IndirectEffect_3vs1: _b[npb_i:3.profiles]*_b[3.profiles:trust2]) (TotalEffect_3vs1: _b[npb_i:trust2]+_b[npb_i:3.profiles]*_b[3.profiles:trust2])</w:t>
      </w:r>
    </w:p>
    <w:p w14:paraId="2B2DC834" w14:textId="77777777" w:rsidR="000F6555" w:rsidRPr="000F6555" w:rsidRDefault="000F6555" w:rsidP="000F6555">
      <w:pPr>
        <w:spacing w:line="240" w:lineRule="auto"/>
        <w:contextualSpacing/>
        <w:rPr>
          <w:rFonts w:ascii="Times New Roman" w:hAnsi="Times New Roman" w:cs="Times New Roman"/>
          <w:sz w:val="20"/>
          <w:szCs w:val="20"/>
        </w:rPr>
      </w:pPr>
    </w:p>
    <w:p w14:paraId="16663A1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6ACEB3C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_i, ) (trust2 age i.gender i.race i.vaccination religious political severity selfefficacy fambehav i.diagnose i.infect trust1 -&gt; profile1, family(binomial) link(logit)), nocapslatent</w:t>
      </w:r>
    </w:p>
    <w:p w14:paraId="16D4DBE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7F05D0C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trust2]) (IndirectEffect: _b[npb_i:profile1]*_b[profile1:trust2]) (TotalEffect: _b[npb_i:trust2]+_b[npb_i:profile1]*_b[profile1:trust2])</w:t>
      </w:r>
    </w:p>
    <w:p w14:paraId="1D26B57D" w14:textId="77777777" w:rsidR="000F6555" w:rsidRPr="000F6555" w:rsidRDefault="000F6555" w:rsidP="000F6555">
      <w:pPr>
        <w:spacing w:line="240" w:lineRule="auto"/>
        <w:contextualSpacing/>
        <w:rPr>
          <w:rFonts w:ascii="Times New Roman" w:hAnsi="Times New Roman" w:cs="Times New Roman"/>
          <w:sz w:val="20"/>
          <w:szCs w:val="20"/>
        </w:rPr>
      </w:pPr>
    </w:p>
    <w:p w14:paraId="710D3E9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_i, ) (trust2 age i.gender i.race i.vaccination religious political severity selfefficacy fambehav i.diagnose i.infect trust1 -&gt; profile2, family(binomial) link(logit)), nocapslatent</w:t>
      </w:r>
    </w:p>
    <w:p w14:paraId="24264FC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CCFCFD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trust2]) (IndirectEffect: _b[npb_i:profile2]*_b[profile2:trust2]) (TotalEffect: _b[npb_i:trust2]+_b[npb_i:profile2]*_b[profile2:trust2])</w:t>
      </w:r>
    </w:p>
    <w:p w14:paraId="7B64AA84" w14:textId="77777777" w:rsidR="000F6555" w:rsidRPr="000F6555" w:rsidRDefault="000F6555" w:rsidP="000F6555">
      <w:pPr>
        <w:spacing w:line="240" w:lineRule="auto"/>
        <w:contextualSpacing/>
        <w:rPr>
          <w:rFonts w:ascii="Times New Roman" w:hAnsi="Times New Roman" w:cs="Times New Roman"/>
          <w:sz w:val="20"/>
          <w:szCs w:val="20"/>
        </w:rPr>
      </w:pPr>
    </w:p>
    <w:p w14:paraId="5FEE744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3 age i.gender i.race i.vaccination religious political severity selfefficacy fambehav i.diagnose i.infect trust1 -&gt; npb_i, ) (trust2 age i.gender i.race i.vaccination religious political severity selfefficacy fambehav i.diagnose i.infect trust1 -&gt; profile3, family(binomial) link(logit)), nocapslatent</w:t>
      </w:r>
    </w:p>
    <w:p w14:paraId="59EF980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7A8A61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trust2]) (IndirectEffect: _b[npb_i:profile3]*_b[profile3:trust2]) (TotalEffect: _b[npb_i:trust2]+_b[npb_i:profile3]*_b[profile3:trust2])</w:t>
      </w:r>
    </w:p>
    <w:p w14:paraId="7BF81D10" w14:textId="77777777" w:rsidR="000F6555" w:rsidRPr="000F6555" w:rsidRDefault="000F6555" w:rsidP="000F6555">
      <w:pPr>
        <w:spacing w:line="240" w:lineRule="auto"/>
        <w:contextualSpacing/>
        <w:rPr>
          <w:rFonts w:ascii="Times New Roman" w:hAnsi="Times New Roman" w:cs="Times New Roman"/>
          <w:sz w:val="20"/>
          <w:szCs w:val="20"/>
        </w:rPr>
      </w:pPr>
    </w:p>
    <w:p w14:paraId="787FD9CF" w14:textId="77777777" w:rsidR="000F6555" w:rsidRPr="000F6555" w:rsidRDefault="000F6555" w:rsidP="000F6555">
      <w:pPr>
        <w:spacing w:line="240" w:lineRule="auto"/>
        <w:contextualSpacing/>
        <w:rPr>
          <w:rFonts w:ascii="Times New Roman" w:hAnsi="Times New Roman" w:cs="Times New Roman"/>
          <w:sz w:val="20"/>
          <w:szCs w:val="20"/>
        </w:rPr>
      </w:pPr>
    </w:p>
    <w:p w14:paraId="5BD3C2B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two factors</w:t>
      </w:r>
    </w:p>
    <w:p w14:paraId="65E21C0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2E5A3D2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i.profiles age i.gender i.race i.vaccination religious political severity selfefficacy fambehav i.diagnose i.infect trust1 -&gt; npb_f1_i, ) (trust2 age i.gender i.race i.vaccination religious political severity selfefficacy fambehav i.diagnose i.infect trust1 -&gt; profiles, family(multinomial) link(logit)), nocapslatent</w:t>
      </w:r>
    </w:p>
    <w:p w14:paraId="56E9616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24B856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xml:space="preserve">nlcom (DirectEffect_2vs1: _b[npb_f1_i:trust2]) (IndirectEffect_2vs1: _b[npb_f1_i:2.profiles]*_b[2.profiles:trust2]) (TotalEffect_2vs1: _b[npb_f1_i:trust2]+_b[npb_f1_i:2.profiles]*_b[2.profiles:trust2]) (DirectEffect_3vs1: </w:t>
      </w:r>
      <w:r w:rsidRPr="000F6555">
        <w:rPr>
          <w:rFonts w:ascii="Times New Roman" w:hAnsi="Times New Roman" w:cs="Times New Roman"/>
          <w:sz w:val="20"/>
          <w:szCs w:val="20"/>
        </w:rPr>
        <w:lastRenderedPageBreak/>
        <w:t>_b[npb_f1_i:trust2]) (IndirectEffect_3vs1: _b[npb_f1_i:3.profiles]*_b[3.profiles:trust2]) (TotalEffect_3vs1: _b[npb_f1_i:trust2]+_b[npb_f1_i:3.profiles]*_b[3.profiles:trust2])</w:t>
      </w:r>
    </w:p>
    <w:p w14:paraId="36490B4B" w14:textId="77777777" w:rsidR="000F6555" w:rsidRPr="000F6555" w:rsidRDefault="000F6555" w:rsidP="000F6555">
      <w:pPr>
        <w:spacing w:line="240" w:lineRule="auto"/>
        <w:contextualSpacing/>
        <w:rPr>
          <w:rFonts w:ascii="Times New Roman" w:hAnsi="Times New Roman" w:cs="Times New Roman"/>
          <w:sz w:val="20"/>
          <w:szCs w:val="20"/>
        </w:rPr>
      </w:pPr>
    </w:p>
    <w:p w14:paraId="2B431E6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i.profiles age i.gender i.race i.vaccination religious political severity selfefficacy fambehav i.diagnose i.infect trust1 -&gt; npb_f2_i, ) (trust2 age i.gender i.race i.vaccination religious political severity selfefficacy fambehav i.diagnose i.infect trust1 -&gt; profiles, family(multinomial) link(logit)), nocapslatent</w:t>
      </w:r>
    </w:p>
    <w:p w14:paraId="48F22D4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0DC10C0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2_i:trust2]) (IndirectEffect_2vs1: _b[npb_f2_i:2.profiles]*_b[2.profiles:trust2]) (TotalEffect_2vs1: _b[npb_f2_i:trust2]+_b[npb_f2_i:2.profiles]*_b[2.profiles:trust2]) (DirectEffect_3vs1: _b[npb_f2_i:trust2]) (IndirectEffect_3vs1: _b[npb_f2_i:3.profiles]*_b[3.profiles:trust2]) (TotalEffect_3vs1: _b[npb_f2_i:trust2]+_b[npb_f2_i:3.profiles]*_b[3.profiles:trust2])</w:t>
      </w:r>
    </w:p>
    <w:p w14:paraId="41F6A089" w14:textId="77777777" w:rsidR="000F6555" w:rsidRPr="000F6555" w:rsidRDefault="000F6555" w:rsidP="000F6555">
      <w:pPr>
        <w:spacing w:line="240" w:lineRule="auto"/>
        <w:contextualSpacing/>
        <w:rPr>
          <w:rFonts w:ascii="Times New Roman" w:hAnsi="Times New Roman" w:cs="Times New Roman"/>
          <w:sz w:val="20"/>
          <w:szCs w:val="20"/>
        </w:rPr>
      </w:pPr>
    </w:p>
    <w:p w14:paraId="2D79929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2BFA91F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_f1_i, ) (trust2 age i.gender i.race i.vaccination religious political severity selfefficacy fambehav i.diagnose i.infect trust1 -&gt; profile1, family(binomial) link(logit)), nocapslatent</w:t>
      </w:r>
    </w:p>
    <w:p w14:paraId="46BF618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70DC1A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trust2]) (IndirectEffect: _b[npb_f1_i:profile1]*_b[profile1:trust2]) (TotalEffect: _b[npb_f1_i:trust2]+_b[npb_f1_i:profile1]*_b[profile1:trust2])</w:t>
      </w:r>
    </w:p>
    <w:p w14:paraId="25CBDBD2" w14:textId="77777777" w:rsidR="000F6555" w:rsidRPr="000F6555" w:rsidRDefault="000F6555" w:rsidP="000F6555">
      <w:pPr>
        <w:spacing w:line="240" w:lineRule="auto"/>
        <w:contextualSpacing/>
        <w:rPr>
          <w:rFonts w:ascii="Times New Roman" w:hAnsi="Times New Roman" w:cs="Times New Roman"/>
          <w:sz w:val="20"/>
          <w:szCs w:val="20"/>
        </w:rPr>
      </w:pPr>
    </w:p>
    <w:p w14:paraId="18BCD63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_f1_i, ) (trust2 age i.gender i.race i.vaccination religious political severity selfefficacy fambehav i.diagnose i.infect trust1 -&gt; profile2, family(binomial) link(logit)), nocapslatent</w:t>
      </w:r>
    </w:p>
    <w:p w14:paraId="1F71D38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CCD48B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trust2]) (IndirectEffect: _b[npb_f1_i:profile2]*_b[profile2:trust2]) (TotalEffect: _b[npb_f1_i:trust2]+_b[npb_f1_i:profile2]*_b[profile2:trust2])</w:t>
      </w:r>
    </w:p>
    <w:p w14:paraId="1A6CABA5" w14:textId="77777777" w:rsidR="000F6555" w:rsidRPr="000F6555" w:rsidRDefault="000F6555" w:rsidP="000F6555">
      <w:pPr>
        <w:spacing w:line="240" w:lineRule="auto"/>
        <w:contextualSpacing/>
        <w:rPr>
          <w:rFonts w:ascii="Times New Roman" w:hAnsi="Times New Roman" w:cs="Times New Roman"/>
          <w:sz w:val="20"/>
          <w:szCs w:val="20"/>
        </w:rPr>
      </w:pPr>
    </w:p>
    <w:p w14:paraId="56018DE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3 age i.gender i.race i.vaccination religious political severity selfefficacy fambehav i.diagnose i.infect trust1 -&gt; npb_f1_i, ) (trust2 age i.gender i.race i.vaccination religious political severity selfefficacy fambehav i.diagnose i.infect trust1 -&gt; profile3, family(binomial) link(logit)), nocapslatent</w:t>
      </w:r>
    </w:p>
    <w:p w14:paraId="14AE33F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7A0C11B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trust2]) (IndirectEffect: _b[npb_f1_i:profile3]*_b[profile3:trust2]) (TotalEffect: _b[npb_f1_i:trust2]+_b[npb_f1_i:profile3]*_b[profile3:trust2])</w:t>
      </w:r>
    </w:p>
    <w:p w14:paraId="3C0FD5BF" w14:textId="77777777" w:rsidR="000F6555" w:rsidRPr="000F6555" w:rsidRDefault="000F6555" w:rsidP="000F6555">
      <w:pPr>
        <w:spacing w:line="240" w:lineRule="auto"/>
        <w:contextualSpacing/>
        <w:rPr>
          <w:rFonts w:ascii="Times New Roman" w:hAnsi="Times New Roman" w:cs="Times New Roman"/>
          <w:sz w:val="20"/>
          <w:szCs w:val="20"/>
        </w:rPr>
      </w:pPr>
    </w:p>
    <w:p w14:paraId="4687D26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1 age i.gender i.race i.vaccination religious political severity selfefficacy fambehav i.diagnose i.infect trust1 -&gt; npb_f2_i, ) (trust2 age i.gender i.race i.vaccination religious political severity selfefficacy fambehav i.diagnose i.infect trust1 -&gt; profile1, family(binomial) link(logit)), nocapslatent</w:t>
      </w:r>
    </w:p>
    <w:p w14:paraId="63A0C23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2946B1C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trust2]) (IndirectEffect: _b[npb_f2_i:profile1]*_b[profile1:trust2]) (TotalEffect: _b[npb_f2_i:trust2]+_b[npb_f2_i:profile1]*_b[profile1:trust2])</w:t>
      </w:r>
    </w:p>
    <w:p w14:paraId="181F39A6" w14:textId="77777777" w:rsidR="000F6555" w:rsidRPr="000F6555" w:rsidRDefault="000F6555" w:rsidP="000F6555">
      <w:pPr>
        <w:spacing w:line="240" w:lineRule="auto"/>
        <w:contextualSpacing/>
        <w:rPr>
          <w:rFonts w:ascii="Times New Roman" w:hAnsi="Times New Roman" w:cs="Times New Roman"/>
          <w:sz w:val="20"/>
          <w:szCs w:val="20"/>
        </w:rPr>
      </w:pPr>
    </w:p>
    <w:p w14:paraId="00F34FA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2 age i.gender i.race i.vaccination religious political severity selfefficacy fambehav i.diagnose i.infect trust1 -&gt; npb_f2_i, ) (trust2 age i.gender i.race i.vaccination religious political severity selfefficacy fambehav i.diagnose i.infect trust1 -&gt; profile2, family(binomial) link(logit)), nocapslatent</w:t>
      </w:r>
    </w:p>
    <w:p w14:paraId="1144666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081A67D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trust2]) (IndirectEffect: _b[npb_f2_i:profile2]*_b[profile2:trust2]) (TotalEffect: _b[npb_f2_i:trust2]+_b[npb_f2_i:profile2]*_b[profile2:trust2])</w:t>
      </w:r>
    </w:p>
    <w:p w14:paraId="780EC5A9" w14:textId="77777777" w:rsidR="000F6555" w:rsidRPr="000F6555" w:rsidRDefault="000F6555" w:rsidP="000F6555">
      <w:pPr>
        <w:spacing w:line="240" w:lineRule="auto"/>
        <w:contextualSpacing/>
        <w:rPr>
          <w:rFonts w:ascii="Times New Roman" w:hAnsi="Times New Roman" w:cs="Times New Roman"/>
          <w:sz w:val="20"/>
          <w:szCs w:val="20"/>
        </w:rPr>
      </w:pPr>
    </w:p>
    <w:p w14:paraId="69C1D41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trust2 profile3 age i.gender i.race i.vaccination religious political severity selfefficacy fambehav i.diagnose i.infect trust1 -&gt; npb_f2_i, ) (trust2 age i.gender i.race i.vaccination religious political severity selfefficacy fambehav i.diagnose i.infect trust1 -&gt; profile3, family(binomial) link(logit)), nocapslatent</w:t>
      </w:r>
    </w:p>
    <w:p w14:paraId="4BF1BFE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45B18E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trust2]) (IndirectEffect: _b[npb_f2_i:profile3]*_b[profile3:trust2]) (TotalEffect: _b[npb_f2_i:trust2]+_b[npb_f2_i:profile3]*_b[profile3:trust2])</w:t>
      </w:r>
    </w:p>
    <w:p w14:paraId="05D7C4B8" w14:textId="77777777" w:rsidR="000F6555" w:rsidRPr="000F6555" w:rsidRDefault="000F6555" w:rsidP="000F6555">
      <w:pPr>
        <w:spacing w:line="240" w:lineRule="auto"/>
        <w:contextualSpacing/>
        <w:rPr>
          <w:rFonts w:ascii="Times New Roman" w:hAnsi="Times New Roman" w:cs="Times New Roman"/>
          <w:sz w:val="20"/>
          <w:szCs w:val="20"/>
        </w:rPr>
      </w:pPr>
    </w:p>
    <w:p w14:paraId="41A2760C" w14:textId="77777777" w:rsidR="000F6555" w:rsidRPr="000F6555" w:rsidRDefault="000F6555" w:rsidP="000F6555">
      <w:pPr>
        <w:spacing w:line="240" w:lineRule="auto"/>
        <w:contextualSpacing/>
        <w:rPr>
          <w:rFonts w:ascii="Times New Roman" w:hAnsi="Times New Roman" w:cs="Times New Roman"/>
          <w:sz w:val="20"/>
          <w:szCs w:val="20"/>
        </w:rPr>
      </w:pPr>
    </w:p>
    <w:p w14:paraId="109794D6" w14:textId="77777777" w:rsidR="000F6555" w:rsidRPr="000F6555" w:rsidRDefault="000F6555" w:rsidP="000F6555">
      <w:pPr>
        <w:spacing w:line="240" w:lineRule="auto"/>
        <w:contextualSpacing/>
        <w:rPr>
          <w:rFonts w:ascii="Times New Roman" w:hAnsi="Times New Roman" w:cs="Times New Roman"/>
          <w:sz w:val="20"/>
          <w:szCs w:val="20"/>
        </w:rPr>
      </w:pPr>
    </w:p>
    <w:p w14:paraId="22358D7E" w14:textId="77777777" w:rsidR="000F6555" w:rsidRPr="000F6555" w:rsidRDefault="000F6555" w:rsidP="000F6555">
      <w:pPr>
        <w:spacing w:line="240" w:lineRule="auto"/>
        <w:contextualSpacing/>
        <w:rPr>
          <w:rFonts w:ascii="Times New Roman" w:hAnsi="Times New Roman" w:cs="Times New Roman"/>
          <w:sz w:val="20"/>
          <w:szCs w:val="20"/>
        </w:rPr>
      </w:pPr>
    </w:p>
    <w:p w14:paraId="7B81D3A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3EA1359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im 3 Using original item 7 (NPB_7) - Arm as IV ***</w:t>
      </w:r>
    </w:p>
    <w:p w14:paraId="4992856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1514913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one factor</w:t>
      </w:r>
    </w:p>
    <w:p w14:paraId="5112D74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5ADA57E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i.profiles age i.gender i.race i.vaccination religious political severity selfefficacy fambehav i.diagnose i.infect trust1 -&gt; npb, ) (arm age i.gender i.race i.vaccination religious political severity selfefficacy fambehav i.diagnose i.infect trust1 -&gt; profiles, family(multinomial) link(logit)), nocapslatent</w:t>
      </w:r>
    </w:p>
    <w:p w14:paraId="056BE65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77100E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arm]) (IndirectEffect_2vs1: _b[npb:2.profiles]*_b[2.profiles:arm]) (TotalEffect_2vs1: _b[npb:arm]+_b[npb:2.profiles]*_b[2.profiles:arm]) (DirectEffect_3vs1: _b[npb:arm]) (IndirectEffect_3vs1: _b[npb:3.profiles]*_b[3.profiles:arm]) (TotalEffect_3vs1: _b[npb:arm]+_b[npb:3.profiles]*_b[3.profiles:arm])</w:t>
      </w:r>
    </w:p>
    <w:p w14:paraId="653D9C6D" w14:textId="77777777" w:rsidR="000F6555" w:rsidRPr="000F6555" w:rsidRDefault="000F6555" w:rsidP="000F6555">
      <w:pPr>
        <w:spacing w:line="240" w:lineRule="auto"/>
        <w:contextualSpacing/>
        <w:rPr>
          <w:rFonts w:ascii="Times New Roman" w:hAnsi="Times New Roman" w:cs="Times New Roman"/>
          <w:sz w:val="20"/>
          <w:szCs w:val="20"/>
        </w:rPr>
      </w:pPr>
    </w:p>
    <w:p w14:paraId="07A6E60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28D2772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 ) (arm age i.gender i.race i.vaccination religious political severity selfefficacy fambehav i.diagnose i.infect trust1 -&gt; profile1, family(binomial) link(logit)), nocapslatent</w:t>
      </w:r>
    </w:p>
    <w:p w14:paraId="2D30DA6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4637316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arm]) (IndirectEffect: _b[npb:profile1]*_b[profile1:arm]) (TotalEffect: _b[npb:arm]+_b[npb:profile1]*_b[profile1:arm])</w:t>
      </w:r>
    </w:p>
    <w:p w14:paraId="4E6E242A" w14:textId="77777777" w:rsidR="000F6555" w:rsidRPr="000F6555" w:rsidRDefault="000F6555" w:rsidP="000F6555">
      <w:pPr>
        <w:spacing w:line="240" w:lineRule="auto"/>
        <w:contextualSpacing/>
        <w:rPr>
          <w:rFonts w:ascii="Times New Roman" w:hAnsi="Times New Roman" w:cs="Times New Roman"/>
          <w:sz w:val="20"/>
          <w:szCs w:val="20"/>
        </w:rPr>
      </w:pPr>
    </w:p>
    <w:p w14:paraId="726E357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 ) (arm age i.gender i.race i.vaccination religious political severity selfefficacy fambehav i.diagnose i.infect trust1 -&gt; profile2, family(binomial) link(logit)), nocapslatent</w:t>
      </w:r>
    </w:p>
    <w:p w14:paraId="09074BF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77F9FBE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arm]) (IndirectEffect: _b[npb:profile2]*_b[profile2:arm]) (TotalEffect: _b[npb:arm]+_b[npb:profile2]*_b[profile2:arm])</w:t>
      </w:r>
    </w:p>
    <w:p w14:paraId="4C419719" w14:textId="77777777" w:rsidR="000F6555" w:rsidRPr="000F6555" w:rsidRDefault="000F6555" w:rsidP="000F6555">
      <w:pPr>
        <w:spacing w:line="240" w:lineRule="auto"/>
        <w:contextualSpacing/>
        <w:rPr>
          <w:rFonts w:ascii="Times New Roman" w:hAnsi="Times New Roman" w:cs="Times New Roman"/>
          <w:sz w:val="20"/>
          <w:szCs w:val="20"/>
        </w:rPr>
      </w:pPr>
    </w:p>
    <w:p w14:paraId="0B4E6D5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 ) (arm age i.gender i.race i.vaccination religious political severity selfefficacy fambehav i.diagnose i.infect trust1 -&gt; profile3, family(binomial) link(logit)), nocapslatent</w:t>
      </w:r>
    </w:p>
    <w:p w14:paraId="5AC501C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2E266C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arm]) (IndirectEffect: _b[npb:profile3]*_b[profile3:arm]) (TotalEffect: _b[npb:arm]+_b[npb:profile3]*_b[profile3:arm])</w:t>
      </w:r>
    </w:p>
    <w:p w14:paraId="528E4D5E" w14:textId="77777777" w:rsidR="000F6555" w:rsidRPr="000F6555" w:rsidRDefault="000F6555" w:rsidP="000F6555">
      <w:pPr>
        <w:spacing w:line="240" w:lineRule="auto"/>
        <w:contextualSpacing/>
        <w:rPr>
          <w:rFonts w:ascii="Times New Roman" w:hAnsi="Times New Roman" w:cs="Times New Roman"/>
          <w:sz w:val="20"/>
          <w:szCs w:val="20"/>
        </w:rPr>
      </w:pPr>
    </w:p>
    <w:p w14:paraId="383ADDE6" w14:textId="77777777" w:rsidR="000F6555" w:rsidRPr="000F6555" w:rsidRDefault="000F6555" w:rsidP="000F6555">
      <w:pPr>
        <w:spacing w:line="240" w:lineRule="auto"/>
        <w:contextualSpacing/>
        <w:rPr>
          <w:rFonts w:ascii="Times New Roman" w:hAnsi="Times New Roman" w:cs="Times New Roman"/>
          <w:sz w:val="20"/>
          <w:szCs w:val="20"/>
        </w:rPr>
      </w:pPr>
    </w:p>
    <w:p w14:paraId="455F96B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two factors</w:t>
      </w:r>
    </w:p>
    <w:p w14:paraId="7F260CB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71C2128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i.profiles age i.gender i.race i.vaccination religious political severity selfefficacy fambehav i.diagnose i.infect trust1 -&gt; npb_f1, ) (arm age i.gender i.race i.vaccination religious political severity selfefficacy fambehav i.diagnose i.infect trust1 -&gt; profiles, family(multinomial) link(logit)), nocapslatent</w:t>
      </w:r>
    </w:p>
    <w:p w14:paraId="3D4DCDA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CD6C52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1:arm]) (IndirectEffect_2vs1: _b[npb_f1:2.profiles]*_b[2.profiles:arm]) (TotalEffect_2vs1: _b[npb_f1:arm]+_b[npb_f1:2.profiles]*_b[2.profiles:arm]) (DirectEffect_3vs1: _b[npb_f1:arm]) (IndirectEffect_3vs1: _b[npb_f1:3.profiles]*_b[3.profiles:arm]) (TotalEffect_3vs1: _b[npb_f1:arm]+_b[npb_f1:3.profiles]*_b[3.profiles:arm])</w:t>
      </w:r>
    </w:p>
    <w:p w14:paraId="065621F8" w14:textId="77777777" w:rsidR="000F6555" w:rsidRPr="000F6555" w:rsidRDefault="000F6555" w:rsidP="000F6555">
      <w:pPr>
        <w:spacing w:line="240" w:lineRule="auto"/>
        <w:contextualSpacing/>
        <w:rPr>
          <w:rFonts w:ascii="Times New Roman" w:hAnsi="Times New Roman" w:cs="Times New Roman"/>
          <w:sz w:val="20"/>
          <w:szCs w:val="20"/>
        </w:rPr>
      </w:pPr>
    </w:p>
    <w:p w14:paraId="3161CE9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i.profiles age i.gender i.race i.vaccination religious political severity selfefficacy fambehav i.diagnose i.infect trust1 -&gt; npb_f2, ) (arm age i.gender i.race i.vaccination religious political severity selfefficacy fambehav i.diagnose i.infect trust1 -&gt; profiles, family(multinomial) link(logit)), nocapslatent</w:t>
      </w:r>
    </w:p>
    <w:p w14:paraId="103EF96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AF2C50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xml:space="preserve">nlcom (DirectEffect_2vs1: _b[npb_f2:arm]) (IndirectEffect_2vs1: _b[npb_f2:2.profiles]*_b[2.profiles:arm]) (TotalEffect_2vs1: _b[npb_f2:arm]+_b[npb_f2:2.profiles]*_b[2.profiles:arm]) (DirectEffect_3vs1: _b[npb_f2:arm]) </w:t>
      </w:r>
      <w:r w:rsidRPr="000F6555">
        <w:rPr>
          <w:rFonts w:ascii="Times New Roman" w:hAnsi="Times New Roman" w:cs="Times New Roman"/>
          <w:sz w:val="20"/>
          <w:szCs w:val="20"/>
        </w:rPr>
        <w:lastRenderedPageBreak/>
        <w:t>(IndirectEffect_3vs1: _b[npb_f2:3.profiles]*_b[3.profiles:arm]) (TotalEffect_3vs1: _b[npb_f2:arm]+_b[npb_f2:3.profiles]*_b[3.profiles:arm])</w:t>
      </w:r>
    </w:p>
    <w:p w14:paraId="2E7C7003" w14:textId="77777777" w:rsidR="000F6555" w:rsidRPr="000F6555" w:rsidRDefault="000F6555" w:rsidP="000F6555">
      <w:pPr>
        <w:spacing w:line="240" w:lineRule="auto"/>
        <w:contextualSpacing/>
        <w:rPr>
          <w:rFonts w:ascii="Times New Roman" w:hAnsi="Times New Roman" w:cs="Times New Roman"/>
          <w:sz w:val="20"/>
          <w:szCs w:val="20"/>
        </w:rPr>
      </w:pPr>
    </w:p>
    <w:p w14:paraId="76E1E2D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52C8B52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_f1, ) (arm age i.gender i.race i.vaccination religious political severity selfefficacy fambehav i.diagnose i.infect trust1 -&gt; profile1, family(binomial) link(logit)), nocapslatent</w:t>
      </w:r>
    </w:p>
    <w:p w14:paraId="78D9E7F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AA3D56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arm]) (IndirectEffect: _b[npb_f1:profile1]*_b[profile1:arm]) (TotalEffect: _b[npb_f1:arm]+_b[npb_f1:profile1]*_b[profile1:arm])</w:t>
      </w:r>
    </w:p>
    <w:p w14:paraId="5A3F9E86" w14:textId="77777777" w:rsidR="000F6555" w:rsidRPr="000F6555" w:rsidRDefault="000F6555" w:rsidP="000F6555">
      <w:pPr>
        <w:spacing w:line="240" w:lineRule="auto"/>
        <w:contextualSpacing/>
        <w:rPr>
          <w:rFonts w:ascii="Times New Roman" w:hAnsi="Times New Roman" w:cs="Times New Roman"/>
          <w:sz w:val="20"/>
          <w:szCs w:val="20"/>
        </w:rPr>
      </w:pPr>
    </w:p>
    <w:p w14:paraId="55B1520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_f1, ) (arm age i.gender i.race i.vaccination religious political severity selfefficacy fambehav i.diagnose i.infect trust1 -&gt; profile2, family(binomial) link(logit)), nocapslatent</w:t>
      </w:r>
    </w:p>
    <w:p w14:paraId="0EA5684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7A9D73E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arm]) (IndirectEffect: _b[npb_f1:profile2]*_b[profile2:arm]) (TotalEffect: _b[npb_f1:arm]+_b[npb_f1:profile2]*_b[profile2:arm])</w:t>
      </w:r>
    </w:p>
    <w:p w14:paraId="05747383" w14:textId="77777777" w:rsidR="000F6555" w:rsidRPr="000F6555" w:rsidRDefault="000F6555" w:rsidP="000F6555">
      <w:pPr>
        <w:spacing w:line="240" w:lineRule="auto"/>
        <w:contextualSpacing/>
        <w:rPr>
          <w:rFonts w:ascii="Times New Roman" w:hAnsi="Times New Roman" w:cs="Times New Roman"/>
          <w:sz w:val="20"/>
          <w:szCs w:val="20"/>
        </w:rPr>
      </w:pPr>
    </w:p>
    <w:p w14:paraId="5F800F2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_f1, ) (arm age i.gender i.race i.vaccination religious political severity selfefficacy fambehav i.diagnose i.infect trust1 -&gt; profile3, family(binomial) link(logit)), nocapslatent</w:t>
      </w:r>
    </w:p>
    <w:p w14:paraId="4ED3201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482FE0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arm]) (IndirectEffect: _b[npb_f1:profile3]*_b[profile3:arm]) (TotalEffect: _b[npb_f1:arm]+_b[npb_f1:profile3]*_b[profile3:arm])</w:t>
      </w:r>
    </w:p>
    <w:p w14:paraId="00582D10" w14:textId="77777777" w:rsidR="000F6555" w:rsidRPr="000F6555" w:rsidRDefault="000F6555" w:rsidP="000F6555">
      <w:pPr>
        <w:spacing w:line="240" w:lineRule="auto"/>
        <w:contextualSpacing/>
        <w:rPr>
          <w:rFonts w:ascii="Times New Roman" w:hAnsi="Times New Roman" w:cs="Times New Roman"/>
          <w:sz w:val="20"/>
          <w:szCs w:val="20"/>
        </w:rPr>
      </w:pPr>
    </w:p>
    <w:p w14:paraId="51C55C1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_f2, ) (arm age i.gender i.race i.vaccination religious political severity selfefficacy fambehav i.diagnose i.infect trust1 -&gt; profile1, family(binomial) link(logit)), nocapslatent</w:t>
      </w:r>
    </w:p>
    <w:p w14:paraId="1B6B78D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050789B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arm]) (IndirectEffect: _b[npb_f2:profile1]*_b[profile1:arm]) (TotalEffect: _b[npb_f2:arm]+_b[npb_f2:profile1]*_b[profile1:arm])</w:t>
      </w:r>
    </w:p>
    <w:p w14:paraId="0D3B7233" w14:textId="77777777" w:rsidR="000F6555" w:rsidRPr="000F6555" w:rsidRDefault="000F6555" w:rsidP="000F6555">
      <w:pPr>
        <w:spacing w:line="240" w:lineRule="auto"/>
        <w:contextualSpacing/>
        <w:rPr>
          <w:rFonts w:ascii="Times New Roman" w:hAnsi="Times New Roman" w:cs="Times New Roman"/>
          <w:sz w:val="20"/>
          <w:szCs w:val="20"/>
        </w:rPr>
      </w:pPr>
    </w:p>
    <w:p w14:paraId="3C98C8E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_f2, ) (arm age i.gender i.race i.vaccination religious political severity selfefficacy fambehav i.diagnose i.infect trust1 -&gt; profile2, family(binomial) link(logit)), nocapslatent</w:t>
      </w:r>
    </w:p>
    <w:p w14:paraId="4C5FE62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60CAA9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arm]) (IndirectEffect: _b[npb_f2:profile2]*_b[profile2:arm]) (TotalEffect: _b[npb_f2:arm]+_b[npb_f2:profile2]*_b[profile2:arm])</w:t>
      </w:r>
    </w:p>
    <w:p w14:paraId="7EF9A045" w14:textId="77777777" w:rsidR="000F6555" w:rsidRPr="000F6555" w:rsidRDefault="000F6555" w:rsidP="000F6555">
      <w:pPr>
        <w:spacing w:line="240" w:lineRule="auto"/>
        <w:contextualSpacing/>
        <w:rPr>
          <w:rFonts w:ascii="Times New Roman" w:hAnsi="Times New Roman" w:cs="Times New Roman"/>
          <w:sz w:val="20"/>
          <w:szCs w:val="20"/>
        </w:rPr>
      </w:pPr>
    </w:p>
    <w:p w14:paraId="49867E7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_f2, ) (arm age i.gender i.race i.vaccination religious political severity selfefficacy fambehav i.diagnose i.infect trust1 -&gt; profile3, family(binomial) link(logit)), nocapslatent</w:t>
      </w:r>
    </w:p>
    <w:p w14:paraId="47AE576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065BB86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arm]) (IndirectEffect: _b[npb_f2:profile3]*_b[profile3:arm]) (TotalEffect: _b[npb_f2:arm]+_b[npb_f2:profile3]*_b[profile3:arm])</w:t>
      </w:r>
    </w:p>
    <w:p w14:paraId="07BEF54F" w14:textId="77777777" w:rsidR="000F6555" w:rsidRPr="000F6555" w:rsidRDefault="000F6555" w:rsidP="000F6555">
      <w:pPr>
        <w:spacing w:line="240" w:lineRule="auto"/>
        <w:contextualSpacing/>
        <w:rPr>
          <w:rFonts w:ascii="Times New Roman" w:hAnsi="Times New Roman" w:cs="Times New Roman"/>
          <w:sz w:val="20"/>
          <w:szCs w:val="20"/>
        </w:rPr>
      </w:pPr>
    </w:p>
    <w:p w14:paraId="43D584A8" w14:textId="77777777" w:rsidR="000F6555" w:rsidRPr="000F6555" w:rsidRDefault="000F6555" w:rsidP="000F6555">
      <w:pPr>
        <w:spacing w:line="240" w:lineRule="auto"/>
        <w:contextualSpacing/>
        <w:rPr>
          <w:rFonts w:ascii="Times New Roman" w:hAnsi="Times New Roman" w:cs="Times New Roman"/>
          <w:sz w:val="20"/>
          <w:szCs w:val="20"/>
        </w:rPr>
      </w:pPr>
    </w:p>
    <w:p w14:paraId="714EFA45" w14:textId="77777777" w:rsidR="000F6555" w:rsidRPr="000F6555" w:rsidRDefault="000F6555" w:rsidP="000F6555">
      <w:pPr>
        <w:spacing w:line="240" w:lineRule="auto"/>
        <w:contextualSpacing/>
        <w:rPr>
          <w:rFonts w:ascii="Times New Roman" w:hAnsi="Times New Roman" w:cs="Times New Roman"/>
          <w:sz w:val="20"/>
          <w:szCs w:val="20"/>
        </w:rPr>
      </w:pPr>
    </w:p>
    <w:p w14:paraId="7DE40FB7" w14:textId="77777777" w:rsidR="000F6555" w:rsidRPr="000F6555" w:rsidRDefault="000F6555" w:rsidP="000F6555">
      <w:pPr>
        <w:spacing w:line="240" w:lineRule="auto"/>
        <w:contextualSpacing/>
        <w:rPr>
          <w:rFonts w:ascii="Times New Roman" w:hAnsi="Times New Roman" w:cs="Times New Roman"/>
          <w:sz w:val="20"/>
          <w:szCs w:val="20"/>
        </w:rPr>
      </w:pPr>
    </w:p>
    <w:p w14:paraId="313BD9F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6026982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Aim 3 Using imputed item 7 (NPB_7_i) - Arm as IV ***</w:t>
      </w:r>
    </w:p>
    <w:p w14:paraId="43A7D07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w:t>
      </w:r>
    </w:p>
    <w:p w14:paraId="17F4EC8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_i as one factor</w:t>
      </w:r>
    </w:p>
    <w:p w14:paraId="2A21B5B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6A45887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lastRenderedPageBreak/>
        <w:t>gsem (arm i.profiles age i.gender i.race i.vaccination religious political severity selfefficacy fambehav i.diagnose i.infect trust1 -&gt; npb_i, ) (arm age i.gender i.race i.vaccination religious political severity selfefficacy fambehav i.diagnose i.infect trust1 -&gt; profiles, family(multinomial) link(logit)), nocapslatent</w:t>
      </w:r>
    </w:p>
    <w:p w14:paraId="0892478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ECDF1C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i:arm]) (IndirectEffect_2vs1: _b[npb_i:2.profiles]*_b[2.profiles:arm]) (TotalEffect_2vs1: _b[npb_i:arm]+_b[npb_i:2.profiles]*_b[2.profiles:arm]) (DirectEffect_3vs1: _b[npb_i:arm]) (IndirectEffect_3vs1: _b[npb_i:3.profiles]*_b[3.profiles:arm]) (TotalEffect_3vs1: _b[npb_i:arm]+_b[npb_i:3.profiles]*_b[3.profiles:arm])</w:t>
      </w:r>
    </w:p>
    <w:p w14:paraId="6DC08DC5" w14:textId="77777777" w:rsidR="000F6555" w:rsidRPr="000F6555" w:rsidRDefault="000F6555" w:rsidP="000F6555">
      <w:pPr>
        <w:spacing w:line="240" w:lineRule="auto"/>
        <w:contextualSpacing/>
        <w:rPr>
          <w:rFonts w:ascii="Times New Roman" w:hAnsi="Times New Roman" w:cs="Times New Roman"/>
          <w:sz w:val="20"/>
          <w:szCs w:val="20"/>
        </w:rPr>
      </w:pPr>
    </w:p>
    <w:p w14:paraId="0F0BA6CC"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4D0A86B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_i, ) (arm age i.gender i.race i.vaccination religious political severity selfefficacy fambehav i.diagnose i.infect trust1 -&gt; profile1, family(binomial) link(logit)), nocapslatent</w:t>
      </w:r>
    </w:p>
    <w:p w14:paraId="27DE496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5B3067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arm]) (IndirectEffect: _b[npb_i:profile1]*_b[profile1:arm]) (TotalEffect: _b[npb_i:arm]+_b[npb_i:profile1]*_b[profile1:arm])</w:t>
      </w:r>
    </w:p>
    <w:p w14:paraId="100B6AA8" w14:textId="77777777" w:rsidR="000F6555" w:rsidRPr="000F6555" w:rsidRDefault="000F6555" w:rsidP="000F6555">
      <w:pPr>
        <w:spacing w:line="240" w:lineRule="auto"/>
        <w:contextualSpacing/>
        <w:rPr>
          <w:rFonts w:ascii="Times New Roman" w:hAnsi="Times New Roman" w:cs="Times New Roman"/>
          <w:sz w:val="20"/>
          <w:szCs w:val="20"/>
        </w:rPr>
      </w:pPr>
    </w:p>
    <w:p w14:paraId="210772B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_i, ) (arm age i.gender i.race i.vaccination religious political severity selfefficacy fambehav i.diagnose i.infect trust1 -&gt; profile2, family(binomial) link(logit)), nocapslatent</w:t>
      </w:r>
    </w:p>
    <w:p w14:paraId="35C7CAF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4CC2375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arm]) (IndirectEffect: _b[npb_i:profile2]*_b[profile2:arm]) (TotalEffect: _b[npb_i:arm]+_b[npb_i:profile2]*_b[profile2:arm])</w:t>
      </w:r>
    </w:p>
    <w:p w14:paraId="51D163F0" w14:textId="77777777" w:rsidR="000F6555" w:rsidRPr="000F6555" w:rsidRDefault="000F6555" w:rsidP="000F6555">
      <w:pPr>
        <w:spacing w:line="240" w:lineRule="auto"/>
        <w:contextualSpacing/>
        <w:rPr>
          <w:rFonts w:ascii="Times New Roman" w:hAnsi="Times New Roman" w:cs="Times New Roman"/>
          <w:sz w:val="20"/>
          <w:szCs w:val="20"/>
        </w:rPr>
      </w:pPr>
    </w:p>
    <w:p w14:paraId="68F3C08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_i, ) (arm age i.gender i.race i.vaccination religious political severity selfefficacy fambehav i.diagnose i.infect trust1 -&gt; profile3, family(binomial) link(logit)), nocapslatent</w:t>
      </w:r>
    </w:p>
    <w:p w14:paraId="6A2E132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04A1684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i:arm]) (IndirectEffect: _b[npb_i:profile3]*_b[profile3:arm]) (TotalEffect: _b[npb_i:arm]+_b[npb_i:profile3]*_b[profile3:arm])</w:t>
      </w:r>
    </w:p>
    <w:p w14:paraId="3F2B4776" w14:textId="77777777" w:rsidR="000F6555" w:rsidRPr="000F6555" w:rsidRDefault="000F6555" w:rsidP="000F6555">
      <w:pPr>
        <w:spacing w:line="240" w:lineRule="auto"/>
        <w:contextualSpacing/>
        <w:rPr>
          <w:rFonts w:ascii="Times New Roman" w:hAnsi="Times New Roman" w:cs="Times New Roman"/>
          <w:sz w:val="20"/>
          <w:szCs w:val="20"/>
        </w:rPr>
      </w:pPr>
    </w:p>
    <w:p w14:paraId="7A614C83" w14:textId="77777777" w:rsidR="000F6555" w:rsidRPr="000F6555" w:rsidRDefault="000F6555" w:rsidP="000F6555">
      <w:pPr>
        <w:spacing w:line="240" w:lineRule="auto"/>
        <w:contextualSpacing/>
        <w:rPr>
          <w:rFonts w:ascii="Times New Roman" w:hAnsi="Times New Roman" w:cs="Times New Roman"/>
          <w:sz w:val="20"/>
          <w:szCs w:val="20"/>
        </w:rPr>
      </w:pPr>
    </w:p>
    <w:p w14:paraId="01C124D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NPB as two factors</w:t>
      </w:r>
    </w:p>
    <w:p w14:paraId="69AF31A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Multinomial model</w:t>
      </w:r>
    </w:p>
    <w:p w14:paraId="010FF26B"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i.profiles age i.gender i.race i.vaccination religious political severity selfefficacy fambehav i.diagnose i.infect trust1 -&gt; npb_f1_i, ) (arm age i.gender i.race i.vaccination religious political severity selfefficacy fambehav i.diagnose i.infect trust1 -&gt; profiles, family(multinomial) link(logit)), nocapslatent</w:t>
      </w:r>
    </w:p>
    <w:p w14:paraId="5BD39FD4"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0A7614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1_i:arm]) (IndirectEffect_2vs1: _b[npb_f1_i:2.profiles]*_b[2.profiles:arm]) (TotalEffect_2vs1: _b[npb_f1_i:arm]+_b[npb_f1_i:2.profiles]*_b[2.profiles:arm]) (DirectEffect_3vs1: _b[npb_f1_i:arm]) (IndirectEffect_3vs1: _b[npb_f1_i:3.profiles]*_b[3.profiles:arm]) (TotalEffect_3vs1: _b[npb_f1_i:arm]+_b[npb_f1_i:3.profiles]*_b[3.profiles:arm])</w:t>
      </w:r>
    </w:p>
    <w:p w14:paraId="104AECBB" w14:textId="77777777" w:rsidR="000F6555" w:rsidRPr="000F6555" w:rsidRDefault="000F6555" w:rsidP="000F6555">
      <w:pPr>
        <w:spacing w:line="240" w:lineRule="auto"/>
        <w:contextualSpacing/>
        <w:rPr>
          <w:rFonts w:ascii="Times New Roman" w:hAnsi="Times New Roman" w:cs="Times New Roman"/>
          <w:sz w:val="20"/>
          <w:szCs w:val="20"/>
        </w:rPr>
      </w:pPr>
    </w:p>
    <w:p w14:paraId="25688DE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i.profiles age i.gender i.race i.vaccination religious political severity selfefficacy fambehav i.diagnose i.infect trust1 -&gt; npb_f2_i, ) (arm age i.gender i.race i.vaccination religious political severity selfefficacy fambehav i.diagnose i.infect trust1 -&gt; profiles, family(multinomial) link(logit)), nocapslatent</w:t>
      </w:r>
    </w:p>
    <w:p w14:paraId="3719048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55CF839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_2vs1: _b[npb_f2_i:arm]) (IndirectEffect_2vs1: _b[npb_f2_i:2.profiles]*_b[2.profiles:arm]) (TotalEffect_2vs1: _b[npb_f2_i:arm]+_b[npb_f2_i:2.profiles]*_b[2.profiles:arm]) (DirectEffect_3vs1: _b[npb_f2_i:arm]) (IndirectEffect_3vs1: _b[npb_f2_i:3.profiles]*_b[3.profiles:arm]) (TotalEffect_3vs1: _b[npb_f2_i:arm]+_b[npb_f2_i:3.profiles]*_b[3.profiles:arm])</w:t>
      </w:r>
    </w:p>
    <w:p w14:paraId="14F700F5" w14:textId="77777777" w:rsidR="000F6555" w:rsidRPr="000F6555" w:rsidRDefault="000F6555" w:rsidP="000F6555">
      <w:pPr>
        <w:spacing w:line="240" w:lineRule="auto"/>
        <w:contextualSpacing/>
        <w:rPr>
          <w:rFonts w:ascii="Times New Roman" w:hAnsi="Times New Roman" w:cs="Times New Roman"/>
          <w:sz w:val="20"/>
          <w:szCs w:val="20"/>
        </w:rPr>
      </w:pPr>
    </w:p>
    <w:p w14:paraId="62EC821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 Binomial model</w:t>
      </w:r>
    </w:p>
    <w:p w14:paraId="2647399F"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_f1_i, ) (arm age i.gender i.race i.vaccination religious political severity selfefficacy fambehav i.diagnose i.infect trust1 -&gt; profile1, family(binomial) link(logit)), nocapslatent</w:t>
      </w:r>
    </w:p>
    <w:p w14:paraId="157A4203"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lastRenderedPageBreak/>
        <w:t>estat ic</w:t>
      </w:r>
    </w:p>
    <w:p w14:paraId="0E4317E1"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arm]) (IndirectEffect: _b[npb_f1_i:profile1]*_b[profile1:arm]) (TotalEffect: _b[npb_f1_i:arm]+_b[npb_f1_i:profile1]*_b[profile1:arm])</w:t>
      </w:r>
    </w:p>
    <w:p w14:paraId="3EF7BB5A" w14:textId="77777777" w:rsidR="000F6555" w:rsidRPr="000F6555" w:rsidRDefault="000F6555" w:rsidP="000F6555">
      <w:pPr>
        <w:spacing w:line="240" w:lineRule="auto"/>
        <w:contextualSpacing/>
        <w:rPr>
          <w:rFonts w:ascii="Times New Roman" w:hAnsi="Times New Roman" w:cs="Times New Roman"/>
          <w:sz w:val="20"/>
          <w:szCs w:val="20"/>
        </w:rPr>
      </w:pPr>
    </w:p>
    <w:p w14:paraId="40DB3068"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_f1_i, ) (arm age i.gender i.race i.vaccination religious political severity selfefficacy fambehav i.diagnose i.infect trust1 -&gt; profile2, family(binomial) link(logit)), nocapslatent</w:t>
      </w:r>
    </w:p>
    <w:p w14:paraId="33DCCEE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8FAA546"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arm]) (IndirectEffect: _b[npb_f1_i:profile2]*_b[profile2:arm]) (TotalEffect: _b[npb_f1_i:arm]+_b[npb_f1_i:profile2]*_b[profile2:arm])</w:t>
      </w:r>
    </w:p>
    <w:p w14:paraId="02A3461A" w14:textId="77777777" w:rsidR="000F6555" w:rsidRPr="000F6555" w:rsidRDefault="000F6555" w:rsidP="000F6555">
      <w:pPr>
        <w:spacing w:line="240" w:lineRule="auto"/>
        <w:contextualSpacing/>
        <w:rPr>
          <w:rFonts w:ascii="Times New Roman" w:hAnsi="Times New Roman" w:cs="Times New Roman"/>
          <w:sz w:val="20"/>
          <w:szCs w:val="20"/>
        </w:rPr>
      </w:pPr>
    </w:p>
    <w:p w14:paraId="4CC4F47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_f1_i, ) (arm age i.gender i.race i.vaccination religious political severity selfefficacy fambehav i.diagnose i.infect trust1 -&gt; profile3, family(binomial) link(logit)), nocapslatent</w:t>
      </w:r>
    </w:p>
    <w:p w14:paraId="3AE43D39"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10D8E1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1_i:arm]) (IndirectEffect: _b[npb_f1_i:profile3]*_b[profile3:arm]) (TotalEffect: _b[npb_f1_i:arm]+_b[npb_f1_i:profile3]*_b[profile3:arm])</w:t>
      </w:r>
    </w:p>
    <w:p w14:paraId="601024A0" w14:textId="77777777" w:rsidR="000F6555" w:rsidRPr="000F6555" w:rsidRDefault="000F6555" w:rsidP="000F6555">
      <w:pPr>
        <w:spacing w:line="240" w:lineRule="auto"/>
        <w:contextualSpacing/>
        <w:rPr>
          <w:rFonts w:ascii="Times New Roman" w:hAnsi="Times New Roman" w:cs="Times New Roman"/>
          <w:sz w:val="20"/>
          <w:szCs w:val="20"/>
        </w:rPr>
      </w:pPr>
    </w:p>
    <w:p w14:paraId="6659F107"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1 age i.gender i.race i.vaccination religious political severity selfefficacy fambehav i.diagnose i.infect trust1 -&gt; npb_f2_i, ) (arm age i.gender i.race i.vaccination religious political severity selfefficacy fambehav i.diagnose i.infect trust1 -&gt; profile1, family(binomial) link(logit)), nocapslatent</w:t>
      </w:r>
    </w:p>
    <w:p w14:paraId="238090C2"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163E1595"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arm]) (IndirectEffect: _b[npb_f2_i:profile1]*_b[profile1:arm]) (TotalEffect: _b[npb_f2_i:arm]+_b[npb_f2_i:profile1]*_b[profile1:arm])</w:t>
      </w:r>
    </w:p>
    <w:p w14:paraId="66CEA3F5" w14:textId="77777777" w:rsidR="000F6555" w:rsidRPr="000F6555" w:rsidRDefault="000F6555" w:rsidP="000F6555">
      <w:pPr>
        <w:spacing w:line="240" w:lineRule="auto"/>
        <w:contextualSpacing/>
        <w:rPr>
          <w:rFonts w:ascii="Times New Roman" w:hAnsi="Times New Roman" w:cs="Times New Roman"/>
          <w:sz w:val="20"/>
          <w:szCs w:val="20"/>
        </w:rPr>
      </w:pPr>
    </w:p>
    <w:p w14:paraId="2074DC00"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2 age i.gender i.race i.vaccination religious political severity selfefficacy fambehav i.diagnose i.infect trust1 -&gt; npb_f2_i, ) (arm age i.gender i.race i.vaccination religious political severity selfefficacy fambehav i.diagnose i.infect trust1 -&gt; profile2, family(binomial) link(logit)), nocapslatent</w:t>
      </w:r>
    </w:p>
    <w:p w14:paraId="3E28B85A"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3B35320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arm]) (IndirectEffect: _b[npb_f2_i:profile2]*_b[profile2:arm]) (TotalEffect: _b[npb_f2_i:arm]+_b[npb_f2_i:profile2]*_b[profile2:arm])</w:t>
      </w:r>
    </w:p>
    <w:p w14:paraId="02CE295E" w14:textId="77777777" w:rsidR="000F6555" w:rsidRPr="000F6555" w:rsidRDefault="000F6555" w:rsidP="000F6555">
      <w:pPr>
        <w:spacing w:line="240" w:lineRule="auto"/>
        <w:contextualSpacing/>
        <w:rPr>
          <w:rFonts w:ascii="Times New Roman" w:hAnsi="Times New Roman" w:cs="Times New Roman"/>
          <w:sz w:val="20"/>
          <w:szCs w:val="20"/>
        </w:rPr>
      </w:pPr>
    </w:p>
    <w:p w14:paraId="3A15AC4D"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gsem (arm profile3 age i.gender i.race i.vaccination religious political severity selfefficacy fambehav i.diagnose i.infect trust1 -&gt; npb_f2_i, ) (arm age i.gender i.race i.vaccination religious political severity selfefficacy fambehav i.diagnose i.infect trust1 -&gt; profile3, family(binomial) link(logit)), nocapslatent</w:t>
      </w:r>
    </w:p>
    <w:p w14:paraId="6C7FE5CE" w14:textId="77777777" w:rsidR="000F6555" w:rsidRPr="000F6555"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estat ic</w:t>
      </w:r>
    </w:p>
    <w:p w14:paraId="6928EE72" w14:textId="01A00CE5" w:rsidR="008D65A6" w:rsidRPr="008D65A6" w:rsidRDefault="000F6555" w:rsidP="000F6555">
      <w:pPr>
        <w:spacing w:line="240" w:lineRule="auto"/>
        <w:contextualSpacing/>
        <w:rPr>
          <w:rFonts w:ascii="Times New Roman" w:hAnsi="Times New Roman" w:cs="Times New Roman"/>
          <w:sz w:val="20"/>
          <w:szCs w:val="20"/>
        </w:rPr>
      </w:pPr>
      <w:r w:rsidRPr="000F6555">
        <w:rPr>
          <w:rFonts w:ascii="Times New Roman" w:hAnsi="Times New Roman" w:cs="Times New Roman"/>
          <w:sz w:val="20"/>
          <w:szCs w:val="20"/>
        </w:rPr>
        <w:t>nlcom (DirectEffect: _b[npb_f2_i:arm]) (IndirectEffect: _b[npb_f2_i:profile3]*_b[profile3:arm]) (TotalEffect: _b[npb_f2_i:arm]+_b[npb_f2_i:profile3]*_b[profile3:arm])</w:t>
      </w:r>
    </w:p>
    <w:p w14:paraId="447F5B4C" w14:textId="1D54EA9E" w:rsidR="008D65A6" w:rsidRDefault="008D65A6" w:rsidP="00EB2AAC">
      <w:pPr>
        <w:spacing w:line="240" w:lineRule="auto"/>
        <w:contextualSpacing/>
        <w:rPr>
          <w:rFonts w:ascii="Times New Roman" w:hAnsi="Times New Roman" w:cs="Times New Roman"/>
          <w:b/>
          <w:bCs/>
          <w:sz w:val="20"/>
          <w:szCs w:val="20"/>
        </w:rPr>
      </w:pPr>
    </w:p>
    <w:p w14:paraId="5DB96D23" w14:textId="2F9F1868" w:rsidR="00D51FC6" w:rsidRDefault="00D51FC6" w:rsidP="00EB2AAC">
      <w:pPr>
        <w:spacing w:line="240" w:lineRule="auto"/>
        <w:contextualSpacing/>
        <w:rPr>
          <w:rFonts w:ascii="Times New Roman" w:hAnsi="Times New Roman" w:cs="Times New Roman"/>
          <w:b/>
          <w:bCs/>
          <w:sz w:val="20"/>
          <w:szCs w:val="20"/>
        </w:rPr>
      </w:pPr>
      <w:r w:rsidRPr="00D51FC6">
        <w:rPr>
          <w:rFonts w:ascii="Times New Roman" w:hAnsi="Times New Roman" w:cs="Times New Roman"/>
          <w:b/>
          <w:bCs/>
          <w:sz w:val="20"/>
          <w:szCs w:val="20"/>
          <w:highlight w:val="lightGray"/>
        </w:rPr>
        <w:t>Exploratory Regression Analysis within Aim Two (SAS)</w:t>
      </w:r>
    </w:p>
    <w:p w14:paraId="009D84B9" w14:textId="743E2B1A" w:rsidR="00A431A9" w:rsidRDefault="00A431A9" w:rsidP="00EB2AAC">
      <w:pPr>
        <w:spacing w:line="240" w:lineRule="auto"/>
        <w:contextualSpacing/>
        <w:rPr>
          <w:rFonts w:ascii="Times New Roman" w:hAnsi="Times New Roman" w:cs="Times New Roman"/>
          <w:b/>
          <w:bCs/>
          <w:sz w:val="20"/>
          <w:szCs w:val="20"/>
        </w:rPr>
      </w:pPr>
    </w:p>
    <w:p w14:paraId="51EE5FC9" w14:textId="47877AB2"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libname user 'C:\</w:t>
      </w:r>
      <w:r>
        <w:rPr>
          <w:rFonts w:ascii="Times New Roman" w:hAnsi="Times New Roman" w:cs="Times New Roman"/>
          <w:sz w:val="20"/>
          <w:szCs w:val="20"/>
        </w:rPr>
        <w:t>Insert Path to File Here</w:t>
      </w:r>
      <w:r w:rsidRPr="00D51FC6">
        <w:rPr>
          <w:rFonts w:ascii="Times New Roman" w:hAnsi="Times New Roman" w:cs="Times New Roman"/>
          <w:sz w:val="20"/>
          <w:szCs w:val="20"/>
        </w:rPr>
        <w:t>\Full Study';</w:t>
      </w:r>
    </w:p>
    <w:p w14:paraId="40DD7FE8" w14:textId="77777777" w:rsidR="00D51FC6" w:rsidRPr="00D51FC6" w:rsidRDefault="00D51FC6" w:rsidP="00D51FC6">
      <w:pPr>
        <w:spacing w:line="240" w:lineRule="auto"/>
        <w:contextualSpacing/>
        <w:rPr>
          <w:rFonts w:ascii="Times New Roman" w:hAnsi="Times New Roman" w:cs="Times New Roman"/>
          <w:sz w:val="20"/>
          <w:szCs w:val="20"/>
        </w:rPr>
      </w:pPr>
    </w:p>
    <w:p w14:paraId="0C80B19D"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PROC IMPORT OUT= User.Aim2 </w:t>
      </w:r>
    </w:p>
    <w:p w14:paraId="402A8EB4" w14:textId="0143A1AF"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ATAFILE= "C:\</w:t>
      </w:r>
      <w:r>
        <w:rPr>
          <w:rFonts w:ascii="Times New Roman" w:hAnsi="Times New Roman" w:cs="Times New Roman"/>
          <w:sz w:val="20"/>
          <w:szCs w:val="20"/>
        </w:rPr>
        <w:t>Insert Path to File Here</w:t>
      </w:r>
      <w:r w:rsidRPr="00D51FC6">
        <w:rPr>
          <w:rFonts w:ascii="Times New Roman" w:hAnsi="Times New Roman" w:cs="Times New Roman"/>
          <w:sz w:val="20"/>
          <w:szCs w:val="20"/>
        </w:rPr>
        <w:t xml:space="preserve">\ClassProb.csv" </w:t>
      </w:r>
    </w:p>
    <w:p w14:paraId="3BB171D9"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BMS=CSV REPLACE;</w:t>
      </w:r>
    </w:p>
    <w:p w14:paraId="21695F3C"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GETNAMES=YES;</w:t>
      </w:r>
    </w:p>
    <w:p w14:paraId="62774C9F"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ATAROW=2; </w:t>
      </w:r>
    </w:p>
    <w:p w14:paraId="15C36913"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04A2B44E"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contents data=Aim2;</w:t>
      </w:r>
    </w:p>
    <w:p w14:paraId="70EBC2DD"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3445BCBF" w14:textId="77777777" w:rsidR="00D51FC6" w:rsidRPr="00D51FC6" w:rsidRDefault="00D51FC6" w:rsidP="00D51FC6">
      <w:pPr>
        <w:spacing w:line="240" w:lineRule="auto"/>
        <w:contextualSpacing/>
        <w:rPr>
          <w:rFonts w:ascii="Times New Roman" w:hAnsi="Times New Roman" w:cs="Times New Roman"/>
          <w:sz w:val="20"/>
          <w:szCs w:val="20"/>
        </w:rPr>
      </w:pPr>
    </w:p>
    <w:p w14:paraId="7266AD79"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Data CleanedAim2;</w:t>
      </w:r>
    </w:p>
    <w:p w14:paraId="6819DCBD"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Set Aim2;</w:t>
      </w:r>
    </w:p>
    <w:p w14:paraId="43361A26"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gender=gender;</w:t>
      </w:r>
    </w:p>
    <w:p w14:paraId="636E9A8F"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race=race;</w:t>
      </w:r>
    </w:p>
    <w:p w14:paraId="7E4BF024"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lastRenderedPageBreak/>
        <w:t>RDiagnose=diagnose;</w:t>
      </w:r>
    </w:p>
    <w:p w14:paraId="7437ECA0"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207D9D61" w14:textId="77777777" w:rsidR="00D51FC6" w:rsidRPr="00D51FC6" w:rsidRDefault="00D51FC6" w:rsidP="00D51FC6">
      <w:pPr>
        <w:spacing w:line="240" w:lineRule="auto"/>
        <w:contextualSpacing/>
        <w:rPr>
          <w:rFonts w:ascii="Times New Roman" w:hAnsi="Times New Roman" w:cs="Times New Roman"/>
          <w:sz w:val="20"/>
          <w:szCs w:val="20"/>
        </w:rPr>
      </w:pPr>
    </w:p>
    <w:p w14:paraId="64F817A9"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Suspect potentially strong associations between existing variables such as diagnosis and suspected infection. Given interest in perception the Infect variable may be better if they are highly related;</w:t>
      </w:r>
    </w:p>
    <w:p w14:paraId="1CB0A8E8" w14:textId="77777777" w:rsidR="00D51FC6" w:rsidRPr="00D51FC6" w:rsidRDefault="00D51FC6" w:rsidP="00D51FC6">
      <w:pPr>
        <w:spacing w:line="240" w:lineRule="auto"/>
        <w:contextualSpacing/>
        <w:rPr>
          <w:rFonts w:ascii="Times New Roman" w:hAnsi="Times New Roman" w:cs="Times New Roman"/>
          <w:sz w:val="20"/>
          <w:szCs w:val="20"/>
        </w:rPr>
      </w:pPr>
    </w:p>
    <w:p w14:paraId="404C7F15"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freq data=CleanedAim2;</w:t>
      </w:r>
    </w:p>
    <w:p w14:paraId="51B42850"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Tables Rdiagnose*Infect / chisq;</w:t>
      </w:r>
    </w:p>
    <w:p w14:paraId="077B5D2F"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22B27891" w14:textId="77777777" w:rsidR="00D51FC6" w:rsidRPr="00D51FC6" w:rsidRDefault="00D51FC6" w:rsidP="00D51FC6">
      <w:pPr>
        <w:spacing w:line="240" w:lineRule="auto"/>
        <w:contextualSpacing/>
        <w:rPr>
          <w:rFonts w:ascii="Times New Roman" w:hAnsi="Times New Roman" w:cs="Times New Roman"/>
          <w:sz w:val="20"/>
          <w:szCs w:val="20"/>
        </w:rPr>
      </w:pPr>
    </w:p>
    <w:p w14:paraId="33C817C3" w14:textId="134CBD1E"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This version of the model </w:t>
      </w:r>
      <w:r w:rsidR="00A431A9">
        <w:rPr>
          <w:rFonts w:ascii="Times New Roman" w:hAnsi="Times New Roman" w:cs="Times New Roman"/>
          <w:sz w:val="20"/>
          <w:szCs w:val="20"/>
        </w:rPr>
        <w:t>has some overspecification but it does not affect the findings (see next code block);</w:t>
      </w:r>
    </w:p>
    <w:p w14:paraId="1E445973" w14:textId="77777777" w:rsidR="00D51FC6" w:rsidRPr="00D51FC6" w:rsidRDefault="00D51FC6" w:rsidP="00D51FC6">
      <w:pPr>
        <w:spacing w:line="240" w:lineRule="auto"/>
        <w:contextualSpacing/>
        <w:rPr>
          <w:rFonts w:ascii="Times New Roman" w:hAnsi="Times New Roman" w:cs="Times New Roman"/>
          <w:sz w:val="20"/>
          <w:szCs w:val="20"/>
        </w:rPr>
      </w:pPr>
    </w:p>
    <w:p w14:paraId="3F2860CD"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logistic data=CleanedAim2;</w:t>
      </w:r>
    </w:p>
    <w:p w14:paraId="0B167204"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class arm (ref = "1") C (ref = "1") Rgender (ref = "1") Rrace (ref = "1") ethnicit (ref = "2") infect (ref = "2") / param = ref;</w:t>
      </w:r>
    </w:p>
    <w:p w14:paraId="7720B940" w14:textId="77777777" w:rsidR="00D51FC6" w:rsidRP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model C = Rgender Rrace ethnicit religiou politica severity selfeffi fambehav infect age posttrus arm / link=glogit;</w:t>
      </w:r>
    </w:p>
    <w:p w14:paraId="73DBEC5F" w14:textId="429AE5A0" w:rsidR="00D51FC6" w:rsidRDefault="00D51FC6" w:rsidP="00D51FC6">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4B680856" w14:textId="5F1DC111" w:rsidR="00D51FC6" w:rsidRDefault="00D51FC6" w:rsidP="00D51FC6">
      <w:pPr>
        <w:spacing w:line="240" w:lineRule="auto"/>
        <w:contextualSpacing/>
        <w:rPr>
          <w:rFonts w:ascii="Times New Roman" w:hAnsi="Times New Roman" w:cs="Times New Roman"/>
          <w:sz w:val="20"/>
          <w:szCs w:val="20"/>
        </w:rPr>
      </w:pPr>
    </w:p>
    <w:p w14:paraId="138492C1" w14:textId="3D8CADC7" w:rsidR="00A431A9" w:rsidRDefault="00A431A9" w:rsidP="00D51FC6">
      <w:pPr>
        <w:spacing w:line="240" w:lineRule="auto"/>
        <w:contextualSpacing/>
        <w:rPr>
          <w:rFonts w:ascii="Times New Roman" w:hAnsi="Times New Roman" w:cs="Times New Roman"/>
          <w:sz w:val="20"/>
          <w:szCs w:val="20"/>
        </w:rPr>
      </w:pPr>
      <w:r>
        <w:rPr>
          <w:rFonts w:ascii="Times New Roman" w:hAnsi="Times New Roman" w:cs="Times New Roman"/>
          <w:sz w:val="20"/>
          <w:szCs w:val="20"/>
        </w:rPr>
        <w:t>*********This is the exact same syntax as above but collapses small cells to avoid overspecification. This demonstrates that the results are functionally the same;</w:t>
      </w:r>
    </w:p>
    <w:p w14:paraId="19A552D0" w14:textId="77777777" w:rsidR="00A431A9" w:rsidRDefault="00A431A9" w:rsidP="00D51FC6">
      <w:pPr>
        <w:spacing w:line="240" w:lineRule="auto"/>
        <w:contextualSpacing/>
        <w:rPr>
          <w:rFonts w:ascii="Times New Roman" w:hAnsi="Times New Roman" w:cs="Times New Roman"/>
          <w:sz w:val="20"/>
          <w:szCs w:val="20"/>
        </w:rPr>
      </w:pPr>
    </w:p>
    <w:p w14:paraId="464D2F29"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libname user 'C:\</w:t>
      </w:r>
      <w:r>
        <w:rPr>
          <w:rFonts w:ascii="Times New Roman" w:hAnsi="Times New Roman" w:cs="Times New Roman"/>
          <w:sz w:val="20"/>
          <w:szCs w:val="20"/>
        </w:rPr>
        <w:t>Insert Path to File Here</w:t>
      </w:r>
      <w:r w:rsidRPr="00D51FC6">
        <w:rPr>
          <w:rFonts w:ascii="Times New Roman" w:hAnsi="Times New Roman" w:cs="Times New Roman"/>
          <w:sz w:val="20"/>
          <w:szCs w:val="20"/>
        </w:rPr>
        <w:t>\Full Study';</w:t>
      </w:r>
    </w:p>
    <w:p w14:paraId="1A170B11" w14:textId="77777777" w:rsidR="00A431A9" w:rsidRPr="00D51FC6" w:rsidRDefault="00A431A9" w:rsidP="00A431A9">
      <w:pPr>
        <w:spacing w:line="240" w:lineRule="auto"/>
        <w:contextualSpacing/>
        <w:rPr>
          <w:rFonts w:ascii="Times New Roman" w:hAnsi="Times New Roman" w:cs="Times New Roman"/>
          <w:sz w:val="20"/>
          <w:szCs w:val="20"/>
        </w:rPr>
      </w:pPr>
    </w:p>
    <w:p w14:paraId="0110567C"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PROC IMPORT OUT= User.Aim2 </w:t>
      </w:r>
    </w:p>
    <w:p w14:paraId="6AD27536"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ATAFILE= "C:\</w:t>
      </w:r>
      <w:r>
        <w:rPr>
          <w:rFonts w:ascii="Times New Roman" w:hAnsi="Times New Roman" w:cs="Times New Roman"/>
          <w:sz w:val="20"/>
          <w:szCs w:val="20"/>
        </w:rPr>
        <w:t>Insert Path to File Here</w:t>
      </w:r>
      <w:r w:rsidRPr="00D51FC6">
        <w:rPr>
          <w:rFonts w:ascii="Times New Roman" w:hAnsi="Times New Roman" w:cs="Times New Roman"/>
          <w:sz w:val="20"/>
          <w:szCs w:val="20"/>
        </w:rPr>
        <w:t xml:space="preserve">\ClassProb.csv" </w:t>
      </w:r>
    </w:p>
    <w:p w14:paraId="26E7923B"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BMS=CSV REPLACE;</w:t>
      </w:r>
    </w:p>
    <w:p w14:paraId="1CE198F5"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GETNAMES=YES;</w:t>
      </w:r>
    </w:p>
    <w:p w14:paraId="15B5B956"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     DATAROW=2; </w:t>
      </w:r>
    </w:p>
    <w:p w14:paraId="7793D2E8"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7D0F1719"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contents data=Aim2;</w:t>
      </w:r>
    </w:p>
    <w:p w14:paraId="46F60DFF"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6883C979" w14:textId="77777777" w:rsidR="00A431A9" w:rsidRPr="00D51FC6" w:rsidRDefault="00A431A9" w:rsidP="00A431A9">
      <w:pPr>
        <w:spacing w:line="240" w:lineRule="auto"/>
        <w:contextualSpacing/>
        <w:rPr>
          <w:rFonts w:ascii="Times New Roman" w:hAnsi="Times New Roman" w:cs="Times New Roman"/>
          <w:sz w:val="20"/>
          <w:szCs w:val="20"/>
        </w:rPr>
      </w:pPr>
    </w:p>
    <w:p w14:paraId="22D51EFF"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freq data=Aim2;</w:t>
      </w:r>
    </w:p>
    <w:p w14:paraId="6512CFA9"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Tables gender race ethnicit religiou politica severity selfeffi fambehav diagnose infect age posttrus arm;</w:t>
      </w:r>
    </w:p>
    <w:p w14:paraId="1DB57AFC"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563BE14C" w14:textId="77777777" w:rsidR="00A431A9" w:rsidRPr="00D51FC6" w:rsidRDefault="00A431A9" w:rsidP="00A431A9">
      <w:pPr>
        <w:spacing w:line="240" w:lineRule="auto"/>
        <w:contextualSpacing/>
        <w:rPr>
          <w:rFonts w:ascii="Times New Roman" w:hAnsi="Times New Roman" w:cs="Times New Roman"/>
          <w:sz w:val="20"/>
          <w:szCs w:val="20"/>
        </w:rPr>
      </w:pPr>
    </w:p>
    <w:p w14:paraId="523F12F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Collapse gender, race, and diagnose variables</w:t>
      </w:r>
    </w:p>
    <w:p w14:paraId="58C6D529"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 xml:space="preserve">**Gender (exclude 10 who </w:t>
      </w:r>
      <w:r>
        <w:rPr>
          <w:rFonts w:ascii="Times New Roman" w:hAnsi="Times New Roman" w:cs="Times New Roman"/>
          <w:sz w:val="20"/>
          <w:szCs w:val="20"/>
        </w:rPr>
        <w:t>do not identify as</w:t>
      </w:r>
      <w:r w:rsidRPr="00D51FC6">
        <w:rPr>
          <w:rFonts w:ascii="Times New Roman" w:hAnsi="Times New Roman" w:cs="Times New Roman"/>
          <w:sz w:val="20"/>
          <w:szCs w:val="20"/>
        </w:rPr>
        <w:t xml:space="preserve"> male or female due to overspecification), Race non</w:t>
      </w:r>
      <w:r>
        <w:rPr>
          <w:rFonts w:ascii="Times New Roman" w:hAnsi="Times New Roman" w:cs="Times New Roman"/>
          <w:sz w:val="20"/>
          <w:szCs w:val="20"/>
        </w:rPr>
        <w:t>W</w:t>
      </w:r>
      <w:r w:rsidRPr="00D51FC6">
        <w:rPr>
          <w:rFonts w:ascii="Times New Roman" w:hAnsi="Times New Roman" w:cs="Times New Roman"/>
          <w:sz w:val="20"/>
          <w:szCs w:val="20"/>
        </w:rPr>
        <w:t>hite/</w:t>
      </w:r>
      <w:r>
        <w:rPr>
          <w:rFonts w:ascii="Times New Roman" w:hAnsi="Times New Roman" w:cs="Times New Roman"/>
          <w:sz w:val="20"/>
          <w:szCs w:val="20"/>
        </w:rPr>
        <w:t>B</w:t>
      </w:r>
      <w:r w:rsidRPr="00D51FC6">
        <w:rPr>
          <w:rFonts w:ascii="Times New Roman" w:hAnsi="Times New Roman" w:cs="Times New Roman"/>
          <w:sz w:val="20"/>
          <w:szCs w:val="20"/>
        </w:rPr>
        <w:t>lack/</w:t>
      </w:r>
      <w:r>
        <w:rPr>
          <w:rFonts w:ascii="Times New Roman" w:hAnsi="Times New Roman" w:cs="Times New Roman"/>
          <w:sz w:val="20"/>
          <w:szCs w:val="20"/>
        </w:rPr>
        <w:t>A</w:t>
      </w:r>
      <w:r w:rsidRPr="00D51FC6">
        <w:rPr>
          <w:rFonts w:ascii="Times New Roman" w:hAnsi="Times New Roman" w:cs="Times New Roman"/>
          <w:sz w:val="20"/>
          <w:szCs w:val="20"/>
        </w:rPr>
        <w:t>sian collapsed into Other, Diagnose (unsure--&gt;no);</w:t>
      </w:r>
    </w:p>
    <w:p w14:paraId="5EEC5A69" w14:textId="77777777" w:rsidR="00A431A9" w:rsidRPr="00D51FC6" w:rsidRDefault="00A431A9" w:rsidP="00A431A9">
      <w:pPr>
        <w:spacing w:line="240" w:lineRule="auto"/>
        <w:contextualSpacing/>
        <w:rPr>
          <w:rFonts w:ascii="Times New Roman" w:hAnsi="Times New Roman" w:cs="Times New Roman"/>
          <w:sz w:val="20"/>
          <w:szCs w:val="20"/>
        </w:rPr>
      </w:pPr>
    </w:p>
    <w:p w14:paraId="2C556A27"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Data CleanedAim2;</w:t>
      </w:r>
    </w:p>
    <w:p w14:paraId="63D6253F"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Set Aim2;</w:t>
      </w:r>
    </w:p>
    <w:p w14:paraId="295FBBE1"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gender=gender;</w:t>
      </w:r>
    </w:p>
    <w:p w14:paraId="58B75FFB"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If (gender=4) THEN rgender=.;</w:t>
      </w:r>
    </w:p>
    <w:p w14:paraId="0DEA17B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If (gender=3) THEN rgender=.;</w:t>
      </w:r>
    </w:p>
    <w:p w14:paraId="689BD6A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race=race;</w:t>
      </w:r>
    </w:p>
    <w:p w14:paraId="3D86164A"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If (race=3) THEN Rrace=6;</w:t>
      </w:r>
    </w:p>
    <w:p w14:paraId="5C11DE0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If (race=5) THEN Rrace=6;</w:t>
      </w:r>
    </w:p>
    <w:p w14:paraId="347EFDB8"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Diagnose=diagnose;</w:t>
      </w:r>
    </w:p>
    <w:p w14:paraId="06D8538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If (diagnose=3) THEN Rdiagnose=2;</w:t>
      </w:r>
    </w:p>
    <w:p w14:paraId="34088FFF"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47890772" w14:textId="77777777" w:rsidR="00A431A9" w:rsidRPr="00D51FC6" w:rsidRDefault="00A431A9" w:rsidP="00A431A9">
      <w:pPr>
        <w:spacing w:line="240" w:lineRule="auto"/>
        <w:contextualSpacing/>
        <w:rPr>
          <w:rFonts w:ascii="Times New Roman" w:hAnsi="Times New Roman" w:cs="Times New Roman"/>
          <w:sz w:val="20"/>
          <w:szCs w:val="20"/>
        </w:rPr>
      </w:pPr>
    </w:p>
    <w:p w14:paraId="6EEF8A23"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freq data=CleanedAim2;</w:t>
      </w:r>
    </w:p>
    <w:p w14:paraId="769345DD"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Tables Rgender Rrace Rdiagnose;</w:t>
      </w:r>
    </w:p>
    <w:p w14:paraId="0AEC37E2"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232891AD" w14:textId="77777777" w:rsidR="00A431A9" w:rsidRPr="00D51FC6" w:rsidRDefault="00A431A9" w:rsidP="00A431A9">
      <w:pPr>
        <w:spacing w:line="240" w:lineRule="auto"/>
        <w:contextualSpacing/>
        <w:rPr>
          <w:rFonts w:ascii="Times New Roman" w:hAnsi="Times New Roman" w:cs="Times New Roman"/>
          <w:sz w:val="20"/>
          <w:szCs w:val="20"/>
        </w:rPr>
      </w:pPr>
    </w:p>
    <w:p w14:paraId="666952A4"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lastRenderedPageBreak/>
        <w:t>**Suspect potentially strong associations between existing variables such as diagnosis and suspected infection. Given interest in perception the Infect variable may be better if they are highly related;</w:t>
      </w:r>
    </w:p>
    <w:p w14:paraId="719451A4" w14:textId="77777777" w:rsidR="00A431A9" w:rsidRPr="00D51FC6" w:rsidRDefault="00A431A9" w:rsidP="00A431A9">
      <w:pPr>
        <w:spacing w:line="240" w:lineRule="auto"/>
        <w:contextualSpacing/>
        <w:rPr>
          <w:rFonts w:ascii="Times New Roman" w:hAnsi="Times New Roman" w:cs="Times New Roman"/>
          <w:sz w:val="20"/>
          <w:szCs w:val="20"/>
        </w:rPr>
      </w:pPr>
    </w:p>
    <w:p w14:paraId="620CE847"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freq data=CleanedAim2;</w:t>
      </w:r>
    </w:p>
    <w:p w14:paraId="2437D49F"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Tables Rdiagnose*Infect / chisq;</w:t>
      </w:r>
    </w:p>
    <w:p w14:paraId="0CE48FA9"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37680D34" w14:textId="77777777" w:rsidR="00A431A9" w:rsidRPr="00D51FC6" w:rsidRDefault="00A431A9" w:rsidP="00A431A9">
      <w:pPr>
        <w:spacing w:line="240" w:lineRule="auto"/>
        <w:contextualSpacing/>
        <w:rPr>
          <w:rFonts w:ascii="Times New Roman" w:hAnsi="Times New Roman" w:cs="Times New Roman"/>
          <w:sz w:val="20"/>
          <w:szCs w:val="20"/>
        </w:rPr>
      </w:pPr>
    </w:p>
    <w:p w14:paraId="2DCF5052"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This version of the model is not overspecified, after removing the redundant variable and eliminating small categories for gender and race;</w:t>
      </w:r>
    </w:p>
    <w:p w14:paraId="054917C2" w14:textId="77777777" w:rsidR="00A431A9" w:rsidRPr="00D51FC6" w:rsidRDefault="00A431A9" w:rsidP="00A431A9">
      <w:pPr>
        <w:spacing w:line="240" w:lineRule="auto"/>
        <w:contextualSpacing/>
        <w:rPr>
          <w:rFonts w:ascii="Times New Roman" w:hAnsi="Times New Roman" w:cs="Times New Roman"/>
          <w:sz w:val="20"/>
          <w:szCs w:val="20"/>
        </w:rPr>
      </w:pPr>
    </w:p>
    <w:p w14:paraId="60212945"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proc logistic data=CleanedAim2;</w:t>
      </w:r>
    </w:p>
    <w:p w14:paraId="733913F4"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class arm (ref = "1") C (ref = "1") Rgender (ref = "1") Rrace (ref = "1") ethnicit (ref = "2") infect (ref = "2") / param = ref;</w:t>
      </w:r>
    </w:p>
    <w:p w14:paraId="6FBF7A50" w14:textId="77777777" w:rsidR="00A431A9" w:rsidRPr="00D51FC6"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model C = Rgender Rrace ethnicit religiou politica severity selfeffi fambehav infect age posttrus arm / link=glogit;</w:t>
      </w:r>
    </w:p>
    <w:p w14:paraId="1FC446E0" w14:textId="77777777" w:rsidR="00A431A9" w:rsidRDefault="00A431A9" w:rsidP="00A431A9">
      <w:pPr>
        <w:spacing w:line="240" w:lineRule="auto"/>
        <w:contextualSpacing/>
        <w:rPr>
          <w:rFonts w:ascii="Times New Roman" w:hAnsi="Times New Roman" w:cs="Times New Roman"/>
          <w:sz w:val="20"/>
          <w:szCs w:val="20"/>
        </w:rPr>
      </w:pPr>
      <w:r w:rsidRPr="00D51FC6">
        <w:rPr>
          <w:rFonts w:ascii="Times New Roman" w:hAnsi="Times New Roman" w:cs="Times New Roman"/>
          <w:sz w:val="20"/>
          <w:szCs w:val="20"/>
        </w:rPr>
        <w:t>run;</w:t>
      </w:r>
    </w:p>
    <w:p w14:paraId="444CA3F6" w14:textId="62B478FC" w:rsidR="00A431A9" w:rsidRDefault="00A431A9" w:rsidP="00D51FC6">
      <w:pPr>
        <w:spacing w:line="240" w:lineRule="auto"/>
        <w:contextualSpacing/>
        <w:rPr>
          <w:rFonts w:ascii="Times New Roman" w:hAnsi="Times New Roman" w:cs="Times New Roman"/>
          <w:sz w:val="20"/>
          <w:szCs w:val="20"/>
        </w:rPr>
      </w:pPr>
    </w:p>
    <w:p w14:paraId="40924426" w14:textId="77777777" w:rsidR="00A431A9" w:rsidRDefault="00A431A9" w:rsidP="00D51FC6">
      <w:pPr>
        <w:spacing w:line="240" w:lineRule="auto"/>
        <w:contextualSpacing/>
        <w:rPr>
          <w:rFonts w:ascii="Times New Roman" w:hAnsi="Times New Roman" w:cs="Times New Roman"/>
          <w:sz w:val="20"/>
          <w:szCs w:val="20"/>
        </w:rPr>
      </w:pPr>
    </w:p>
    <w:p w14:paraId="531565B3" w14:textId="616ECF1A" w:rsidR="00D51FC6" w:rsidRDefault="00D51FC6" w:rsidP="00D51FC6">
      <w:pPr>
        <w:spacing w:line="240" w:lineRule="auto"/>
        <w:contextualSpacing/>
        <w:rPr>
          <w:rFonts w:ascii="Times New Roman" w:hAnsi="Times New Roman" w:cs="Times New Roman"/>
          <w:sz w:val="20"/>
          <w:szCs w:val="20"/>
        </w:rPr>
      </w:pPr>
      <w:r>
        <w:rPr>
          <w:rFonts w:ascii="Times New Roman" w:hAnsi="Times New Roman" w:cs="Times New Roman"/>
          <w:b/>
          <w:bCs/>
          <w:sz w:val="20"/>
          <w:szCs w:val="20"/>
          <w:highlight w:val="lightGray"/>
        </w:rPr>
        <w:t>Latent Profile Analysis</w:t>
      </w:r>
      <w:r w:rsidRPr="00A815AE">
        <w:rPr>
          <w:rFonts w:ascii="Times New Roman" w:hAnsi="Times New Roman" w:cs="Times New Roman"/>
          <w:b/>
          <w:bCs/>
          <w:sz w:val="20"/>
          <w:szCs w:val="20"/>
          <w:highlight w:val="lightGray"/>
        </w:rPr>
        <w:t xml:space="preserve"> for Aims Two and </w:t>
      </w:r>
      <w:r w:rsidRPr="00623691">
        <w:rPr>
          <w:rFonts w:ascii="Times New Roman" w:hAnsi="Times New Roman" w:cs="Times New Roman"/>
          <w:b/>
          <w:bCs/>
          <w:sz w:val="20"/>
          <w:szCs w:val="20"/>
          <w:highlight w:val="lightGray"/>
        </w:rPr>
        <w:t>Three (</w:t>
      </w:r>
      <w:r w:rsidR="00623691" w:rsidRPr="00623691">
        <w:rPr>
          <w:rFonts w:ascii="Times New Roman" w:hAnsi="Times New Roman" w:cs="Times New Roman"/>
          <w:b/>
          <w:bCs/>
          <w:sz w:val="20"/>
          <w:szCs w:val="20"/>
          <w:highlight w:val="lightGray"/>
        </w:rPr>
        <w:t>Mplus)</w:t>
      </w:r>
    </w:p>
    <w:p w14:paraId="133BF1C8" w14:textId="77777777" w:rsidR="00623691" w:rsidRDefault="00623691" w:rsidP="00D51FC6">
      <w:pPr>
        <w:spacing w:line="240" w:lineRule="auto"/>
        <w:contextualSpacing/>
        <w:rPr>
          <w:rFonts w:ascii="Times New Roman" w:hAnsi="Times New Roman" w:cs="Times New Roman"/>
          <w:sz w:val="20"/>
          <w:szCs w:val="20"/>
        </w:rPr>
      </w:pPr>
    </w:p>
    <w:p w14:paraId="31881A2B"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Data:</w:t>
      </w:r>
    </w:p>
    <w:p w14:paraId="4D60B824"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File is covidj.dat ;</w:t>
      </w:r>
    </w:p>
    <w:p w14:paraId="128512B9"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Variable:</w:t>
      </w:r>
    </w:p>
    <w:p w14:paraId="162C0E4A"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mes are</w:t>
      </w:r>
    </w:p>
    <w:p w14:paraId="332CE082"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Gender Race Ethnicity Narratives_1 Narratives_2 Narratives_3 Narratives_4</w:t>
      </w:r>
    </w:p>
    <w:p w14:paraId="5BADBAD5"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5 Narratives_6 Narratives_7 Religious Political Severity</w:t>
      </w:r>
    </w:p>
    <w:p w14:paraId="32E574E4"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elfEfficacy FamBehav Diagnose Infect id Age PREtrust POSTTrust Arm;</w:t>
      </w:r>
    </w:p>
    <w:p w14:paraId="27C21DCE"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Missing are all (-999) ;</w:t>
      </w:r>
    </w:p>
    <w:p w14:paraId="5CFE2C8B" w14:textId="77777777" w:rsidR="00623691" w:rsidRPr="00623691" w:rsidRDefault="00623691" w:rsidP="00623691">
      <w:pPr>
        <w:spacing w:line="240" w:lineRule="auto"/>
        <w:contextualSpacing/>
        <w:rPr>
          <w:rFonts w:ascii="Times New Roman" w:hAnsi="Times New Roman" w:cs="Times New Roman"/>
          <w:sz w:val="20"/>
          <w:szCs w:val="20"/>
        </w:rPr>
      </w:pPr>
    </w:p>
    <w:p w14:paraId="1DFFBFFE"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Usevariables are</w:t>
      </w:r>
    </w:p>
    <w:p w14:paraId="77753189" w14:textId="77777777" w:rsidR="00623691" w:rsidRPr="00623691" w:rsidRDefault="00623691" w:rsidP="00623691">
      <w:pPr>
        <w:spacing w:line="240" w:lineRule="auto"/>
        <w:contextualSpacing/>
        <w:rPr>
          <w:rFonts w:ascii="Times New Roman" w:hAnsi="Times New Roman" w:cs="Times New Roman"/>
          <w:sz w:val="20"/>
          <w:szCs w:val="20"/>
        </w:rPr>
      </w:pPr>
    </w:p>
    <w:p w14:paraId="65FA52CC"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1 Narratives_2 Narratives_3 Narratives_4</w:t>
      </w:r>
    </w:p>
    <w:p w14:paraId="4F474A07"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5 Narratives_6 Narratives_7  ;</w:t>
      </w:r>
    </w:p>
    <w:p w14:paraId="7CEFDA49"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IDVARIABLE IS id;</w:t>
      </w:r>
    </w:p>
    <w:p w14:paraId="18962A5E" w14:textId="77777777" w:rsidR="00623691" w:rsidRPr="00623691" w:rsidRDefault="00623691" w:rsidP="00623691">
      <w:pPr>
        <w:spacing w:line="240" w:lineRule="auto"/>
        <w:contextualSpacing/>
        <w:rPr>
          <w:rFonts w:ascii="Times New Roman" w:hAnsi="Times New Roman" w:cs="Times New Roman"/>
          <w:sz w:val="20"/>
          <w:szCs w:val="20"/>
        </w:rPr>
      </w:pPr>
    </w:p>
    <w:p w14:paraId="53E417C3"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CLASSES = c(3);</w:t>
      </w:r>
    </w:p>
    <w:p w14:paraId="707075D8"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AUXILIARY =   (R3STEP)   Gender Race Ethnicity</w:t>
      </w:r>
    </w:p>
    <w:p w14:paraId="2565CFCA"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Religious Political Severity</w:t>
      </w:r>
    </w:p>
    <w:p w14:paraId="4DE136A6"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elfEfficacy FamBehav Diagnose Infect</w:t>
      </w:r>
    </w:p>
    <w:p w14:paraId="53FA55F8"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Age PREtrust POSTTrust Arm;</w:t>
      </w:r>
    </w:p>
    <w:p w14:paraId="45C0F8DD"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Analysis:</w:t>
      </w:r>
    </w:p>
    <w:p w14:paraId="17181419"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TYPE=MIXTURE  ;</w:t>
      </w:r>
    </w:p>
    <w:p w14:paraId="11C7C672"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ESTIMATOR = MLR;</w:t>
      </w:r>
    </w:p>
    <w:p w14:paraId="3814C234" w14:textId="77777777" w:rsidR="00623691" w:rsidRPr="00623691" w:rsidRDefault="00623691" w:rsidP="00623691">
      <w:pPr>
        <w:spacing w:line="240" w:lineRule="auto"/>
        <w:contextualSpacing/>
        <w:rPr>
          <w:rFonts w:ascii="Times New Roman" w:hAnsi="Times New Roman" w:cs="Times New Roman"/>
          <w:sz w:val="20"/>
          <w:szCs w:val="20"/>
        </w:rPr>
      </w:pPr>
    </w:p>
    <w:p w14:paraId="0F6B26FA"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TARTS = 1000 250;</w:t>
      </w:r>
    </w:p>
    <w:p w14:paraId="1CC2EF62"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TITERATIONS = 500;</w:t>
      </w:r>
    </w:p>
    <w:p w14:paraId="7D663CAB"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LRTSTARTS = 2 1 50 10;</w:t>
      </w:r>
    </w:p>
    <w:p w14:paraId="5632638E" w14:textId="77777777" w:rsidR="00623691" w:rsidRPr="00623691" w:rsidRDefault="00623691" w:rsidP="00623691">
      <w:pPr>
        <w:spacing w:line="240" w:lineRule="auto"/>
        <w:contextualSpacing/>
        <w:rPr>
          <w:rFonts w:ascii="Times New Roman" w:hAnsi="Times New Roman" w:cs="Times New Roman"/>
          <w:sz w:val="20"/>
          <w:szCs w:val="20"/>
        </w:rPr>
      </w:pPr>
    </w:p>
    <w:p w14:paraId="66222D1A"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MODEl:</w:t>
      </w:r>
    </w:p>
    <w:p w14:paraId="48293B93"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OVERALL%</w:t>
      </w:r>
    </w:p>
    <w:p w14:paraId="70DF5D47"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  Narratives_1 Narratives_2 Narratives_3 Narratives_4</w:t>
      </w:r>
    </w:p>
    <w:p w14:paraId="440A55B1"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5 Narratives_6 Narratives_7];</w:t>
      </w:r>
    </w:p>
    <w:p w14:paraId="5B864C87" w14:textId="77777777" w:rsidR="00623691" w:rsidRPr="00623691" w:rsidRDefault="00623691" w:rsidP="00623691">
      <w:pPr>
        <w:spacing w:line="240" w:lineRule="auto"/>
        <w:contextualSpacing/>
        <w:rPr>
          <w:rFonts w:ascii="Times New Roman" w:hAnsi="Times New Roman" w:cs="Times New Roman"/>
          <w:sz w:val="20"/>
          <w:szCs w:val="20"/>
        </w:rPr>
      </w:pPr>
    </w:p>
    <w:p w14:paraId="4A32C018"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1 Narratives_2 Narratives_3 Narratives_4</w:t>
      </w:r>
    </w:p>
    <w:p w14:paraId="18002586"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Narratives_5 Narratives_6 Narratives_7 (Var1-Var7);</w:t>
      </w:r>
    </w:p>
    <w:p w14:paraId="58AC401F" w14:textId="77777777" w:rsidR="00623691" w:rsidRPr="00623691" w:rsidRDefault="00623691" w:rsidP="00623691">
      <w:pPr>
        <w:spacing w:line="240" w:lineRule="auto"/>
        <w:contextualSpacing/>
        <w:rPr>
          <w:rFonts w:ascii="Times New Roman" w:hAnsi="Times New Roman" w:cs="Times New Roman"/>
          <w:sz w:val="20"/>
          <w:szCs w:val="20"/>
        </w:rPr>
      </w:pPr>
    </w:p>
    <w:p w14:paraId="6324D92D"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OUTPUT: TECH1 TECH4 TECH8 TECH11 TECH14;</w:t>
      </w:r>
    </w:p>
    <w:p w14:paraId="17AC6D1D" w14:textId="77777777" w:rsidR="00623691" w:rsidRPr="00623691" w:rsidRDefault="00623691" w:rsidP="00623691">
      <w:pPr>
        <w:spacing w:line="240" w:lineRule="auto"/>
        <w:contextualSpacing/>
        <w:rPr>
          <w:rFonts w:ascii="Times New Roman" w:hAnsi="Times New Roman" w:cs="Times New Roman"/>
          <w:sz w:val="20"/>
          <w:szCs w:val="20"/>
        </w:rPr>
      </w:pPr>
    </w:p>
    <w:p w14:paraId="4CE2BC3D"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AVEDATA:</w:t>
      </w:r>
    </w:p>
    <w:p w14:paraId="315C4DAC" w14:textId="77777777" w:rsidR="00623691" w:rsidRPr="00623691"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FILE IS COVIDRCT_3.dat;</w:t>
      </w:r>
    </w:p>
    <w:p w14:paraId="3D1C8D56" w14:textId="77777777" w:rsidR="00623691" w:rsidRPr="00623691" w:rsidRDefault="00623691" w:rsidP="00623691">
      <w:pPr>
        <w:spacing w:line="240" w:lineRule="auto"/>
        <w:contextualSpacing/>
        <w:rPr>
          <w:rFonts w:ascii="Times New Roman" w:hAnsi="Times New Roman" w:cs="Times New Roman"/>
          <w:sz w:val="20"/>
          <w:szCs w:val="20"/>
        </w:rPr>
      </w:pPr>
    </w:p>
    <w:p w14:paraId="60263518" w14:textId="0B66EB85" w:rsidR="00D51FC6" w:rsidRPr="00D51FC6" w:rsidRDefault="00623691" w:rsidP="00623691">
      <w:pPr>
        <w:spacing w:line="240" w:lineRule="auto"/>
        <w:contextualSpacing/>
        <w:rPr>
          <w:rFonts w:ascii="Times New Roman" w:hAnsi="Times New Roman" w:cs="Times New Roman"/>
          <w:sz w:val="20"/>
          <w:szCs w:val="20"/>
        </w:rPr>
      </w:pPr>
      <w:r w:rsidRPr="00623691">
        <w:rPr>
          <w:rFonts w:ascii="Times New Roman" w:hAnsi="Times New Roman" w:cs="Times New Roman"/>
          <w:sz w:val="20"/>
          <w:szCs w:val="20"/>
        </w:rPr>
        <w:t xml:space="preserve">      SAVE = CPROBABILITIES;</w:t>
      </w:r>
    </w:p>
    <w:sectPr w:rsidR="00D51FC6" w:rsidRPr="00D51FC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BD386" w14:textId="77777777" w:rsidR="005B799E" w:rsidRDefault="005B799E" w:rsidP="00947E4B">
      <w:pPr>
        <w:spacing w:after="0" w:line="240" w:lineRule="auto"/>
      </w:pPr>
      <w:r>
        <w:separator/>
      </w:r>
    </w:p>
  </w:endnote>
  <w:endnote w:type="continuationSeparator" w:id="0">
    <w:p w14:paraId="4A81A5CA" w14:textId="77777777" w:rsidR="005B799E" w:rsidRDefault="005B799E" w:rsidP="00947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1993524"/>
      <w:docPartObj>
        <w:docPartGallery w:val="Page Numbers (Bottom of Page)"/>
        <w:docPartUnique/>
      </w:docPartObj>
    </w:sdtPr>
    <w:sdtEndPr>
      <w:rPr>
        <w:noProof/>
      </w:rPr>
    </w:sdtEndPr>
    <w:sdtContent>
      <w:p w14:paraId="3932542D" w14:textId="12A6D904" w:rsidR="00947E4B" w:rsidRDefault="00947E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87705E" w14:textId="77777777" w:rsidR="00947E4B" w:rsidRDefault="00947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06FDC" w14:textId="77777777" w:rsidR="005B799E" w:rsidRDefault="005B799E" w:rsidP="00947E4B">
      <w:pPr>
        <w:spacing w:after="0" w:line="240" w:lineRule="auto"/>
      </w:pPr>
      <w:r>
        <w:separator/>
      </w:r>
    </w:p>
  </w:footnote>
  <w:footnote w:type="continuationSeparator" w:id="0">
    <w:p w14:paraId="1B821957" w14:textId="77777777" w:rsidR="005B799E" w:rsidRDefault="005B799E" w:rsidP="00947E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867"/>
    <w:rsid w:val="000F6555"/>
    <w:rsid w:val="00125822"/>
    <w:rsid w:val="004C6867"/>
    <w:rsid w:val="005B799E"/>
    <w:rsid w:val="00623691"/>
    <w:rsid w:val="008D65A6"/>
    <w:rsid w:val="00947E4B"/>
    <w:rsid w:val="009625E8"/>
    <w:rsid w:val="00A431A9"/>
    <w:rsid w:val="00A815AE"/>
    <w:rsid w:val="00BB4649"/>
    <w:rsid w:val="00D51FC6"/>
    <w:rsid w:val="00E83508"/>
    <w:rsid w:val="00EB2AAC"/>
    <w:rsid w:val="00ED6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BD225"/>
  <w15:chartTrackingRefBased/>
  <w15:docId w15:val="{010B5878-2193-4457-A192-19BEAE0D8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7E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E4B"/>
  </w:style>
  <w:style w:type="paragraph" w:styleId="Footer">
    <w:name w:val="footer"/>
    <w:basedOn w:val="Normal"/>
    <w:link w:val="FooterChar"/>
    <w:uiPriority w:val="99"/>
    <w:unhideWhenUsed/>
    <w:rsid w:val="00947E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9</Pages>
  <Words>7205</Words>
  <Characters>41074</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dc:creator>
  <cp:keywords/>
  <dc:description/>
  <cp:lastModifiedBy>Jon</cp:lastModifiedBy>
  <cp:revision>10</cp:revision>
  <dcterms:created xsi:type="dcterms:W3CDTF">2021-06-29T21:34:00Z</dcterms:created>
  <dcterms:modified xsi:type="dcterms:W3CDTF">2021-07-01T18:11:00Z</dcterms:modified>
</cp:coreProperties>
</file>